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735E87">
      <w:pPr>
        <w:jc w:val="center"/>
        <w:rPr>
          <w:sz w:val="36"/>
          <w:szCs w:val="36"/>
          <w:lang w:eastAsia="zh-CN"/>
        </w:rPr>
      </w:pPr>
    </w:p>
    <w:p w14:paraId="31473CDB">
      <w:pPr>
        <w:jc w:val="center"/>
        <w:rPr>
          <w:sz w:val="36"/>
          <w:szCs w:val="36"/>
          <w:lang w:eastAsia="zh-CN"/>
        </w:rPr>
      </w:pPr>
    </w:p>
    <w:p w14:paraId="15F25B20">
      <w:pPr>
        <w:jc w:val="center"/>
        <w:rPr>
          <w:sz w:val="36"/>
          <w:szCs w:val="36"/>
        </w:rPr>
      </w:pPr>
    </w:p>
    <w:p w14:paraId="16FD8A46">
      <w:pPr>
        <w:jc w:val="center"/>
        <w:rPr>
          <w:sz w:val="36"/>
          <w:szCs w:val="36"/>
        </w:rPr>
      </w:pPr>
    </w:p>
    <w:p w14:paraId="0B5AFEA7">
      <w:pPr>
        <w:jc w:val="center"/>
        <w:rPr>
          <w:sz w:val="30"/>
          <w:szCs w:val="30"/>
        </w:rPr>
      </w:pPr>
      <w:r>
        <w:rPr>
          <w:sz w:val="30"/>
          <w:szCs w:val="30"/>
        </w:rPr>
        <w:t xml:space="preserve">Supplementary </w:t>
      </w:r>
      <w:r>
        <w:rPr>
          <w:sz w:val="30"/>
          <w:szCs w:val="30"/>
          <w:lang w:eastAsia="zh-CN"/>
        </w:rPr>
        <w:t>I</w:t>
      </w:r>
      <w:r>
        <w:rPr>
          <w:rFonts w:hint="eastAsia"/>
          <w:sz w:val="30"/>
          <w:szCs w:val="30"/>
          <w:lang w:eastAsia="zh-CN"/>
        </w:rPr>
        <w:t>nformation</w:t>
      </w:r>
      <w:r>
        <w:rPr>
          <w:sz w:val="30"/>
          <w:szCs w:val="30"/>
        </w:rPr>
        <w:t xml:space="preserve"> for</w:t>
      </w:r>
    </w:p>
    <w:p w14:paraId="3CE8125A">
      <w:pPr>
        <w:rPr>
          <w:sz w:val="24"/>
        </w:rPr>
      </w:pPr>
    </w:p>
    <w:p w14:paraId="0152E92C">
      <w:pPr>
        <w:jc w:val="center"/>
        <w:rPr>
          <w:b/>
          <w:bCs/>
          <w:sz w:val="28"/>
          <w:szCs w:val="28"/>
        </w:rPr>
      </w:pPr>
    </w:p>
    <w:p w14:paraId="2AB64F8C">
      <w:pPr>
        <w:pStyle w:val="3"/>
        <w:shd w:val="clear" w:color="auto" w:fill="FFFFFF"/>
        <w:adjustRightInd w:val="0"/>
        <w:snapToGrid w:val="0"/>
        <w:spacing w:before="120" w:after="120"/>
        <w:jc w:val="center"/>
        <w:rPr>
          <w:rFonts w:ascii="Times New Roman" w:hAnsi="Times New Roman" w:cs="Times New Roman" w:eastAsiaTheme="minorEastAsia"/>
          <w:kern w:val="28"/>
          <w:sz w:val="28"/>
          <w:szCs w:val="28"/>
        </w:rPr>
      </w:pPr>
      <w:r>
        <w:rPr>
          <w:rFonts w:ascii="Times New Roman" w:hAnsi="Times New Roman" w:eastAsia="Times New Roman" w:cs="Times New Roman"/>
          <w:kern w:val="28"/>
          <w:sz w:val="28"/>
          <w:szCs w:val="28"/>
          <w:lang w:eastAsia="en-US"/>
        </w:rPr>
        <w:t>Combining intramuscular and int</w:t>
      </w:r>
      <w:bookmarkStart w:id="5" w:name="_GoBack"/>
      <w:bookmarkEnd w:id="5"/>
      <w:r>
        <w:rPr>
          <w:rFonts w:ascii="Times New Roman" w:hAnsi="Times New Roman" w:eastAsia="Times New Roman" w:cs="Times New Roman"/>
          <w:kern w:val="28"/>
          <w:sz w:val="28"/>
          <w:szCs w:val="28"/>
          <w:lang w:eastAsia="en-US"/>
        </w:rPr>
        <w:t xml:space="preserve">ranasal immunization with the MF59-adjuvanted </w:t>
      </w:r>
      <w:r>
        <w:rPr>
          <w:rFonts w:ascii="Times New Roman" w:hAnsi="Times New Roman" w:eastAsia="Times New Roman" w:cs="Times New Roman"/>
          <w:color w:val="FF0000"/>
          <w:kern w:val="28"/>
          <w:sz w:val="28"/>
          <w:szCs w:val="28"/>
          <w:lang w:eastAsia="en-US"/>
        </w:rPr>
        <w:t xml:space="preserve">respiratory syncytial virus pre-fusion </w:t>
      </w:r>
      <w:r>
        <w:rPr>
          <w:rFonts w:ascii="Times New Roman" w:hAnsi="Times New Roman" w:eastAsia="Times New Roman" w:cs="Times New Roman"/>
          <w:kern w:val="28"/>
          <w:sz w:val="28"/>
          <w:szCs w:val="28"/>
          <w:lang w:eastAsia="en-US"/>
        </w:rPr>
        <w:t>protein subunit vaccine induces potent humoral and cellular immune responses in mice</w:t>
      </w:r>
    </w:p>
    <w:p w14:paraId="5779A565">
      <w:pPr>
        <w:rPr>
          <w:sz w:val="24"/>
          <w:szCs w:val="24"/>
        </w:rPr>
      </w:pPr>
    </w:p>
    <w:p w14:paraId="3A969E89">
      <w:pPr>
        <w:jc w:val="center"/>
        <w:rPr>
          <w:sz w:val="24"/>
        </w:rPr>
      </w:pPr>
    </w:p>
    <w:p w14:paraId="022B9DAF">
      <w:pPr>
        <w:pStyle w:val="158"/>
        <w:ind w:firstLine="0"/>
        <w:rPr>
          <w:rFonts w:eastAsia="等线"/>
          <w:sz w:val="21"/>
          <w:szCs w:val="22"/>
          <w:shd w:val="clear" w:color="auto" w:fill="FFFFFF"/>
          <w:lang w:eastAsia="zh-CN" w:bidi="ar"/>
        </w:rPr>
      </w:pPr>
      <w:bookmarkStart w:id="0" w:name="SRC_0000000007"/>
      <w:r>
        <w:rPr>
          <w:rFonts w:hint="eastAsia" w:eastAsia="等线"/>
          <w:sz w:val="21"/>
          <w:szCs w:val="22"/>
          <w:shd w:val="clear" w:color="auto" w:fill="FFFFFF"/>
          <w:lang w:eastAsia="zh-CN" w:bidi="ar"/>
        </w:rPr>
        <w:t>Correspondence</w:t>
      </w:r>
      <w:r>
        <w:rPr>
          <w:rFonts w:eastAsia="等线"/>
          <w:sz w:val="21"/>
          <w:szCs w:val="22"/>
          <w:shd w:val="clear" w:color="auto" w:fill="FFFFFF"/>
          <w:lang w:bidi="ar"/>
        </w:rPr>
        <w:t xml:space="preserve"> author.</w:t>
      </w:r>
      <w:bookmarkEnd w:id="0"/>
      <w:r>
        <w:rPr>
          <w:rFonts w:eastAsia="等线"/>
          <w:sz w:val="21"/>
          <w:szCs w:val="22"/>
          <w:shd w:val="clear" w:color="auto" w:fill="FFFFFF"/>
          <w:lang w:eastAsia="zh-CN" w:bidi="ar"/>
        </w:rPr>
        <w:t xml:space="preserve"> </w:t>
      </w:r>
      <w:r>
        <w:rPr>
          <w:rFonts w:hint="eastAsia" w:eastAsia="等线"/>
          <w:sz w:val="21"/>
          <w:szCs w:val="22"/>
          <w:shd w:val="clear" w:color="auto" w:fill="FFFFFF"/>
          <w:lang w:eastAsia="zh-CN" w:bidi="ar"/>
        </w:rPr>
        <w:t>Xiawei Wei (</w:t>
      </w:r>
      <w:r>
        <w:fldChar w:fldCharType="begin"/>
      </w:r>
      <w:r>
        <w:instrText xml:space="preserve"> HYPERLINK "mailto:xiaweiwei@scu.edu.cn" </w:instrText>
      </w:r>
      <w:r>
        <w:fldChar w:fldCharType="separate"/>
      </w:r>
      <w:r>
        <w:rPr>
          <w:rStyle w:val="100"/>
          <w:rFonts w:hint="eastAsia" w:eastAsia="等线"/>
          <w:sz w:val="21"/>
          <w:szCs w:val="22"/>
          <w:shd w:val="clear" w:color="auto" w:fill="FFFFFF"/>
          <w:lang w:eastAsia="zh-CN" w:bidi="ar"/>
        </w:rPr>
        <w:t>xiaweiwei@scu.edu.cn</w:t>
      </w:r>
      <w:r>
        <w:rPr>
          <w:rStyle w:val="100"/>
          <w:rFonts w:hint="eastAsia" w:eastAsia="等线"/>
          <w:sz w:val="21"/>
          <w:szCs w:val="22"/>
          <w:shd w:val="clear" w:color="auto" w:fill="FFFFFF"/>
          <w:lang w:eastAsia="zh-CN" w:bidi="ar"/>
        </w:rPr>
        <w:fldChar w:fldCharType="end"/>
      </w:r>
      <w:r>
        <w:rPr>
          <w:rFonts w:hint="eastAsia" w:eastAsia="等线"/>
          <w:sz w:val="21"/>
          <w:szCs w:val="22"/>
          <w:shd w:val="clear" w:color="auto" w:fill="FFFFFF"/>
          <w:lang w:eastAsia="zh-CN" w:bidi="ar"/>
        </w:rPr>
        <w:t>), and Xiangrong Song</w:t>
      </w:r>
      <w:r>
        <w:rPr>
          <w:rFonts w:eastAsia="等线"/>
          <w:sz w:val="21"/>
          <w:szCs w:val="22"/>
          <w:shd w:val="clear" w:color="auto" w:fill="FFFFFF"/>
          <w:lang w:eastAsia="zh-CN" w:bidi="ar"/>
        </w:rPr>
        <w:t xml:space="preserve"> </w:t>
      </w:r>
      <w:r>
        <w:rPr>
          <w:rFonts w:hint="eastAsia" w:eastAsia="等线"/>
          <w:sz w:val="21"/>
          <w:szCs w:val="22"/>
          <w:shd w:val="clear" w:color="auto" w:fill="FFFFFF"/>
          <w:lang w:eastAsia="zh-CN" w:bidi="ar"/>
        </w:rPr>
        <w:t>(</w:t>
      </w:r>
      <w:r>
        <w:fldChar w:fldCharType="begin"/>
      </w:r>
      <w:r>
        <w:instrText xml:space="preserve"> HYPERLINK "mailto:songxr@scu.edu.cn" </w:instrText>
      </w:r>
      <w:r>
        <w:fldChar w:fldCharType="separate"/>
      </w:r>
      <w:r>
        <w:rPr>
          <w:rStyle w:val="100"/>
          <w:rFonts w:eastAsia="等线"/>
          <w:sz w:val="21"/>
          <w:szCs w:val="22"/>
          <w:shd w:val="clear" w:color="auto" w:fill="FFFFFF"/>
          <w:lang w:eastAsia="zh-CN" w:bidi="ar"/>
        </w:rPr>
        <w:t>songxr@scu.edu.cn</w:t>
      </w:r>
      <w:r>
        <w:rPr>
          <w:rStyle w:val="100"/>
          <w:rFonts w:eastAsia="等线"/>
          <w:sz w:val="21"/>
          <w:szCs w:val="22"/>
          <w:shd w:val="clear" w:color="auto" w:fill="FFFFFF"/>
          <w:lang w:eastAsia="zh-CN" w:bidi="ar"/>
        </w:rPr>
        <w:fldChar w:fldCharType="end"/>
      </w:r>
      <w:r>
        <w:rPr>
          <w:rFonts w:hint="eastAsia" w:eastAsia="等线"/>
          <w:sz w:val="21"/>
          <w:szCs w:val="22"/>
          <w:shd w:val="clear" w:color="auto" w:fill="FFFFFF"/>
          <w:lang w:eastAsia="zh-CN" w:bidi="ar"/>
        </w:rPr>
        <w:t xml:space="preserve">  ).</w:t>
      </w:r>
    </w:p>
    <w:p w14:paraId="0D07BFD3">
      <w:pPr>
        <w:pStyle w:val="158"/>
        <w:ind w:firstLine="0"/>
        <w:rPr>
          <w:rFonts w:eastAsia="等线"/>
          <w:sz w:val="21"/>
          <w:szCs w:val="22"/>
          <w:shd w:val="clear" w:color="auto" w:fill="FFFFFF"/>
          <w:lang w:eastAsia="zh-CN" w:bidi="ar"/>
        </w:rPr>
      </w:pPr>
    </w:p>
    <w:p w14:paraId="70CAEB48">
      <w:pPr>
        <w:pStyle w:val="158"/>
        <w:ind w:firstLine="0"/>
      </w:pPr>
    </w:p>
    <w:p w14:paraId="33B10FF5">
      <w:pPr>
        <w:rPr>
          <w:sz w:val="24"/>
        </w:rPr>
      </w:pPr>
    </w:p>
    <w:p w14:paraId="2ABE0BF0">
      <w:pPr>
        <w:rPr>
          <w:b/>
          <w:sz w:val="24"/>
        </w:rPr>
      </w:pPr>
    </w:p>
    <w:p w14:paraId="57DCB92C">
      <w:pPr>
        <w:rPr>
          <w:b/>
          <w:sz w:val="24"/>
        </w:rPr>
      </w:pPr>
      <w:r>
        <w:rPr>
          <w:b/>
          <w:sz w:val="24"/>
        </w:rPr>
        <w:t>Includes:</w:t>
      </w:r>
    </w:p>
    <w:p w14:paraId="49B8B5A9">
      <w:pPr>
        <w:rPr>
          <w:sz w:val="24"/>
        </w:rPr>
      </w:pPr>
    </w:p>
    <w:p w14:paraId="4779F92C">
      <w:pPr>
        <w:ind w:firstLine="480" w:firstLineChars="200"/>
        <w:rPr>
          <w:sz w:val="24"/>
        </w:rPr>
      </w:pPr>
      <w:r>
        <w:rPr>
          <w:sz w:val="24"/>
        </w:rPr>
        <w:t xml:space="preserve">Supplemental Figure </w:t>
      </w:r>
      <w:r>
        <w:rPr>
          <w:rFonts w:hint="eastAsia"/>
          <w:sz w:val="24"/>
          <w:lang w:eastAsia="zh-CN"/>
        </w:rPr>
        <w:t>1-3</w:t>
      </w:r>
    </w:p>
    <w:p w14:paraId="62B3881A">
      <w:pPr>
        <w:ind w:left="720"/>
        <w:rPr>
          <w:sz w:val="24"/>
        </w:rPr>
      </w:pPr>
      <w:r>
        <w:rPr>
          <w:sz w:val="24"/>
        </w:rPr>
        <w:br w:type="textWrapping"/>
      </w:r>
      <w:r>
        <w:rPr>
          <w:b/>
          <w:bCs/>
          <w:kern w:val="32"/>
          <w:sz w:val="24"/>
          <w:szCs w:val="24"/>
        </w:rPr>
        <w:br w:type="page"/>
      </w:r>
      <w:bookmarkStart w:id="1" w:name="Tables"/>
      <w:bookmarkEnd w:id="1"/>
      <w:bookmarkStart w:id="2" w:name="MaterialsMethods"/>
      <w:bookmarkEnd w:id="2"/>
      <w:bookmarkStart w:id="3" w:name="_Hlk99266672"/>
    </w:p>
    <w:bookmarkEnd w:id="3"/>
    <w:p w14:paraId="06808752">
      <w:pPr>
        <w:spacing w:line="360" w:lineRule="auto"/>
        <w:rPr>
          <w:b/>
          <w:bCs/>
          <w:sz w:val="28"/>
          <w:szCs w:val="28"/>
          <w:lang w:eastAsia="zh-CN"/>
        </w:rPr>
      </w:pPr>
      <w:bookmarkStart w:id="4" w:name="_Hlk129176990"/>
      <w:r>
        <w:rPr>
          <w:b/>
          <w:bCs/>
          <w:sz w:val="28"/>
          <w:szCs w:val="28"/>
        </w:rPr>
        <w:t>Supplemental Figures</w:t>
      </w:r>
    </w:p>
    <w:bookmarkEnd w:id="4"/>
    <w:p w14:paraId="52DF10D8">
      <w:r>
        <w:drawing>
          <wp:inline distT="0" distB="0" distL="0" distR="0">
            <wp:extent cx="5943600" cy="4368165"/>
            <wp:effectExtent l="0" t="0" r="0" b="0"/>
            <wp:docPr id="542219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1968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CA1C4"/>
    <w:p w14:paraId="52960E60">
      <w:r>
        <w:t xml:space="preserve">SUPPLEMENTARY FIGURE 1 </w:t>
      </w:r>
      <w:r>
        <w:rPr>
          <w:rFonts w:hint="eastAsia"/>
          <w:lang w:eastAsia="zh-CN"/>
        </w:rPr>
        <w:t>IM</w:t>
      </w:r>
      <w:r>
        <w:t xml:space="preserve"> immunization with MF59/preF vaccine fail</w:t>
      </w:r>
      <w:r>
        <w:rPr>
          <w:rFonts w:hint="eastAsia"/>
          <w:lang w:eastAsia="zh-CN"/>
        </w:rPr>
        <w:t>ed</w:t>
      </w:r>
      <w:r>
        <w:t xml:space="preserve"> to induce IgA</w:t>
      </w:r>
      <w:r>
        <w:rPr>
          <w:vertAlign w:val="superscript"/>
        </w:rPr>
        <w:t>+</w:t>
      </w:r>
      <w:r>
        <w:t xml:space="preserve"> B cells and pulmonary T-cell immune responses. (A-C) The representative images and quantitative analysis of preF-specific IgA</w:t>
      </w:r>
      <w:r>
        <w:rPr>
          <w:vertAlign w:val="superscript"/>
        </w:rPr>
        <w:t>+</w:t>
      </w:r>
      <w:r>
        <w:t xml:space="preserve"> ASCs in bone marrow (A), spleen (B), and lung (C). (D) The percentages of antigen-specific IFN-γ producing memory CD4</w:t>
      </w:r>
      <w:r>
        <w:rPr>
          <w:vertAlign w:val="superscript"/>
        </w:rPr>
        <w:t>+</w:t>
      </w:r>
      <w:r>
        <w:t xml:space="preserve"> (up) and CD8</w:t>
      </w:r>
      <w:r>
        <w:rPr>
          <w:vertAlign w:val="superscript"/>
        </w:rPr>
        <w:t>+</w:t>
      </w:r>
      <w:r>
        <w:t xml:space="preserve"> (down) T cells in the lung. The middle line indicates the median while the whisker shows the data range in D. n = 6 mice per group</w:t>
      </w:r>
      <w:r>
        <w:rPr>
          <w:rFonts w:hint="eastAsia"/>
          <w:lang w:eastAsia="zh-CN"/>
        </w:rPr>
        <w:t>.</w:t>
      </w:r>
      <w:r>
        <w:rPr>
          <w:i/>
          <w:iCs/>
        </w:rPr>
        <w:t xml:space="preserve"> P</w:t>
      </w:r>
      <w:r>
        <w:t xml:space="preserve"> values were conducted by One-way ANOVA analysis followed by Tukey’s multiple comparisons test in D. ***</w:t>
      </w:r>
      <w:r>
        <w:rPr>
          <w:i/>
          <w:iCs/>
        </w:rPr>
        <w:t>P</w:t>
      </w:r>
      <w:r>
        <w:t xml:space="preserve"> &lt; 0.001; **</w:t>
      </w:r>
      <w:r>
        <w:rPr>
          <w:i/>
          <w:iCs/>
        </w:rPr>
        <w:t>P</w:t>
      </w:r>
      <w:r>
        <w:t xml:space="preserve"> &lt; 0.01; *</w:t>
      </w:r>
      <w:r>
        <w:rPr>
          <w:i/>
          <w:iCs/>
        </w:rPr>
        <w:t>P</w:t>
      </w:r>
      <w:r>
        <w:t xml:space="preserve"> &lt; 0.05; ns</w:t>
      </w:r>
      <w:r>
        <w:rPr>
          <w:rFonts w:hint="eastAsia"/>
          <w:lang w:eastAsia="zh-CN"/>
        </w:rPr>
        <w:t>,</w:t>
      </w:r>
      <w:r>
        <w:t xml:space="preserve"> not signiﬁcant</w:t>
      </w:r>
    </w:p>
    <w:p w14:paraId="61B265E5">
      <w:r>
        <w:br w:type="page"/>
      </w:r>
    </w:p>
    <w:p w14:paraId="13FBE70C"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5943600" cy="3923665"/>
            <wp:effectExtent l="0" t="0" r="0" b="0"/>
            <wp:docPr id="3534692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469221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852A2"/>
    <w:p w14:paraId="41DB7D91">
      <w:pPr>
        <w:rPr>
          <w:rFonts w:eastAsia="等线"/>
          <w:kern w:val="2"/>
          <w:sz w:val="21"/>
        </w:rPr>
      </w:pPr>
      <w:r>
        <w:t xml:space="preserve">SUPPLEMENTARY FIGURE 2 </w:t>
      </w:r>
      <w:r>
        <w:rPr>
          <w:rFonts w:hint="eastAsia"/>
          <w:lang w:eastAsia="zh-CN"/>
        </w:rPr>
        <w:t>IN</w:t>
      </w:r>
      <w:r>
        <w:t xml:space="preserve"> immunization with MF59/preF vaccine fail</w:t>
      </w:r>
      <w:r>
        <w:rPr>
          <w:rFonts w:hint="eastAsia"/>
          <w:lang w:eastAsia="zh-CN"/>
        </w:rPr>
        <w:t>ed</w:t>
      </w:r>
      <w:r>
        <w:t xml:space="preserve"> to induce pulmonary antigen-experienced (CD44</w:t>
      </w:r>
      <w:r>
        <w:rPr>
          <w:vertAlign w:val="superscript"/>
        </w:rPr>
        <w:t>+</w:t>
      </w:r>
      <w:r>
        <w:t>) T cells, pulmonary antigen-specific IFN-γ producing memory CD4</w:t>
      </w:r>
      <w:r>
        <w:rPr>
          <w:vertAlign w:val="superscript"/>
        </w:rPr>
        <w:t>+</w:t>
      </w:r>
      <w:r>
        <w:t xml:space="preserve"> T cells, and splenic T-cell immune responses. (A) The percentages of antigen-experienced (CD44</w:t>
      </w:r>
      <w:r>
        <w:rPr>
          <w:vertAlign w:val="superscript"/>
        </w:rPr>
        <w:t>+</w:t>
      </w:r>
      <w:r>
        <w:t>) CD4</w:t>
      </w:r>
      <w:r>
        <w:rPr>
          <w:vertAlign w:val="superscript"/>
        </w:rPr>
        <w:t>+</w:t>
      </w:r>
      <w:r>
        <w:t xml:space="preserve"> and CD8</w:t>
      </w:r>
      <w:r>
        <w:rPr>
          <w:vertAlign w:val="superscript"/>
        </w:rPr>
        <w:t>+</w:t>
      </w:r>
      <w:r>
        <w:t xml:space="preserve"> T cells in the lung. (B) The percentages of antigen-specific IFN-γ producing memory CD4</w:t>
      </w:r>
      <w:r>
        <w:rPr>
          <w:vertAlign w:val="superscript"/>
        </w:rPr>
        <w:t>+</w:t>
      </w:r>
      <w:r>
        <w:t xml:space="preserve"> T cells in the lung. (C) The percentages of antigen-specific IFN-γ producing memory CD4</w:t>
      </w:r>
      <w:r>
        <w:rPr>
          <w:vertAlign w:val="superscript"/>
        </w:rPr>
        <w:t>+</w:t>
      </w:r>
      <w:r>
        <w:t xml:space="preserve"> (up) and CD8</w:t>
      </w:r>
      <w:r>
        <w:rPr>
          <w:vertAlign w:val="superscript"/>
        </w:rPr>
        <w:t>+</w:t>
      </w:r>
      <w:r>
        <w:t xml:space="preserve"> (down) T cells in the spleen. The middle line indicates the median while the whisker shows the data range in A-C. n = 6 mice per group</w:t>
      </w:r>
      <w:r>
        <w:rPr>
          <w:rFonts w:hint="eastAsia"/>
          <w:lang w:eastAsia="zh-CN"/>
        </w:rPr>
        <w:t>.</w:t>
      </w:r>
      <w:r>
        <w:t xml:space="preserve"> </w:t>
      </w:r>
      <w:r>
        <w:rPr>
          <w:i/>
          <w:iCs/>
        </w:rPr>
        <w:t>P</w:t>
      </w:r>
      <w:r>
        <w:t xml:space="preserve"> values were conducted by One-way ANOVA analysis followed by Tukey’s multiple comparisons test in A-C. ***</w:t>
      </w:r>
      <w:r>
        <w:rPr>
          <w:i/>
          <w:iCs/>
        </w:rPr>
        <w:t>P</w:t>
      </w:r>
      <w:r>
        <w:t xml:space="preserve"> &lt; 0.001; **</w:t>
      </w:r>
      <w:r>
        <w:rPr>
          <w:i/>
          <w:iCs/>
        </w:rPr>
        <w:t>P</w:t>
      </w:r>
      <w:r>
        <w:t xml:space="preserve"> &lt; 0.01; *</w:t>
      </w:r>
      <w:r>
        <w:rPr>
          <w:i/>
          <w:iCs/>
        </w:rPr>
        <w:t>P</w:t>
      </w:r>
      <w:r>
        <w:t xml:space="preserve"> &lt; 0.05; ns</w:t>
      </w:r>
      <w:r>
        <w:rPr>
          <w:rFonts w:hint="eastAsia"/>
          <w:lang w:eastAsia="zh-CN"/>
        </w:rPr>
        <w:t>,</w:t>
      </w:r>
      <w:r>
        <w:t xml:space="preserve"> not signiﬁcant</w:t>
      </w:r>
    </w:p>
    <w:p w14:paraId="52D4313D">
      <w:pPr>
        <w:rPr>
          <w:sz w:val="24"/>
          <w:szCs w:val="24"/>
          <w:lang w:eastAsia="zh-CN"/>
        </w:rPr>
      </w:pPr>
    </w:p>
    <w:p w14:paraId="7BD1582D">
      <w:pPr>
        <w:rPr>
          <w:sz w:val="24"/>
          <w:szCs w:val="24"/>
          <w:lang w:eastAsia="zh-CN"/>
        </w:rPr>
      </w:pPr>
    </w:p>
    <w:p w14:paraId="4E33E13F">
      <w:pPr>
        <w:rPr>
          <w:sz w:val="24"/>
          <w:szCs w:val="24"/>
          <w:lang w:eastAsia="zh-CN"/>
        </w:rPr>
      </w:pPr>
    </w:p>
    <w:p w14:paraId="5407DCE3">
      <w:pPr>
        <w:rPr>
          <w:sz w:val="24"/>
          <w:szCs w:val="24"/>
          <w:lang w:eastAsia="zh-CN"/>
        </w:rPr>
      </w:pPr>
    </w:p>
    <w:p w14:paraId="5EB02138">
      <w:pPr>
        <w:rPr>
          <w:sz w:val="24"/>
          <w:szCs w:val="24"/>
          <w:lang w:eastAsia="zh-CN"/>
        </w:rPr>
      </w:pPr>
    </w:p>
    <w:p w14:paraId="192D65AC">
      <w:pPr>
        <w:rPr>
          <w:sz w:val="24"/>
          <w:szCs w:val="24"/>
          <w:lang w:eastAsia="zh-CN"/>
        </w:rPr>
      </w:pPr>
    </w:p>
    <w:p w14:paraId="50FDD50C">
      <w:pPr>
        <w:rPr>
          <w:sz w:val="24"/>
          <w:szCs w:val="24"/>
          <w:lang w:eastAsia="zh-CN"/>
        </w:rPr>
      </w:pPr>
    </w:p>
    <w:p w14:paraId="066F6BFE">
      <w:pPr>
        <w:rPr>
          <w:sz w:val="24"/>
          <w:szCs w:val="24"/>
          <w:lang w:eastAsia="zh-CN"/>
        </w:rPr>
      </w:pPr>
    </w:p>
    <w:p w14:paraId="2C2898DA">
      <w:pPr>
        <w:rPr>
          <w:sz w:val="24"/>
          <w:szCs w:val="24"/>
          <w:lang w:eastAsia="zh-CN"/>
        </w:rPr>
      </w:pPr>
    </w:p>
    <w:p w14:paraId="45FFEFE0">
      <w:pPr>
        <w:rPr>
          <w:sz w:val="24"/>
          <w:szCs w:val="24"/>
          <w:lang w:eastAsia="zh-CN"/>
        </w:rPr>
      </w:pPr>
    </w:p>
    <w:p w14:paraId="1A5348FB">
      <w:pPr>
        <w:rPr>
          <w:sz w:val="24"/>
          <w:szCs w:val="24"/>
          <w:lang w:eastAsia="zh-CN"/>
        </w:rPr>
      </w:pPr>
    </w:p>
    <w:p w14:paraId="567F1E8B">
      <w:pPr>
        <w:rPr>
          <w:sz w:val="24"/>
          <w:szCs w:val="24"/>
          <w:lang w:eastAsia="zh-CN"/>
        </w:rPr>
      </w:pPr>
    </w:p>
    <w:p w14:paraId="1EC78EC2">
      <w:pPr>
        <w:rPr>
          <w:sz w:val="24"/>
          <w:szCs w:val="24"/>
          <w:lang w:eastAsia="zh-CN"/>
        </w:rPr>
      </w:pPr>
    </w:p>
    <w:p w14:paraId="1CF27362">
      <w:pPr>
        <w:rPr>
          <w:sz w:val="24"/>
          <w:szCs w:val="24"/>
          <w:lang w:eastAsia="zh-CN"/>
        </w:rPr>
      </w:pPr>
    </w:p>
    <w:p w14:paraId="0F08A420">
      <w:pPr>
        <w:rPr>
          <w:sz w:val="24"/>
          <w:szCs w:val="24"/>
          <w:lang w:eastAsia="zh-CN"/>
        </w:rPr>
      </w:pPr>
    </w:p>
    <w:p w14:paraId="14B81765">
      <w:pPr>
        <w:rPr>
          <w:sz w:val="24"/>
          <w:szCs w:val="24"/>
          <w:lang w:eastAsia="zh-CN"/>
        </w:rPr>
      </w:pPr>
    </w:p>
    <w:p w14:paraId="1FDD4E6F">
      <w:pPr>
        <w:rPr>
          <w:sz w:val="24"/>
          <w:szCs w:val="24"/>
          <w:lang w:eastAsia="zh-CN"/>
        </w:rPr>
      </w:pPr>
    </w:p>
    <w:p w14:paraId="0E9E6E6F">
      <w:pPr>
        <w:rPr>
          <w:rFonts w:hint="eastAsia"/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drawing>
          <wp:inline distT="0" distB="0" distL="0" distR="0">
            <wp:extent cx="4267200" cy="1481455"/>
            <wp:effectExtent l="0" t="0" r="0" b="0"/>
            <wp:docPr id="13624234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423458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67570" cy="148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C7876">
      <w:pPr>
        <w:rPr>
          <w:sz w:val="24"/>
          <w:szCs w:val="24"/>
          <w:lang w:eastAsia="zh-CN"/>
        </w:rPr>
      </w:pPr>
    </w:p>
    <w:p w14:paraId="144228C4">
      <w:pPr>
        <w:rPr>
          <w:sz w:val="24"/>
          <w:szCs w:val="24"/>
          <w:lang w:eastAsia="zh-CN"/>
        </w:rPr>
      </w:pPr>
      <w:r>
        <w:t xml:space="preserve">SUPPLEMENTARY FIGURE </w:t>
      </w:r>
      <w:r>
        <w:rPr>
          <w:rFonts w:hint="eastAsia"/>
          <w:lang w:eastAsia="zh-CN"/>
        </w:rPr>
        <w:t xml:space="preserve">3 </w:t>
      </w:r>
      <w:r>
        <w:rPr>
          <w:lang w:eastAsia="zh-CN"/>
        </w:rPr>
        <w:t xml:space="preserve">Combination of </w:t>
      </w:r>
      <w:r>
        <w:rPr>
          <w:rFonts w:hint="eastAsia"/>
          <w:lang w:eastAsia="zh-CN"/>
        </w:rPr>
        <w:t>IM</w:t>
      </w:r>
      <w:r>
        <w:rPr>
          <w:lang w:eastAsia="zh-CN"/>
        </w:rPr>
        <w:t xml:space="preserve"> and </w:t>
      </w:r>
      <w:r>
        <w:rPr>
          <w:rFonts w:hint="eastAsia"/>
          <w:lang w:eastAsia="zh-CN"/>
        </w:rPr>
        <w:t xml:space="preserve">IN </w:t>
      </w:r>
      <w:r>
        <w:rPr>
          <w:lang w:eastAsia="zh-CN"/>
        </w:rPr>
        <w:t>immunization using MF59/preF vaccine fail</w:t>
      </w:r>
      <w:r>
        <w:rPr>
          <w:rFonts w:hint="eastAsia"/>
          <w:lang w:eastAsia="zh-CN"/>
        </w:rPr>
        <w:t>ed</w:t>
      </w:r>
      <w:r>
        <w:rPr>
          <w:lang w:eastAsia="zh-CN"/>
        </w:rPr>
        <w:t xml:space="preserve"> to induce antigen-specific IFN-γ producing memory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s in the lung and spleen. (A) The percentages of antigen-specific IFN-γ producing memory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s in the lung. (B) The percentages of antigen-specific IFN-γ producing memory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s in the spleen. The middle line indicates the median while the whisker shows the data range in A-B. n = 6 mice per group</w:t>
      </w:r>
      <w:r>
        <w:rPr>
          <w:rFonts w:hint="eastAsia"/>
          <w:lang w:eastAsia="zh-CN"/>
        </w:rPr>
        <w:t>.</w:t>
      </w:r>
      <w:r>
        <w:rPr>
          <w:i/>
          <w:iCs/>
          <w:lang w:eastAsia="zh-CN"/>
        </w:rPr>
        <w:t xml:space="preserve"> P</w:t>
      </w:r>
      <w:r>
        <w:rPr>
          <w:lang w:eastAsia="zh-CN"/>
        </w:rPr>
        <w:t xml:space="preserve"> values were conducted by One-way ANOVA analysis followed by Tukey’s multiple comparisons test in A-B. ***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&lt; 0.001; **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&lt; 0.01; *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&lt; 0.05; ns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not signiﬁcant</w:t>
      </w:r>
    </w:p>
    <w:sectPr>
      <w:headerReference r:id="rId4" w:type="first"/>
      <w:footerReference r:id="rId6" w:type="first"/>
      <w:headerReference r:id="rId3" w:type="default"/>
      <w:footerReference r:id="rId5" w:type="default"/>
      <w:pgSz w:w="12240" w:h="15840"/>
      <w:pgMar w:top="1296" w:right="1440" w:bottom="1296" w:left="1440" w:header="432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Lucida Grande">
    <w:altName w:val="Segoe UI"/>
    <w:panose1 w:val="00000000000000000000"/>
    <w:charset w:val="00"/>
    <w:family w:val="swiss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BlissRegular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HN-H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46dcae81+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ef757c0+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244d044.BI+0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60907A">
    <w:pPr>
      <w:pStyle w:val="55"/>
      <w:jc w:val="center"/>
      <w:rPr>
        <w:caps/>
        <w:color w:val="4F81BD" w:themeColor="accent1"/>
        <w14:textFill>
          <w14:solidFill>
            <w14:schemeClr w14:val="accent1"/>
          </w14:solidFill>
        </w14:textFill>
      </w:rPr>
    </w:pP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begin"/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instrText xml:space="preserve"> PAGE   \* MERGEFORMAT </w:instrText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separate"/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t>36</w:t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end"/>
    </w:r>
  </w:p>
  <w:p w14:paraId="649347D3">
    <w:pPr>
      <w:pStyle w:val="5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96E308">
    <w:pPr>
      <w:pStyle w:val="55"/>
      <w:jc w:val="center"/>
      <w:rPr>
        <w:caps/>
        <w:color w:val="4F81BD" w:themeColor="accent1"/>
        <w14:textFill>
          <w14:solidFill>
            <w14:schemeClr w14:val="accent1"/>
          </w14:solidFill>
        </w14:textFill>
      </w:rPr>
    </w:pP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begin"/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instrText xml:space="preserve"> PAGE   \* MERGEFORMAT </w:instrText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separate"/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t>1</w:t>
    </w:r>
    <w:r>
      <w:rPr>
        <w:caps/>
        <w:color w:val="4F81BD" w:themeColor="accent1"/>
        <w14:textFill>
          <w14:solidFill>
            <w14:schemeClr w14:val="accent1"/>
          </w14:solidFill>
        </w14:textFill>
      </w:rPr>
      <w:fldChar w:fldCharType="end"/>
    </w:r>
  </w:p>
  <w:p w14:paraId="0990B042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892B7D">
    <w:pPr>
      <w:pStyle w:val="57"/>
      <w:tabs>
        <w:tab w:val="left" w:pos="3240"/>
        <w:tab w:val="clear" w:pos="4320"/>
        <w:tab w:val="clear" w:pos="8640"/>
      </w:tabs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10BFD7">
    <w:pPr>
      <w:pStyle w:val="57"/>
    </w:pPr>
    <w:r>
      <w:rPr>
        <w:lang w:eastAsia="zh-CN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margin">
            <wp:align>left</wp:align>
          </wp:positionH>
          <wp:positionV relativeFrom="paragraph">
            <wp:posOffset>5080</wp:posOffset>
          </wp:positionV>
          <wp:extent cx="1045210" cy="457200"/>
          <wp:effectExtent l="0" t="0" r="3175" b="0"/>
          <wp:wrapTight wrapText="bothSides">
            <wp:wrapPolygon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/>
                  <pic:cNvPicPr>
                    <a:picLocks noChangeAspect="1"/>
                  </pic:cNvPicPr>
                </pic:nvPicPr>
                <pic:blipFill>
                  <a:blip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ab/>
    </w:r>
    <w:r>
      <w:t>Submitted Manuscript: Confidential</w:t>
    </w:r>
    <w:r>
      <w:tab/>
    </w:r>
  </w:p>
  <w:p w14:paraId="3A9C7BD7">
    <w:pPr>
      <w:pStyle w:val="5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C0tDSxMDI0NjGzMDRU0lEKTi0uzszPAykwrAUA1pEA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a0tee55t0sbesrv4p92eu2pr50fdsrsxa&quot;&gt;My EndNote Library&lt;record-ids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47&lt;/item&gt;&lt;item&gt;48&lt;/item&gt;&lt;item&gt;54&lt;/item&gt;&lt;item&gt;126&lt;/item&gt;&lt;item&gt;127&lt;/item&gt;&lt;item&gt;144&lt;/item&gt;&lt;item&gt;145&lt;/item&gt;&lt;item&gt;146&lt;/item&gt;&lt;item&gt;147&lt;/item&gt;&lt;item&gt;148&lt;/item&gt;&lt;/record-ids&gt;&lt;/item&gt;&lt;/Libraries&gt;"/>
  </w:docVars>
  <w:rsids>
    <w:rsidRoot w:val="0064261D"/>
    <w:rsid w:val="00000C91"/>
    <w:rsid w:val="00002614"/>
    <w:rsid w:val="000067CF"/>
    <w:rsid w:val="00007C42"/>
    <w:rsid w:val="00010A90"/>
    <w:rsid w:val="00010CCA"/>
    <w:rsid w:val="00012805"/>
    <w:rsid w:val="00012F83"/>
    <w:rsid w:val="00014766"/>
    <w:rsid w:val="0001573E"/>
    <w:rsid w:val="0001579A"/>
    <w:rsid w:val="00016A5D"/>
    <w:rsid w:val="00017543"/>
    <w:rsid w:val="000175A4"/>
    <w:rsid w:val="000206F7"/>
    <w:rsid w:val="00020F8D"/>
    <w:rsid w:val="00022816"/>
    <w:rsid w:val="00022E81"/>
    <w:rsid w:val="00022F72"/>
    <w:rsid w:val="0002351C"/>
    <w:rsid w:val="00023703"/>
    <w:rsid w:val="00024890"/>
    <w:rsid w:val="00026DEF"/>
    <w:rsid w:val="00026F88"/>
    <w:rsid w:val="00026FDD"/>
    <w:rsid w:val="000274C5"/>
    <w:rsid w:val="00031CEC"/>
    <w:rsid w:val="00034C31"/>
    <w:rsid w:val="0003548B"/>
    <w:rsid w:val="000401E4"/>
    <w:rsid w:val="0004158B"/>
    <w:rsid w:val="000422FD"/>
    <w:rsid w:val="0004247D"/>
    <w:rsid w:val="00042FA9"/>
    <w:rsid w:val="000446B1"/>
    <w:rsid w:val="000464E0"/>
    <w:rsid w:val="00050439"/>
    <w:rsid w:val="00050DC9"/>
    <w:rsid w:val="00051919"/>
    <w:rsid w:val="0005360E"/>
    <w:rsid w:val="00053FCF"/>
    <w:rsid w:val="000547A1"/>
    <w:rsid w:val="000562CC"/>
    <w:rsid w:val="0005788B"/>
    <w:rsid w:val="000620E8"/>
    <w:rsid w:val="00062499"/>
    <w:rsid w:val="00062A46"/>
    <w:rsid w:val="00063761"/>
    <w:rsid w:val="00063A75"/>
    <w:rsid w:val="000640BC"/>
    <w:rsid w:val="00064EA3"/>
    <w:rsid w:val="00066773"/>
    <w:rsid w:val="0007015F"/>
    <w:rsid w:val="00070911"/>
    <w:rsid w:val="00071B2F"/>
    <w:rsid w:val="00072A42"/>
    <w:rsid w:val="000765DD"/>
    <w:rsid w:val="00076EDD"/>
    <w:rsid w:val="00077272"/>
    <w:rsid w:val="00081D57"/>
    <w:rsid w:val="00083152"/>
    <w:rsid w:val="000840A1"/>
    <w:rsid w:val="00086116"/>
    <w:rsid w:val="000907AC"/>
    <w:rsid w:val="00090E0B"/>
    <w:rsid w:val="000918B4"/>
    <w:rsid w:val="00092616"/>
    <w:rsid w:val="00093244"/>
    <w:rsid w:val="00093521"/>
    <w:rsid w:val="00093BFD"/>
    <w:rsid w:val="00094030"/>
    <w:rsid w:val="00095099"/>
    <w:rsid w:val="00097C91"/>
    <w:rsid w:val="000A02DB"/>
    <w:rsid w:val="000A3DDB"/>
    <w:rsid w:val="000A42B9"/>
    <w:rsid w:val="000A56A6"/>
    <w:rsid w:val="000A6B89"/>
    <w:rsid w:val="000A7665"/>
    <w:rsid w:val="000A7B2A"/>
    <w:rsid w:val="000B0600"/>
    <w:rsid w:val="000B0AC8"/>
    <w:rsid w:val="000B11A7"/>
    <w:rsid w:val="000B1B97"/>
    <w:rsid w:val="000B225A"/>
    <w:rsid w:val="000B29BD"/>
    <w:rsid w:val="000B325D"/>
    <w:rsid w:val="000B3492"/>
    <w:rsid w:val="000B3798"/>
    <w:rsid w:val="000B3C24"/>
    <w:rsid w:val="000B518B"/>
    <w:rsid w:val="000B771D"/>
    <w:rsid w:val="000B7E4F"/>
    <w:rsid w:val="000C03C9"/>
    <w:rsid w:val="000C2378"/>
    <w:rsid w:val="000C2C55"/>
    <w:rsid w:val="000C2CA7"/>
    <w:rsid w:val="000C460C"/>
    <w:rsid w:val="000C67C9"/>
    <w:rsid w:val="000C6944"/>
    <w:rsid w:val="000C7861"/>
    <w:rsid w:val="000C7BC5"/>
    <w:rsid w:val="000C7F0C"/>
    <w:rsid w:val="000D284D"/>
    <w:rsid w:val="000D339A"/>
    <w:rsid w:val="000D4D3B"/>
    <w:rsid w:val="000D70F0"/>
    <w:rsid w:val="000D7F93"/>
    <w:rsid w:val="000E066D"/>
    <w:rsid w:val="000E087E"/>
    <w:rsid w:val="000E0DD5"/>
    <w:rsid w:val="000E1E2D"/>
    <w:rsid w:val="000E1FD0"/>
    <w:rsid w:val="000E2800"/>
    <w:rsid w:val="000E2A38"/>
    <w:rsid w:val="000E445F"/>
    <w:rsid w:val="000E48CE"/>
    <w:rsid w:val="000F02CE"/>
    <w:rsid w:val="000F0553"/>
    <w:rsid w:val="000F4BC4"/>
    <w:rsid w:val="000F5A91"/>
    <w:rsid w:val="000F624A"/>
    <w:rsid w:val="000F7243"/>
    <w:rsid w:val="000F79E7"/>
    <w:rsid w:val="000F7BD8"/>
    <w:rsid w:val="0010058B"/>
    <w:rsid w:val="00100A46"/>
    <w:rsid w:val="00101767"/>
    <w:rsid w:val="00102FF7"/>
    <w:rsid w:val="0010559D"/>
    <w:rsid w:val="0010706F"/>
    <w:rsid w:val="001074DD"/>
    <w:rsid w:val="00110652"/>
    <w:rsid w:val="00111899"/>
    <w:rsid w:val="00111E59"/>
    <w:rsid w:val="00116DFC"/>
    <w:rsid w:val="00117256"/>
    <w:rsid w:val="001174F4"/>
    <w:rsid w:val="0012085D"/>
    <w:rsid w:val="00120A05"/>
    <w:rsid w:val="00121129"/>
    <w:rsid w:val="001215E6"/>
    <w:rsid w:val="00122855"/>
    <w:rsid w:val="00122994"/>
    <w:rsid w:val="001232E5"/>
    <w:rsid w:val="00124ABC"/>
    <w:rsid w:val="001267A9"/>
    <w:rsid w:val="001267CC"/>
    <w:rsid w:val="00126CF3"/>
    <w:rsid w:val="00130C7E"/>
    <w:rsid w:val="00131396"/>
    <w:rsid w:val="00131B90"/>
    <w:rsid w:val="001328CA"/>
    <w:rsid w:val="001331D7"/>
    <w:rsid w:val="00133DCB"/>
    <w:rsid w:val="001355D3"/>
    <w:rsid w:val="00137276"/>
    <w:rsid w:val="00141ABD"/>
    <w:rsid w:val="00141CD8"/>
    <w:rsid w:val="001447DE"/>
    <w:rsid w:val="00145628"/>
    <w:rsid w:val="00145AC8"/>
    <w:rsid w:val="00147D8C"/>
    <w:rsid w:val="00152887"/>
    <w:rsid w:val="0015549E"/>
    <w:rsid w:val="00155590"/>
    <w:rsid w:val="001564E3"/>
    <w:rsid w:val="00157A43"/>
    <w:rsid w:val="00157F30"/>
    <w:rsid w:val="0016043E"/>
    <w:rsid w:val="00161786"/>
    <w:rsid w:val="001617C0"/>
    <w:rsid w:val="00162016"/>
    <w:rsid w:val="00162281"/>
    <w:rsid w:val="00162840"/>
    <w:rsid w:val="00163710"/>
    <w:rsid w:val="00163F44"/>
    <w:rsid w:val="001641A5"/>
    <w:rsid w:val="00165B18"/>
    <w:rsid w:val="001670CA"/>
    <w:rsid w:val="00170582"/>
    <w:rsid w:val="00170EBA"/>
    <w:rsid w:val="00171334"/>
    <w:rsid w:val="00173419"/>
    <w:rsid w:val="00174D19"/>
    <w:rsid w:val="00174E08"/>
    <w:rsid w:val="001757D6"/>
    <w:rsid w:val="001767A7"/>
    <w:rsid w:val="001775FA"/>
    <w:rsid w:val="00181400"/>
    <w:rsid w:val="00181A64"/>
    <w:rsid w:val="00182F77"/>
    <w:rsid w:val="00184DBE"/>
    <w:rsid w:val="00184F18"/>
    <w:rsid w:val="001850EA"/>
    <w:rsid w:val="00185F45"/>
    <w:rsid w:val="00187462"/>
    <w:rsid w:val="00187FD4"/>
    <w:rsid w:val="0019094B"/>
    <w:rsid w:val="00192A6B"/>
    <w:rsid w:val="00194254"/>
    <w:rsid w:val="001942FE"/>
    <w:rsid w:val="001946C2"/>
    <w:rsid w:val="00196D16"/>
    <w:rsid w:val="00196E6B"/>
    <w:rsid w:val="00197021"/>
    <w:rsid w:val="001970F6"/>
    <w:rsid w:val="0019756F"/>
    <w:rsid w:val="001A069B"/>
    <w:rsid w:val="001A1096"/>
    <w:rsid w:val="001A2625"/>
    <w:rsid w:val="001A2A27"/>
    <w:rsid w:val="001A2F69"/>
    <w:rsid w:val="001A3C65"/>
    <w:rsid w:val="001A3EB3"/>
    <w:rsid w:val="001A5574"/>
    <w:rsid w:val="001A5859"/>
    <w:rsid w:val="001A7487"/>
    <w:rsid w:val="001A7666"/>
    <w:rsid w:val="001A7AB7"/>
    <w:rsid w:val="001B01DA"/>
    <w:rsid w:val="001B0386"/>
    <w:rsid w:val="001B2C1A"/>
    <w:rsid w:val="001B2E30"/>
    <w:rsid w:val="001B406B"/>
    <w:rsid w:val="001B64DE"/>
    <w:rsid w:val="001C1AF1"/>
    <w:rsid w:val="001C1D5A"/>
    <w:rsid w:val="001C3C76"/>
    <w:rsid w:val="001C55FB"/>
    <w:rsid w:val="001C63B9"/>
    <w:rsid w:val="001C6A8D"/>
    <w:rsid w:val="001D1094"/>
    <w:rsid w:val="001D1D36"/>
    <w:rsid w:val="001D217E"/>
    <w:rsid w:val="001D3BB2"/>
    <w:rsid w:val="001D3DE1"/>
    <w:rsid w:val="001D455C"/>
    <w:rsid w:val="001D4C6A"/>
    <w:rsid w:val="001D7836"/>
    <w:rsid w:val="001E271B"/>
    <w:rsid w:val="001E2E2D"/>
    <w:rsid w:val="001E2E42"/>
    <w:rsid w:val="001E2EC9"/>
    <w:rsid w:val="001E4F5B"/>
    <w:rsid w:val="001E63D0"/>
    <w:rsid w:val="001F1034"/>
    <w:rsid w:val="001F15EE"/>
    <w:rsid w:val="001F4EC2"/>
    <w:rsid w:val="0020050E"/>
    <w:rsid w:val="00200803"/>
    <w:rsid w:val="00200981"/>
    <w:rsid w:val="002015DE"/>
    <w:rsid w:val="00201B14"/>
    <w:rsid w:val="002030AC"/>
    <w:rsid w:val="00204015"/>
    <w:rsid w:val="002053AF"/>
    <w:rsid w:val="0020653C"/>
    <w:rsid w:val="0021079F"/>
    <w:rsid w:val="002123CC"/>
    <w:rsid w:val="00214BAD"/>
    <w:rsid w:val="0021550D"/>
    <w:rsid w:val="00215859"/>
    <w:rsid w:val="002167A8"/>
    <w:rsid w:val="0021751C"/>
    <w:rsid w:val="002207B7"/>
    <w:rsid w:val="002227C9"/>
    <w:rsid w:val="00227AE4"/>
    <w:rsid w:val="00227F13"/>
    <w:rsid w:val="00230D22"/>
    <w:rsid w:val="0023110D"/>
    <w:rsid w:val="0023169C"/>
    <w:rsid w:val="0023184C"/>
    <w:rsid w:val="0023342C"/>
    <w:rsid w:val="00235663"/>
    <w:rsid w:val="002356F2"/>
    <w:rsid w:val="00235D9E"/>
    <w:rsid w:val="00236F8D"/>
    <w:rsid w:val="00237E67"/>
    <w:rsid w:val="00241220"/>
    <w:rsid w:val="00241709"/>
    <w:rsid w:val="00241A8B"/>
    <w:rsid w:val="00241E97"/>
    <w:rsid w:val="0024203C"/>
    <w:rsid w:val="0024221D"/>
    <w:rsid w:val="00244255"/>
    <w:rsid w:val="002451E1"/>
    <w:rsid w:val="00245983"/>
    <w:rsid w:val="002475FA"/>
    <w:rsid w:val="0024787A"/>
    <w:rsid w:val="0025119F"/>
    <w:rsid w:val="00251708"/>
    <w:rsid w:val="00251F1A"/>
    <w:rsid w:val="002523DC"/>
    <w:rsid w:val="0025280D"/>
    <w:rsid w:val="00252E12"/>
    <w:rsid w:val="0025356E"/>
    <w:rsid w:val="0025373E"/>
    <w:rsid w:val="002545BA"/>
    <w:rsid w:val="00254C83"/>
    <w:rsid w:val="00257319"/>
    <w:rsid w:val="00260868"/>
    <w:rsid w:val="00262A30"/>
    <w:rsid w:val="00262CF3"/>
    <w:rsid w:val="00264995"/>
    <w:rsid w:val="0026546F"/>
    <w:rsid w:val="00266012"/>
    <w:rsid w:val="00266E8C"/>
    <w:rsid w:val="00270CB7"/>
    <w:rsid w:val="00270F47"/>
    <w:rsid w:val="00271246"/>
    <w:rsid w:val="00271283"/>
    <w:rsid w:val="00271A71"/>
    <w:rsid w:val="0027227A"/>
    <w:rsid w:val="00273FD4"/>
    <w:rsid w:val="002757FE"/>
    <w:rsid w:val="00277B42"/>
    <w:rsid w:val="00277D28"/>
    <w:rsid w:val="00281C1F"/>
    <w:rsid w:val="002820C7"/>
    <w:rsid w:val="002829AB"/>
    <w:rsid w:val="00282DCA"/>
    <w:rsid w:val="0028334C"/>
    <w:rsid w:val="00287DC5"/>
    <w:rsid w:val="00290F34"/>
    <w:rsid w:val="0029404C"/>
    <w:rsid w:val="00294452"/>
    <w:rsid w:val="00295DCA"/>
    <w:rsid w:val="0029747B"/>
    <w:rsid w:val="002978E3"/>
    <w:rsid w:val="00297C80"/>
    <w:rsid w:val="002A0557"/>
    <w:rsid w:val="002A192C"/>
    <w:rsid w:val="002A1942"/>
    <w:rsid w:val="002A1F67"/>
    <w:rsid w:val="002A28B0"/>
    <w:rsid w:val="002A2B07"/>
    <w:rsid w:val="002A2C33"/>
    <w:rsid w:val="002A32B7"/>
    <w:rsid w:val="002A501A"/>
    <w:rsid w:val="002A6AC9"/>
    <w:rsid w:val="002A6AD1"/>
    <w:rsid w:val="002A7EB6"/>
    <w:rsid w:val="002B0FAB"/>
    <w:rsid w:val="002B2319"/>
    <w:rsid w:val="002B294A"/>
    <w:rsid w:val="002B3284"/>
    <w:rsid w:val="002B445E"/>
    <w:rsid w:val="002B452D"/>
    <w:rsid w:val="002B4A75"/>
    <w:rsid w:val="002B5033"/>
    <w:rsid w:val="002B5726"/>
    <w:rsid w:val="002B5EA1"/>
    <w:rsid w:val="002B6C3E"/>
    <w:rsid w:val="002C03AF"/>
    <w:rsid w:val="002C07B0"/>
    <w:rsid w:val="002C07E9"/>
    <w:rsid w:val="002C0AB7"/>
    <w:rsid w:val="002C0B74"/>
    <w:rsid w:val="002C33B8"/>
    <w:rsid w:val="002C3752"/>
    <w:rsid w:val="002C4DCA"/>
    <w:rsid w:val="002D02F2"/>
    <w:rsid w:val="002D036F"/>
    <w:rsid w:val="002D0EC3"/>
    <w:rsid w:val="002D20E5"/>
    <w:rsid w:val="002D389B"/>
    <w:rsid w:val="002D3C5C"/>
    <w:rsid w:val="002D415C"/>
    <w:rsid w:val="002D7F95"/>
    <w:rsid w:val="002E13DD"/>
    <w:rsid w:val="002E1FFC"/>
    <w:rsid w:val="002E597D"/>
    <w:rsid w:val="002E5C7C"/>
    <w:rsid w:val="002E60B9"/>
    <w:rsid w:val="002E6597"/>
    <w:rsid w:val="002E7114"/>
    <w:rsid w:val="002E77BB"/>
    <w:rsid w:val="002E77D8"/>
    <w:rsid w:val="002E7A3C"/>
    <w:rsid w:val="002F10EB"/>
    <w:rsid w:val="002F138A"/>
    <w:rsid w:val="002F1416"/>
    <w:rsid w:val="002F2130"/>
    <w:rsid w:val="002F2F64"/>
    <w:rsid w:val="002F41ED"/>
    <w:rsid w:val="002F7740"/>
    <w:rsid w:val="00301804"/>
    <w:rsid w:val="00302B4F"/>
    <w:rsid w:val="00304222"/>
    <w:rsid w:val="003054D7"/>
    <w:rsid w:val="00306EA0"/>
    <w:rsid w:val="00307F53"/>
    <w:rsid w:val="003102DD"/>
    <w:rsid w:val="00310501"/>
    <w:rsid w:val="003113E2"/>
    <w:rsid w:val="003156FC"/>
    <w:rsid w:val="003160F6"/>
    <w:rsid w:val="003212A5"/>
    <w:rsid w:val="0032246D"/>
    <w:rsid w:val="00322BB1"/>
    <w:rsid w:val="00330E51"/>
    <w:rsid w:val="003313D8"/>
    <w:rsid w:val="003327AC"/>
    <w:rsid w:val="00333168"/>
    <w:rsid w:val="00333DFF"/>
    <w:rsid w:val="00334AA9"/>
    <w:rsid w:val="00334BA3"/>
    <w:rsid w:val="00335526"/>
    <w:rsid w:val="00336387"/>
    <w:rsid w:val="00336483"/>
    <w:rsid w:val="00337D2E"/>
    <w:rsid w:val="00343181"/>
    <w:rsid w:val="00343AAA"/>
    <w:rsid w:val="00343D6C"/>
    <w:rsid w:val="00345066"/>
    <w:rsid w:val="00346FB5"/>
    <w:rsid w:val="003474FD"/>
    <w:rsid w:val="0035016A"/>
    <w:rsid w:val="003523A5"/>
    <w:rsid w:val="003523F3"/>
    <w:rsid w:val="003528FD"/>
    <w:rsid w:val="00352C59"/>
    <w:rsid w:val="003532DA"/>
    <w:rsid w:val="00357455"/>
    <w:rsid w:val="00360C2B"/>
    <w:rsid w:val="00361335"/>
    <w:rsid w:val="00361A76"/>
    <w:rsid w:val="00363BF8"/>
    <w:rsid w:val="003640E0"/>
    <w:rsid w:val="003658DF"/>
    <w:rsid w:val="00365A7F"/>
    <w:rsid w:val="00367F2D"/>
    <w:rsid w:val="00370205"/>
    <w:rsid w:val="00370545"/>
    <w:rsid w:val="00370FED"/>
    <w:rsid w:val="003728C0"/>
    <w:rsid w:val="003744C4"/>
    <w:rsid w:val="003767DC"/>
    <w:rsid w:val="00376D77"/>
    <w:rsid w:val="00380324"/>
    <w:rsid w:val="00381040"/>
    <w:rsid w:val="00381160"/>
    <w:rsid w:val="00381E32"/>
    <w:rsid w:val="003820B1"/>
    <w:rsid w:val="003824D6"/>
    <w:rsid w:val="003829D4"/>
    <w:rsid w:val="003835E9"/>
    <w:rsid w:val="0038427C"/>
    <w:rsid w:val="00384580"/>
    <w:rsid w:val="00384C1E"/>
    <w:rsid w:val="003851C5"/>
    <w:rsid w:val="00391FA5"/>
    <w:rsid w:val="00392816"/>
    <w:rsid w:val="00393147"/>
    <w:rsid w:val="00393DEC"/>
    <w:rsid w:val="00396CC9"/>
    <w:rsid w:val="00397088"/>
    <w:rsid w:val="003A0E6C"/>
    <w:rsid w:val="003A1E3A"/>
    <w:rsid w:val="003A34B6"/>
    <w:rsid w:val="003A3FE9"/>
    <w:rsid w:val="003A518C"/>
    <w:rsid w:val="003A77E5"/>
    <w:rsid w:val="003A7E63"/>
    <w:rsid w:val="003B0531"/>
    <w:rsid w:val="003B1EE8"/>
    <w:rsid w:val="003B3C63"/>
    <w:rsid w:val="003B53EA"/>
    <w:rsid w:val="003B781A"/>
    <w:rsid w:val="003C005C"/>
    <w:rsid w:val="003C0D31"/>
    <w:rsid w:val="003C1087"/>
    <w:rsid w:val="003C10C9"/>
    <w:rsid w:val="003C12D6"/>
    <w:rsid w:val="003C1C49"/>
    <w:rsid w:val="003C1E93"/>
    <w:rsid w:val="003C2547"/>
    <w:rsid w:val="003C2F0A"/>
    <w:rsid w:val="003C58F0"/>
    <w:rsid w:val="003C5B1B"/>
    <w:rsid w:val="003C6956"/>
    <w:rsid w:val="003C7282"/>
    <w:rsid w:val="003D1244"/>
    <w:rsid w:val="003D1787"/>
    <w:rsid w:val="003D1FE3"/>
    <w:rsid w:val="003D39E6"/>
    <w:rsid w:val="003D4D6F"/>
    <w:rsid w:val="003D6392"/>
    <w:rsid w:val="003D66BB"/>
    <w:rsid w:val="003E0751"/>
    <w:rsid w:val="003E2BE6"/>
    <w:rsid w:val="003E2E67"/>
    <w:rsid w:val="003E35D7"/>
    <w:rsid w:val="003E47D5"/>
    <w:rsid w:val="003E48E2"/>
    <w:rsid w:val="003E5809"/>
    <w:rsid w:val="003E618A"/>
    <w:rsid w:val="003E63F9"/>
    <w:rsid w:val="003E6FBB"/>
    <w:rsid w:val="003E7BB4"/>
    <w:rsid w:val="003E7E81"/>
    <w:rsid w:val="003F19B9"/>
    <w:rsid w:val="003F1CEF"/>
    <w:rsid w:val="003F21F4"/>
    <w:rsid w:val="003F2CA1"/>
    <w:rsid w:val="003F761E"/>
    <w:rsid w:val="00402170"/>
    <w:rsid w:val="004057E5"/>
    <w:rsid w:val="00410D94"/>
    <w:rsid w:val="00410EB1"/>
    <w:rsid w:val="0041165C"/>
    <w:rsid w:val="00414018"/>
    <w:rsid w:val="004143B9"/>
    <w:rsid w:val="00414539"/>
    <w:rsid w:val="004148AA"/>
    <w:rsid w:val="004154EA"/>
    <w:rsid w:val="004156AE"/>
    <w:rsid w:val="00417BAC"/>
    <w:rsid w:val="004208BA"/>
    <w:rsid w:val="00420C1B"/>
    <w:rsid w:val="00420ED9"/>
    <w:rsid w:val="004211E1"/>
    <w:rsid w:val="00421D84"/>
    <w:rsid w:val="0042204B"/>
    <w:rsid w:val="004240FF"/>
    <w:rsid w:val="004256C5"/>
    <w:rsid w:val="004274D9"/>
    <w:rsid w:val="0042768D"/>
    <w:rsid w:val="0043002C"/>
    <w:rsid w:val="00431189"/>
    <w:rsid w:val="00431233"/>
    <w:rsid w:val="00432A92"/>
    <w:rsid w:val="00433964"/>
    <w:rsid w:val="00433C24"/>
    <w:rsid w:val="00434950"/>
    <w:rsid w:val="00435398"/>
    <w:rsid w:val="00436D8F"/>
    <w:rsid w:val="0043721A"/>
    <w:rsid w:val="00441B5C"/>
    <w:rsid w:val="00442423"/>
    <w:rsid w:val="00442914"/>
    <w:rsid w:val="00442B3B"/>
    <w:rsid w:val="00444404"/>
    <w:rsid w:val="00447EAA"/>
    <w:rsid w:val="00447EB3"/>
    <w:rsid w:val="00452F9B"/>
    <w:rsid w:val="004534B9"/>
    <w:rsid w:val="00453E80"/>
    <w:rsid w:val="00454B6F"/>
    <w:rsid w:val="00455E19"/>
    <w:rsid w:val="00456517"/>
    <w:rsid w:val="00457BE8"/>
    <w:rsid w:val="00461422"/>
    <w:rsid w:val="00461716"/>
    <w:rsid w:val="004617D3"/>
    <w:rsid w:val="0046324D"/>
    <w:rsid w:val="00463640"/>
    <w:rsid w:val="00464ABD"/>
    <w:rsid w:val="00465F7D"/>
    <w:rsid w:val="0047330C"/>
    <w:rsid w:val="00473C71"/>
    <w:rsid w:val="00474970"/>
    <w:rsid w:val="00474CC8"/>
    <w:rsid w:val="00475539"/>
    <w:rsid w:val="00475F8B"/>
    <w:rsid w:val="00476FAD"/>
    <w:rsid w:val="00480067"/>
    <w:rsid w:val="00482684"/>
    <w:rsid w:val="00484CCA"/>
    <w:rsid w:val="0048522A"/>
    <w:rsid w:val="0048633E"/>
    <w:rsid w:val="004876B9"/>
    <w:rsid w:val="00487B29"/>
    <w:rsid w:val="00487D75"/>
    <w:rsid w:val="00490117"/>
    <w:rsid w:val="0049027F"/>
    <w:rsid w:val="004905B9"/>
    <w:rsid w:val="004920D7"/>
    <w:rsid w:val="0049235F"/>
    <w:rsid w:val="00492E1C"/>
    <w:rsid w:val="0049430D"/>
    <w:rsid w:val="0049438B"/>
    <w:rsid w:val="00494AA6"/>
    <w:rsid w:val="004950A1"/>
    <w:rsid w:val="004966E3"/>
    <w:rsid w:val="00496E50"/>
    <w:rsid w:val="004A0834"/>
    <w:rsid w:val="004A10A8"/>
    <w:rsid w:val="004A4A98"/>
    <w:rsid w:val="004A4ABB"/>
    <w:rsid w:val="004A569A"/>
    <w:rsid w:val="004A5DD4"/>
    <w:rsid w:val="004A6114"/>
    <w:rsid w:val="004A637F"/>
    <w:rsid w:val="004A6876"/>
    <w:rsid w:val="004B0147"/>
    <w:rsid w:val="004B1C86"/>
    <w:rsid w:val="004B3C07"/>
    <w:rsid w:val="004B4845"/>
    <w:rsid w:val="004B4F4B"/>
    <w:rsid w:val="004B6920"/>
    <w:rsid w:val="004B6AD4"/>
    <w:rsid w:val="004B6AF6"/>
    <w:rsid w:val="004B71D3"/>
    <w:rsid w:val="004B7486"/>
    <w:rsid w:val="004C0CBE"/>
    <w:rsid w:val="004C1B53"/>
    <w:rsid w:val="004C33A7"/>
    <w:rsid w:val="004C5005"/>
    <w:rsid w:val="004C5496"/>
    <w:rsid w:val="004C6DAC"/>
    <w:rsid w:val="004C6ED2"/>
    <w:rsid w:val="004D0748"/>
    <w:rsid w:val="004D10EA"/>
    <w:rsid w:val="004D19A5"/>
    <w:rsid w:val="004D1FE5"/>
    <w:rsid w:val="004D2EF6"/>
    <w:rsid w:val="004D558F"/>
    <w:rsid w:val="004D5C5B"/>
    <w:rsid w:val="004D6781"/>
    <w:rsid w:val="004D7F77"/>
    <w:rsid w:val="004E2007"/>
    <w:rsid w:val="004E2FD8"/>
    <w:rsid w:val="004E4CD1"/>
    <w:rsid w:val="004E6CD1"/>
    <w:rsid w:val="004E7B49"/>
    <w:rsid w:val="004F27AF"/>
    <w:rsid w:val="004F32CB"/>
    <w:rsid w:val="004F5B68"/>
    <w:rsid w:val="004F685B"/>
    <w:rsid w:val="00500967"/>
    <w:rsid w:val="00503114"/>
    <w:rsid w:val="005037BF"/>
    <w:rsid w:val="00504B7C"/>
    <w:rsid w:val="00505B3E"/>
    <w:rsid w:val="005060D9"/>
    <w:rsid w:val="00507614"/>
    <w:rsid w:val="00507888"/>
    <w:rsid w:val="0051117D"/>
    <w:rsid w:val="00512964"/>
    <w:rsid w:val="00512F68"/>
    <w:rsid w:val="0051333B"/>
    <w:rsid w:val="005134D9"/>
    <w:rsid w:val="005138F3"/>
    <w:rsid w:val="00513C5F"/>
    <w:rsid w:val="00515B0D"/>
    <w:rsid w:val="00516D93"/>
    <w:rsid w:val="00517675"/>
    <w:rsid w:val="00517CCE"/>
    <w:rsid w:val="005202B7"/>
    <w:rsid w:val="00520724"/>
    <w:rsid w:val="0052133C"/>
    <w:rsid w:val="00521AD5"/>
    <w:rsid w:val="00522296"/>
    <w:rsid w:val="00525831"/>
    <w:rsid w:val="00525AF6"/>
    <w:rsid w:val="00525F4B"/>
    <w:rsid w:val="00531BA7"/>
    <w:rsid w:val="00533C0D"/>
    <w:rsid w:val="00535AA1"/>
    <w:rsid w:val="00535BC2"/>
    <w:rsid w:val="00545321"/>
    <w:rsid w:val="00545DD8"/>
    <w:rsid w:val="00547755"/>
    <w:rsid w:val="005554BC"/>
    <w:rsid w:val="00560437"/>
    <w:rsid w:val="00560B3B"/>
    <w:rsid w:val="00560CF5"/>
    <w:rsid w:val="00563335"/>
    <w:rsid w:val="00564A25"/>
    <w:rsid w:val="005659B1"/>
    <w:rsid w:val="00565D96"/>
    <w:rsid w:val="00565EEC"/>
    <w:rsid w:val="00567935"/>
    <w:rsid w:val="00567B9D"/>
    <w:rsid w:val="00567C93"/>
    <w:rsid w:val="00567F65"/>
    <w:rsid w:val="0057074C"/>
    <w:rsid w:val="005722A6"/>
    <w:rsid w:val="005723DD"/>
    <w:rsid w:val="00572498"/>
    <w:rsid w:val="0057350B"/>
    <w:rsid w:val="0057364A"/>
    <w:rsid w:val="005746A1"/>
    <w:rsid w:val="00574AD9"/>
    <w:rsid w:val="00574E4F"/>
    <w:rsid w:val="00575375"/>
    <w:rsid w:val="00575802"/>
    <w:rsid w:val="00575FC8"/>
    <w:rsid w:val="00576AB2"/>
    <w:rsid w:val="00576E95"/>
    <w:rsid w:val="005773DF"/>
    <w:rsid w:val="00577F29"/>
    <w:rsid w:val="00580066"/>
    <w:rsid w:val="005804DD"/>
    <w:rsid w:val="00583CCA"/>
    <w:rsid w:val="00583E31"/>
    <w:rsid w:val="005862F3"/>
    <w:rsid w:val="00586CF8"/>
    <w:rsid w:val="005873E9"/>
    <w:rsid w:val="00587595"/>
    <w:rsid w:val="00590897"/>
    <w:rsid w:val="00591355"/>
    <w:rsid w:val="00592FC1"/>
    <w:rsid w:val="00593D24"/>
    <w:rsid w:val="00594A8D"/>
    <w:rsid w:val="00595A21"/>
    <w:rsid w:val="005962A9"/>
    <w:rsid w:val="0059722D"/>
    <w:rsid w:val="005A0816"/>
    <w:rsid w:val="005A17A9"/>
    <w:rsid w:val="005A42B9"/>
    <w:rsid w:val="005A42E9"/>
    <w:rsid w:val="005A54A8"/>
    <w:rsid w:val="005A6267"/>
    <w:rsid w:val="005A69B3"/>
    <w:rsid w:val="005A7959"/>
    <w:rsid w:val="005B37CF"/>
    <w:rsid w:val="005B4098"/>
    <w:rsid w:val="005B4700"/>
    <w:rsid w:val="005B50D5"/>
    <w:rsid w:val="005B5CB6"/>
    <w:rsid w:val="005B7C8A"/>
    <w:rsid w:val="005C152A"/>
    <w:rsid w:val="005C264D"/>
    <w:rsid w:val="005C2F81"/>
    <w:rsid w:val="005C5CC5"/>
    <w:rsid w:val="005C69DC"/>
    <w:rsid w:val="005C7511"/>
    <w:rsid w:val="005C7805"/>
    <w:rsid w:val="005D06E0"/>
    <w:rsid w:val="005D1F27"/>
    <w:rsid w:val="005D2BF3"/>
    <w:rsid w:val="005D3693"/>
    <w:rsid w:val="005D37CD"/>
    <w:rsid w:val="005D47C6"/>
    <w:rsid w:val="005D641C"/>
    <w:rsid w:val="005E15B7"/>
    <w:rsid w:val="005E1BA9"/>
    <w:rsid w:val="005E2802"/>
    <w:rsid w:val="005E2D5A"/>
    <w:rsid w:val="005E313A"/>
    <w:rsid w:val="005E3CEF"/>
    <w:rsid w:val="005E528B"/>
    <w:rsid w:val="005E75CF"/>
    <w:rsid w:val="005F4070"/>
    <w:rsid w:val="005F51D2"/>
    <w:rsid w:val="005F6D12"/>
    <w:rsid w:val="005F74FB"/>
    <w:rsid w:val="005F7785"/>
    <w:rsid w:val="005F7825"/>
    <w:rsid w:val="00601C66"/>
    <w:rsid w:val="00602139"/>
    <w:rsid w:val="00603A71"/>
    <w:rsid w:val="00605076"/>
    <w:rsid w:val="0060552A"/>
    <w:rsid w:val="00606EBD"/>
    <w:rsid w:val="00607C18"/>
    <w:rsid w:val="006109A3"/>
    <w:rsid w:val="0061145E"/>
    <w:rsid w:val="006117B9"/>
    <w:rsid w:val="00614F39"/>
    <w:rsid w:val="006161C9"/>
    <w:rsid w:val="0062090A"/>
    <w:rsid w:val="006212E4"/>
    <w:rsid w:val="00624CCC"/>
    <w:rsid w:val="0062566A"/>
    <w:rsid w:val="00627266"/>
    <w:rsid w:val="00627A53"/>
    <w:rsid w:val="00627F1F"/>
    <w:rsid w:val="00627F30"/>
    <w:rsid w:val="006302C7"/>
    <w:rsid w:val="00630F83"/>
    <w:rsid w:val="0063261B"/>
    <w:rsid w:val="00632A8F"/>
    <w:rsid w:val="00632C13"/>
    <w:rsid w:val="00632F22"/>
    <w:rsid w:val="00634FB7"/>
    <w:rsid w:val="00635B9C"/>
    <w:rsid w:val="00636936"/>
    <w:rsid w:val="00641A3D"/>
    <w:rsid w:val="0064261D"/>
    <w:rsid w:val="00642CC5"/>
    <w:rsid w:val="006435A3"/>
    <w:rsid w:val="00644098"/>
    <w:rsid w:val="00644E97"/>
    <w:rsid w:val="006455DA"/>
    <w:rsid w:val="006475D9"/>
    <w:rsid w:val="0065332C"/>
    <w:rsid w:val="00653DAC"/>
    <w:rsid w:val="0065435C"/>
    <w:rsid w:val="00655C91"/>
    <w:rsid w:val="00660371"/>
    <w:rsid w:val="00660384"/>
    <w:rsid w:val="00661C7F"/>
    <w:rsid w:val="00664D14"/>
    <w:rsid w:val="00666EF1"/>
    <w:rsid w:val="0067259B"/>
    <w:rsid w:val="006729DA"/>
    <w:rsid w:val="00672F94"/>
    <w:rsid w:val="0067335E"/>
    <w:rsid w:val="0067451F"/>
    <w:rsid w:val="006757DB"/>
    <w:rsid w:val="00676AB6"/>
    <w:rsid w:val="00676ECE"/>
    <w:rsid w:val="006806AE"/>
    <w:rsid w:val="00680874"/>
    <w:rsid w:val="00681619"/>
    <w:rsid w:val="006827F1"/>
    <w:rsid w:val="00683007"/>
    <w:rsid w:val="00686B06"/>
    <w:rsid w:val="00687566"/>
    <w:rsid w:val="00690FDE"/>
    <w:rsid w:val="00692558"/>
    <w:rsid w:val="00695D45"/>
    <w:rsid w:val="006A09D3"/>
    <w:rsid w:val="006A0DD2"/>
    <w:rsid w:val="006A12D2"/>
    <w:rsid w:val="006A1519"/>
    <w:rsid w:val="006A17B2"/>
    <w:rsid w:val="006A1DB5"/>
    <w:rsid w:val="006A2645"/>
    <w:rsid w:val="006A4F9E"/>
    <w:rsid w:val="006A62B2"/>
    <w:rsid w:val="006A6B36"/>
    <w:rsid w:val="006A7040"/>
    <w:rsid w:val="006A7883"/>
    <w:rsid w:val="006B1372"/>
    <w:rsid w:val="006B21CF"/>
    <w:rsid w:val="006B4EC4"/>
    <w:rsid w:val="006B5127"/>
    <w:rsid w:val="006B6E1B"/>
    <w:rsid w:val="006C117B"/>
    <w:rsid w:val="006C1AE0"/>
    <w:rsid w:val="006C1C83"/>
    <w:rsid w:val="006C5BA8"/>
    <w:rsid w:val="006C5F4D"/>
    <w:rsid w:val="006C6348"/>
    <w:rsid w:val="006D108B"/>
    <w:rsid w:val="006D40FF"/>
    <w:rsid w:val="006D42B1"/>
    <w:rsid w:val="006D5826"/>
    <w:rsid w:val="006D718F"/>
    <w:rsid w:val="006D7CE5"/>
    <w:rsid w:val="006D7D3C"/>
    <w:rsid w:val="006D7F96"/>
    <w:rsid w:val="006D7FB4"/>
    <w:rsid w:val="006E176F"/>
    <w:rsid w:val="006E272D"/>
    <w:rsid w:val="006E2D52"/>
    <w:rsid w:val="006E48F0"/>
    <w:rsid w:val="006E5832"/>
    <w:rsid w:val="006E590E"/>
    <w:rsid w:val="006E5D49"/>
    <w:rsid w:val="006E6B6D"/>
    <w:rsid w:val="006E71DB"/>
    <w:rsid w:val="006E7221"/>
    <w:rsid w:val="006F1AC9"/>
    <w:rsid w:val="006F2668"/>
    <w:rsid w:val="006F3D65"/>
    <w:rsid w:val="006F42EA"/>
    <w:rsid w:val="006F4CFA"/>
    <w:rsid w:val="006F5126"/>
    <w:rsid w:val="00700315"/>
    <w:rsid w:val="00701FDB"/>
    <w:rsid w:val="007029F7"/>
    <w:rsid w:val="00702A3C"/>
    <w:rsid w:val="007035E6"/>
    <w:rsid w:val="00703B70"/>
    <w:rsid w:val="00705FD9"/>
    <w:rsid w:val="0070631C"/>
    <w:rsid w:val="00706EDC"/>
    <w:rsid w:val="0070713B"/>
    <w:rsid w:val="00707D55"/>
    <w:rsid w:val="00707F82"/>
    <w:rsid w:val="007113A9"/>
    <w:rsid w:val="0071153C"/>
    <w:rsid w:val="00711829"/>
    <w:rsid w:val="00712489"/>
    <w:rsid w:val="007128CC"/>
    <w:rsid w:val="00713E59"/>
    <w:rsid w:val="007161A3"/>
    <w:rsid w:val="00716B43"/>
    <w:rsid w:val="00720436"/>
    <w:rsid w:val="00720848"/>
    <w:rsid w:val="007218FE"/>
    <w:rsid w:val="00722C30"/>
    <w:rsid w:val="00724B48"/>
    <w:rsid w:val="00725594"/>
    <w:rsid w:val="00727C6D"/>
    <w:rsid w:val="00731BA5"/>
    <w:rsid w:val="00732058"/>
    <w:rsid w:val="00732138"/>
    <w:rsid w:val="00733291"/>
    <w:rsid w:val="00734E03"/>
    <w:rsid w:val="0073596B"/>
    <w:rsid w:val="00735D42"/>
    <w:rsid w:val="007362BD"/>
    <w:rsid w:val="0073719A"/>
    <w:rsid w:val="0074015A"/>
    <w:rsid w:val="00740613"/>
    <w:rsid w:val="00740BC7"/>
    <w:rsid w:val="00741C84"/>
    <w:rsid w:val="00741D39"/>
    <w:rsid w:val="0074230F"/>
    <w:rsid w:val="00742782"/>
    <w:rsid w:val="0074354B"/>
    <w:rsid w:val="00743AB0"/>
    <w:rsid w:val="007440FD"/>
    <w:rsid w:val="007440FE"/>
    <w:rsid w:val="007466DA"/>
    <w:rsid w:val="007522CE"/>
    <w:rsid w:val="007527E9"/>
    <w:rsid w:val="00755125"/>
    <w:rsid w:val="00755A57"/>
    <w:rsid w:val="007562F4"/>
    <w:rsid w:val="00757F97"/>
    <w:rsid w:val="0076048F"/>
    <w:rsid w:val="00760ED9"/>
    <w:rsid w:val="007613D2"/>
    <w:rsid w:val="00761514"/>
    <w:rsid w:val="00761660"/>
    <w:rsid w:val="00763E25"/>
    <w:rsid w:val="007702F9"/>
    <w:rsid w:val="00770A99"/>
    <w:rsid w:val="00770BAB"/>
    <w:rsid w:val="00770C2A"/>
    <w:rsid w:val="00773774"/>
    <w:rsid w:val="0077592F"/>
    <w:rsid w:val="00775B7A"/>
    <w:rsid w:val="007778E8"/>
    <w:rsid w:val="00782124"/>
    <w:rsid w:val="00782137"/>
    <w:rsid w:val="00782B4A"/>
    <w:rsid w:val="0078372E"/>
    <w:rsid w:val="00787A29"/>
    <w:rsid w:val="00790934"/>
    <w:rsid w:val="00791E68"/>
    <w:rsid w:val="00794C2F"/>
    <w:rsid w:val="0079699D"/>
    <w:rsid w:val="0079776A"/>
    <w:rsid w:val="00797ECF"/>
    <w:rsid w:val="007A3AE9"/>
    <w:rsid w:val="007A6FCE"/>
    <w:rsid w:val="007B2324"/>
    <w:rsid w:val="007B39C0"/>
    <w:rsid w:val="007B463E"/>
    <w:rsid w:val="007B4E8E"/>
    <w:rsid w:val="007B4EF8"/>
    <w:rsid w:val="007B6289"/>
    <w:rsid w:val="007B7E30"/>
    <w:rsid w:val="007C05D6"/>
    <w:rsid w:val="007C1019"/>
    <w:rsid w:val="007C1F93"/>
    <w:rsid w:val="007C24EB"/>
    <w:rsid w:val="007C4E1C"/>
    <w:rsid w:val="007C52A1"/>
    <w:rsid w:val="007C6416"/>
    <w:rsid w:val="007C6679"/>
    <w:rsid w:val="007C7F89"/>
    <w:rsid w:val="007D0C93"/>
    <w:rsid w:val="007D1117"/>
    <w:rsid w:val="007D1403"/>
    <w:rsid w:val="007D14F3"/>
    <w:rsid w:val="007D2DAF"/>
    <w:rsid w:val="007D32AB"/>
    <w:rsid w:val="007D3E3B"/>
    <w:rsid w:val="007D4337"/>
    <w:rsid w:val="007D4734"/>
    <w:rsid w:val="007D5C72"/>
    <w:rsid w:val="007D6A90"/>
    <w:rsid w:val="007D733F"/>
    <w:rsid w:val="007E008F"/>
    <w:rsid w:val="007E2281"/>
    <w:rsid w:val="007E37C1"/>
    <w:rsid w:val="007E47BA"/>
    <w:rsid w:val="007E5FD2"/>
    <w:rsid w:val="007E67D0"/>
    <w:rsid w:val="007E737E"/>
    <w:rsid w:val="007F05ED"/>
    <w:rsid w:val="007F1D1A"/>
    <w:rsid w:val="007F20A8"/>
    <w:rsid w:val="007F2EFC"/>
    <w:rsid w:val="007F33FA"/>
    <w:rsid w:val="007F76D0"/>
    <w:rsid w:val="008006AB"/>
    <w:rsid w:val="00801AD8"/>
    <w:rsid w:val="008040DB"/>
    <w:rsid w:val="00804762"/>
    <w:rsid w:val="008052F6"/>
    <w:rsid w:val="00806066"/>
    <w:rsid w:val="008076C2"/>
    <w:rsid w:val="008108B1"/>
    <w:rsid w:val="008138B9"/>
    <w:rsid w:val="00816A32"/>
    <w:rsid w:val="00816BCA"/>
    <w:rsid w:val="00817152"/>
    <w:rsid w:val="00820DA3"/>
    <w:rsid w:val="00821BBC"/>
    <w:rsid w:val="00824032"/>
    <w:rsid w:val="008244EA"/>
    <w:rsid w:val="00824607"/>
    <w:rsid w:val="0082777E"/>
    <w:rsid w:val="008322BE"/>
    <w:rsid w:val="008328CC"/>
    <w:rsid w:val="00832CC1"/>
    <w:rsid w:val="00832EA2"/>
    <w:rsid w:val="00833413"/>
    <w:rsid w:val="00833D1B"/>
    <w:rsid w:val="00834278"/>
    <w:rsid w:val="00834D7B"/>
    <w:rsid w:val="008355F1"/>
    <w:rsid w:val="008359B9"/>
    <w:rsid w:val="00836024"/>
    <w:rsid w:val="008365ED"/>
    <w:rsid w:val="00836619"/>
    <w:rsid w:val="00837C42"/>
    <w:rsid w:val="00840733"/>
    <w:rsid w:val="00840C21"/>
    <w:rsid w:val="00840E27"/>
    <w:rsid w:val="008449E1"/>
    <w:rsid w:val="00846799"/>
    <w:rsid w:val="00853A97"/>
    <w:rsid w:val="00853BA7"/>
    <w:rsid w:val="00854E12"/>
    <w:rsid w:val="00855817"/>
    <w:rsid w:val="008613C7"/>
    <w:rsid w:val="0086656C"/>
    <w:rsid w:val="0087110E"/>
    <w:rsid w:val="00871CA6"/>
    <w:rsid w:val="00871CE4"/>
    <w:rsid w:val="008803E0"/>
    <w:rsid w:val="00880732"/>
    <w:rsid w:val="00883FB4"/>
    <w:rsid w:val="0088401D"/>
    <w:rsid w:val="00884614"/>
    <w:rsid w:val="008859BB"/>
    <w:rsid w:val="00886799"/>
    <w:rsid w:val="00890215"/>
    <w:rsid w:val="0089056A"/>
    <w:rsid w:val="0089124D"/>
    <w:rsid w:val="008916F2"/>
    <w:rsid w:val="00891784"/>
    <w:rsid w:val="00893132"/>
    <w:rsid w:val="00895BDE"/>
    <w:rsid w:val="00897649"/>
    <w:rsid w:val="008A0A11"/>
    <w:rsid w:val="008A2078"/>
    <w:rsid w:val="008A22E8"/>
    <w:rsid w:val="008A3ABF"/>
    <w:rsid w:val="008A3BF8"/>
    <w:rsid w:val="008A47F2"/>
    <w:rsid w:val="008A71D9"/>
    <w:rsid w:val="008B018C"/>
    <w:rsid w:val="008B1C85"/>
    <w:rsid w:val="008B29CA"/>
    <w:rsid w:val="008B3D6B"/>
    <w:rsid w:val="008B420E"/>
    <w:rsid w:val="008B4538"/>
    <w:rsid w:val="008B45BA"/>
    <w:rsid w:val="008B5575"/>
    <w:rsid w:val="008B7546"/>
    <w:rsid w:val="008B78A1"/>
    <w:rsid w:val="008C18CA"/>
    <w:rsid w:val="008C3259"/>
    <w:rsid w:val="008C344B"/>
    <w:rsid w:val="008C361F"/>
    <w:rsid w:val="008C5F47"/>
    <w:rsid w:val="008C6543"/>
    <w:rsid w:val="008D1646"/>
    <w:rsid w:val="008D1D91"/>
    <w:rsid w:val="008D1E74"/>
    <w:rsid w:val="008D305D"/>
    <w:rsid w:val="008D3ECD"/>
    <w:rsid w:val="008D6BC2"/>
    <w:rsid w:val="008D78DA"/>
    <w:rsid w:val="008E087C"/>
    <w:rsid w:val="008E1A66"/>
    <w:rsid w:val="008E2EE4"/>
    <w:rsid w:val="008E391A"/>
    <w:rsid w:val="008E3C04"/>
    <w:rsid w:val="008E4AD5"/>
    <w:rsid w:val="008F10DC"/>
    <w:rsid w:val="008F1F4C"/>
    <w:rsid w:val="008F2233"/>
    <w:rsid w:val="008F2B49"/>
    <w:rsid w:val="008F34E1"/>
    <w:rsid w:val="008F35A2"/>
    <w:rsid w:val="008F6A7E"/>
    <w:rsid w:val="008F7887"/>
    <w:rsid w:val="008F7E12"/>
    <w:rsid w:val="0090050B"/>
    <w:rsid w:val="00900812"/>
    <w:rsid w:val="0090201F"/>
    <w:rsid w:val="00903B74"/>
    <w:rsid w:val="00904D4D"/>
    <w:rsid w:val="0090572A"/>
    <w:rsid w:val="00906A1E"/>
    <w:rsid w:val="009106CB"/>
    <w:rsid w:val="0091100B"/>
    <w:rsid w:val="00911C2E"/>
    <w:rsid w:val="00912EA8"/>
    <w:rsid w:val="0091440E"/>
    <w:rsid w:val="00915351"/>
    <w:rsid w:val="00915EAB"/>
    <w:rsid w:val="00921C90"/>
    <w:rsid w:val="009265F8"/>
    <w:rsid w:val="0093304A"/>
    <w:rsid w:val="00933AB5"/>
    <w:rsid w:val="009343D5"/>
    <w:rsid w:val="00934584"/>
    <w:rsid w:val="0093490B"/>
    <w:rsid w:val="00934DDB"/>
    <w:rsid w:val="00935D38"/>
    <w:rsid w:val="00936E1D"/>
    <w:rsid w:val="00940387"/>
    <w:rsid w:val="009419C3"/>
    <w:rsid w:val="00942EB0"/>
    <w:rsid w:val="00943989"/>
    <w:rsid w:val="00945983"/>
    <w:rsid w:val="00946440"/>
    <w:rsid w:val="009471E8"/>
    <w:rsid w:val="009476D7"/>
    <w:rsid w:val="00950458"/>
    <w:rsid w:val="00952A56"/>
    <w:rsid w:val="0095389E"/>
    <w:rsid w:val="00953D97"/>
    <w:rsid w:val="009573A8"/>
    <w:rsid w:val="00957726"/>
    <w:rsid w:val="00960C16"/>
    <w:rsid w:val="009612D3"/>
    <w:rsid w:val="009646CC"/>
    <w:rsid w:val="009663C2"/>
    <w:rsid w:val="00966BCC"/>
    <w:rsid w:val="00970597"/>
    <w:rsid w:val="00970BFB"/>
    <w:rsid w:val="009719B2"/>
    <w:rsid w:val="0097272D"/>
    <w:rsid w:val="0097279A"/>
    <w:rsid w:val="009730DC"/>
    <w:rsid w:val="009734C3"/>
    <w:rsid w:val="009746F9"/>
    <w:rsid w:val="00974826"/>
    <w:rsid w:val="009749CB"/>
    <w:rsid w:val="0097571B"/>
    <w:rsid w:val="00976B45"/>
    <w:rsid w:val="00980B9F"/>
    <w:rsid w:val="00980DEA"/>
    <w:rsid w:val="009828D2"/>
    <w:rsid w:val="00984CEB"/>
    <w:rsid w:val="00985A02"/>
    <w:rsid w:val="00985C97"/>
    <w:rsid w:val="00987E2D"/>
    <w:rsid w:val="00987EE5"/>
    <w:rsid w:val="00990B70"/>
    <w:rsid w:val="00990BF9"/>
    <w:rsid w:val="00995D39"/>
    <w:rsid w:val="009961D0"/>
    <w:rsid w:val="009966F9"/>
    <w:rsid w:val="0099680C"/>
    <w:rsid w:val="009968CB"/>
    <w:rsid w:val="00996B76"/>
    <w:rsid w:val="00997532"/>
    <w:rsid w:val="009A1D45"/>
    <w:rsid w:val="009A280F"/>
    <w:rsid w:val="009A37EF"/>
    <w:rsid w:val="009A3ED6"/>
    <w:rsid w:val="009A469C"/>
    <w:rsid w:val="009A4C9D"/>
    <w:rsid w:val="009A4FF1"/>
    <w:rsid w:val="009A51BB"/>
    <w:rsid w:val="009A5591"/>
    <w:rsid w:val="009A6B8F"/>
    <w:rsid w:val="009A749A"/>
    <w:rsid w:val="009A7E14"/>
    <w:rsid w:val="009A7FD5"/>
    <w:rsid w:val="009B0984"/>
    <w:rsid w:val="009B0A2D"/>
    <w:rsid w:val="009B1BA0"/>
    <w:rsid w:val="009B1C1F"/>
    <w:rsid w:val="009B41F6"/>
    <w:rsid w:val="009B47BA"/>
    <w:rsid w:val="009C2B1E"/>
    <w:rsid w:val="009C322A"/>
    <w:rsid w:val="009C5738"/>
    <w:rsid w:val="009C5AD8"/>
    <w:rsid w:val="009C74B4"/>
    <w:rsid w:val="009D0D54"/>
    <w:rsid w:val="009D1111"/>
    <w:rsid w:val="009D14F9"/>
    <w:rsid w:val="009D2C37"/>
    <w:rsid w:val="009D2C77"/>
    <w:rsid w:val="009D3584"/>
    <w:rsid w:val="009D7078"/>
    <w:rsid w:val="009D7A2C"/>
    <w:rsid w:val="009E0359"/>
    <w:rsid w:val="009E2919"/>
    <w:rsid w:val="009E3D93"/>
    <w:rsid w:val="009E4D2D"/>
    <w:rsid w:val="009E5C2F"/>
    <w:rsid w:val="009E674A"/>
    <w:rsid w:val="009E734E"/>
    <w:rsid w:val="009E78A6"/>
    <w:rsid w:val="009F2B56"/>
    <w:rsid w:val="009F36E1"/>
    <w:rsid w:val="009F45C4"/>
    <w:rsid w:val="009F59AA"/>
    <w:rsid w:val="009F6A30"/>
    <w:rsid w:val="009F6CB7"/>
    <w:rsid w:val="009F70E2"/>
    <w:rsid w:val="00A00D14"/>
    <w:rsid w:val="00A00FB0"/>
    <w:rsid w:val="00A0294C"/>
    <w:rsid w:val="00A04074"/>
    <w:rsid w:val="00A047FD"/>
    <w:rsid w:val="00A05637"/>
    <w:rsid w:val="00A06330"/>
    <w:rsid w:val="00A07C12"/>
    <w:rsid w:val="00A11450"/>
    <w:rsid w:val="00A11681"/>
    <w:rsid w:val="00A12164"/>
    <w:rsid w:val="00A127AE"/>
    <w:rsid w:val="00A12E6C"/>
    <w:rsid w:val="00A13920"/>
    <w:rsid w:val="00A14E87"/>
    <w:rsid w:val="00A150A3"/>
    <w:rsid w:val="00A15A18"/>
    <w:rsid w:val="00A16681"/>
    <w:rsid w:val="00A16A6F"/>
    <w:rsid w:val="00A1748D"/>
    <w:rsid w:val="00A17C1D"/>
    <w:rsid w:val="00A226D0"/>
    <w:rsid w:val="00A22848"/>
    <w:rsid w:val="00A23818"/>
    <w:rsid w:val="00A238D1"/>
    <w:rsid w:val="00A23CD5"/>
    <w:rsid w:val="00A24182"/>
    <w:rsid w:val="00A25920"/>
    <w:rsid w:val="00A25D1C"/>
    <w:rsid w:val="00A25E52"/>
    <w:rsid w:val="00A278BD"/>
    <w:rsid w:val="00A278C8"/>
    <w:rsid w:val="00A27C35"/>
    <w:rsid w:val="00A30635"/>
    <w:rsid w:val="00A30C37"/>
    <w:rsid w:val="00A3143F"/>
    <w:rsid w:val="00A32630"/>
    <w:rsid w:val="00A34774"/>
    <w:rsid w:val="00A34E0B"/>
    <w:rsid w:val="00A35FBF"/>
    <w:rsid w:val="00A36001"/>
    <w:rsid w:val="00A36629"/>
    <w:rsid w:val="00A36D8C"/>
    <w:rsid w:val="00A37DF1"/>
    <w:rsid w:val="00A4097E"/>
    <w:rsid w:val="00A42A85"/>
    <w:rsid w:val="00A4586B"/>
    <w:rsid w:val="00A45AAA"/>
    <w:rsid w:val="00A47690"/>
    <w:rsid w:val="00A47E16"/>
    <w:rsid w:val="00A50C5E"/>
    <w:rsid w:val="00A51678"/>
    <w:rsid w:val="00A51840"/>
    <w:rsid w:val="00A53647"/>
    <w:rsid w:val="00A53FD9"/>
    <w:rsid w:val="00A54519"/>
    <w:rsid w:val="00A55052"/>
    <w:rsid w:val="00A56752"/>
    <w:rsid w:val="00A56D04"/>
    <w:rsid w:val="00A56EB5"/>
    <w:rsid w:val="00A57801"/>
    <w:rsid w:val="00A60395"/>
    <w:rsid w:val="00A609EF"/>
    <w:rsid w:val="00A62198"/>
    <w:rsid w:val="00A62634"/>
    <w:rsid w:val="00A62655"/>
    <w:rsid w:val="00A62BD2"/>
    <w:rsid w:val="00A637A4"/>
    <w:rsid w:val="00A644A5"/>
    <w:rsid w:val="00A65058"/>
    <w:rsid w:val="00A66BCA"/>
    <w:rsid w:val="00A66D5E"/>
    <w:rsid w:val="00A67B2C"/>
    <w:rsid w:val="00A703C4"/>
    <w:rsid w:val="00A71E5B"/>
    <w:rsid w:val="00A742EA"/>
    <w:rsid w:val="00A80658"/>
    <w:rsid w:val="00A81662"/>
    <w:rsid w:val="00A81D55"/>
    <w:rsid w:val="00A8383E"/>
    <w:rsid w:val="00A861BA"/>
    <w:rsid w:val="00A8706E"/>
    <w:rsid w:val="00A8722E"/>
    <w:rsid w:val="00A8773E"/>
    <w:rsid w:val="00A8781E"/>
    <w:rsid w:val="00A91198"/>
    <w:rsid w:val="00A91A97"/>
    <w:rsid w:val="00A9323C"/>
    <w:rsid w:val="00A934FE"/>
    <w:rsid w:val="00A954C5"/>
    <w:rsid w:val="00A9740D"/>
    <w:rsid w:val="00AA0B01"/>
    <w:rsid w:val="00AA14AF"/>
    <w:rsid w:val="00AA16C6"/>
    <w:rsid w:val="00AA36D7"/>
    <w:rsid w:val="00AA4237"/>
    <w:rsid w:val="00AA42C0"/>
    <w:rsid w:val="00AA446F"/>
    <w:rsid w:val="00AA51FF"/>
    <w:rsid w:val="00AA568A"/>
    <w:rsid w:val="00AA5AA2"/>
    <w:rsid w:val="00AA5C4D"/>
    <w:rsid w:val="00AA6039"/>
    <w:rsid w:val="00AA7027"/>
    <w:rsid w:val="00AA7065"/>
    <w:rsid w:val="00AA76DC"/>
    <w:rsid w:val="00AA7DFC"/>
    <w:rsid w:val="00AB0396"/>
    <w:rsid w:val="00AB0463"/>
    <w:rsid w:val="00AB14AA"/>
    <w:rsid w:val="00AB3024"/>
    <w:rsid w:val="00AB434C"/>
    <w:rsid w:val="00AB4689"/>
    <w:rsid w:val="00AB512B"/>
    <w:rsid w:val="00AB765C"/>
    <w:rsid w:val="00AC358D"/>
    <w:rsid w:val="00AC4045"/>
    <w:rsid w:val="00AC4EB3"/>
    <w:rsid w:val="00AC6668"/>
    <w:rsid w:val="00AC7AE5"/>
    <w:rsid w:val="00AC7F6A"/>
    <w:rsid w:val="00AD41BF"/>
    <w:rsid w:val="00AD44B6"/>
    <w:rsid w:val="00AD471D"/>
    <w:rsid w:val="00AD5D57"/>
    <w:rsid w:val="00AD66C2"/>
    <w:rsid w:val="00AD6924"/>
    <w:rsid w:val="00AE0842"/>
    <w:rsid w:val="00AE2066"/>
    <w:rsid w:val="00AE22F9"/>
    <w:rsid w:val="00AE3F39"/>
    <w:rsid w:val="00AE42FD"/>
    <w:rsid w:val="00AE58DB"/>
    <w:rsid w:val="00AE7E1F"/>
    <w:rsid w:val="00AF2A4F"/>
    <w:rsid w:val="00AF4CBD"/>
    <w:rsid w:val="00AF6AFC"/>
    <w:rsid w:val="00AF776C"/>
    <w:rsid w:val="00AF7F26"/>
    <w:rsid w:val="00B01CB1"/>
    <w:rsid w:val="00B022DA"/>
    <w:rsid w:val="00B0233A"/>
    <w:rsid w:val="00B034A8"/>
    <w:rsid w:val="00B04786"/>
    <w:rsid w:val="00B04DD5"/>
    <w:rsid w:val="00B052C9"/>
    <w:rsid w:val="00B0541D"/>
    <w:rsid w:val="00B068F6"/>
    <w:rsid w:val="00B0747B"/>
    <w:rsid w:val="00B11CE6"/>
    <w:rsid w:val="00B12769"/>
    <w:rsid w:val="00B1369B"/>
    <w:rsid w:val="00B13B3D"/>
    <w:rsid w:val="00B13FF1"/>
    <w:rsid w:val="00B140F6"/>
    <w:rsid w:val="00B16FE1"/>
    <w:rsid w:val="00B20903"/>
    <w:rsid w:val="00B22697"/>
    <w:rsid w:val="00B23EE4"/>
    <w:rsid w:val="00B275C7"/>
    <w:rsid w:val="00B308B0"/>
    <w:rsid w:val="00B30A49"/>
    <w:rsid w:val="00B32757"/>
    <w:rsid w:val="00B32C26"/>
    <w:rsid w:val="00B3375D"/>
    <w:rsid w:val="00B33931"/>
    <w:rsid w:val="00B33DA1"/>
    <w:rsid w:val="00B40F6D"/>
    <w:rsid w:val="00B422F9"/>
    <w:rsid w:val="00B43FDE"/>
    <w:rsid w:val="00B44B43"/>
    <w:rsid w:val="00B45296"/>
    <w:rsid w:val="00B45C61"/>
    <w:rsid w:val="00B45D3D"/>
    <w:rsid w:val="00B46874"/>
    <w:rsid w:val="00B475F6"/>
    <w:rsid w:val="00B47B29"/>
    <w:rsid w:val="00B47BE6"/>
    <w:rsid w:val="00B504DA"/>
    <w:rsid w:val="00B51A4F"/>
    <w:rsid w:val="00B52557"/>
    <w:rsid w:val="00B52997"/>
    <w:rsid w:val="00B52AC4"/>
    <w:rsid w:val="00B54CB2"/>
    <w:rsid w:val="00B554B3"/>
    <w:rsid w:val="00B565CD"/>
    <w:rsid w:val="00B61369"/>
    <w:rsid w:val="00B6207D"/>
    <w:rsid w:val="00B636E7"/>
    <w:rsid w:val="00B637BE"/>
    <w:rsid w:val="00B63BD7"/>
    <w:rsid w:val="00B674A7"/>
    <w:rsid w:val="00B67CE7"/>
    <w:rsid w:val="00B70CAA"/>
    <w:rsid w:val="00B7135E"/>
    <w:rsid w:val="00B718E0"/>
    <w:rsid w:val="00B71922"/>
    <w:rsid w:val="00B71B21"/>
    <w:rsid w:val="00B722AD"/>
    <w:rsid w:val="00B73006"/>
    <w:rsid w:val="00B74262"/>
    <w:rsid w:val="00B80F47"/>
    <w:rsid w:val="00B811E9"/>
    <w:rsid w:val="00B82934"/>
    <w:rsid w:val="00B8302A"/>
    <w:rsid w:val="00B84598"/>
    <w:rsid w:val="00B84FD1"/>
    <w:rsid w:val="00B85E1B"/>
    <w:rsid w:val="00B860C6"/>
    <w:rsid w:val="00B875AF"/>
    <w:rsid w:val="00B879F9"/>
    <w:rsid w:val="00B90555"/>
    <w:rsid w:val="00B91A05"/>
    <w:rsid w:val="00B9245C"/>
    <w:rsid w:val="00B92493"/>
    <w:rsid w:val="00B92992"/>
    <w:rsid w:val="00B9331C"/>
    <w:rsid w:val="00B94281"/>
    <w:rsid w:val="00B94EC6"/>
    <w:rsid w:val="00B95CEA"/>
    <w:rsid w:val="00B96503"/>
    <w:rsid w:val="00B9681F"/>
    <w:rsid w:val="00B974F6"/>
    <w:rsid w:val="00B97F64"/>
    <w:rsid w:val="00BA01E2"/>
    <w:rsid w:val="00BA06FC"/>
    <w:rsid w:val="00BA22F3"/>
    <w:rsid w:val="00BA2ECD"/>
    <w:rsid w:val="00BA2FDC"/>
    <w:rsid w:val="00BA59BC"/>
    <w:rsid w:val="00BA64AE"/>
    <w:rsid w:val="00BA6786"/>
    <w:rsid w:val="00BA6C37"/>
    <w:rsid w:val="00BA7D99"/>
    <w:rsid w:val="00BB04CF"/>
    <w:rsid w:val="00BB3B93"/>
    <w:rsid w:val="00BB5594"/>
    <w:rsid w:val="00BB5B3D"/>
    <w:rsid w:val="00BB5F2D"/>
    <w:rsid w:val="00BB6333"/>
    <w:rsid w:val="00BB683B"/>
    <w:rsid w:val="00BB7527"/>
    <w:rsid w:val="00BB7D92"/>
    <w:rsid w:val="00BC0B73"/>
    <w:rsid w:val="00BC16CB"/>
    <w:rsid w:val="00BC3D53"/>
    <w:rsid w:val="00BC4E47"/>
    <w:rsid w:val="00BC670A"/>
    <w:rsid w:val="00BC6E0E"/>
    <w:rsid w:val="00BD127C"/>
    <w:rsid w:val="00BD12AB"/>
    <w:rsid w:val="00BD1667"/>
    <w:rsid w:val="00BD1BF8"/>
    <w:rsid w:val="00BD1F9E"/>
    <w:rsid w:val="00BD2300"/>
    <w:rsid w:val="00BD2579"/>
    <w:rsid w:val="00BD3B33"/>
    <w:rsid w:val="00BD3B9E"/>
    <w:rsid w:val="00BD52C7"/>
    <w:rsid w:val="00BD576C"/>
    <w:rsid w:val="00BD6570"/>
    <w:rsid w:val="00BE0BEB"/>
    <w:rsid w:val="00BE1EA8"/>
    <w:rsid w:val="00BE21BD"/>
    <w:rsid w:val="00BE299B"/>
    <w:rsid w:val="00BE2C5F"/>
    <w:rsid w:val="00BE3F0C"/>
    <w:rsid w:val="00BE42F8"/>
    <w:rsid w:val="00BE5D15"/>
    <w:rsid w:val="00BE6A67"/>
    <w:rsid w:val="00BF0E5C"/>
    <w:rsid w:val="00BF1F97"/>
    <w:rsid w:val="00BF2FE6"/>
    <w:rsid w:val="00BF4191"/>
    <w:rsid w:val="00BF52F5"/>
    <w:rsid w:val="00BF6C48"/>
    <w:rsid w:val="00BF7CD3"/>
    <w:rsid w:val="00C024CD"/>
    <w:rsid w:val="00C03713"/>
    <w:rsid w:val="00C03721"/>
    <w:rsid w:val="00C04DC7"/>
    <w:rsid w:val="00C064C9"/>
    <w:rsid w:val="00C066BA"/>
    <w:rsid w:val="00C07264"/>
    <w:rsid w:val="00C07678"/>
    <w:rsid w:val="00C102E6"/>
    <w:rsid w:val="00C13940"/>
    <w:rsid w:val="00C13DF3"/>
    <w:rsid w:val="00C15724"/>
    <w:rsid w:val="00C170D4"/>
    <w:rsid w:val="00C17222"/>
    <w:rsid w:val="00C17F1B"/>
    <w:rsid w:val="00C212A6"/>
    <w:rsid w:val="00C22A04"/>
    <w:rsid w:val="00C23137"/>
    <w:rsid w:val="00C24E47"/>
    <w:rsid w:val="00C26A36"/>
    <w:rsid w:val="00C26D3E"/>
    <w:rsid w:val="00C26D83"/>
    <w:rsid w:val="00C27033"/>
    <w:rsid w:val="00C27178"/>
    <w:rsid w:val="00C272C5"/>
    <w:rsid w:val="00C30478"/>
    <w:rsid w:val="00C311A1"/>
    <w:rsid w:val="00C31656"/>
    <w:rsid w:val="00C3209A"/>
    <w:rsid w:val="00C32D66"/>
    <w:rsid w:val="00C33662"/>
    <w:rsid w:val="00C33CFA"/>
    <w:rsid w:val="00C3528D"/>
    <w:rsid w:val="00C3661D"/>
    <w:rsid w:val="00C37335"/>
    <w:rsid w:val="00C40B09"/>
    <w:rsid w:val="00C40CEF"/>
    <w:rsid w:val="00C4166E"/>
    <w:rsid w:val="00C426A5"/>
    <w:rsid w:val="00C431AE"/>
    <w:rsid w:val="00C4322F"/>
    <w:rsid w:val="00C4399C"/>
    <w:rsid w:val="00C454F7"/>
    <w:rsid w:val="00C45CA4"/>
    <w:rsid w:val="00C4649A"/>
    <w:rsid w:val="00C47365"/>
    <w:rsid w:val="00C47663"/>
    <w:rsid w:val="00C5195F"/>
    <w:rsid w:val="00C522A4"/>
    <w:rsid w:val="00C52E33"/>
    <w:rsid w:val="00C5315B"/>
    <w:rsid w:val="00C56557"/>
    <w:rsid w:val="00C57D93"/>
    <w:rsid w:val="00C60BFD"/>
    <w:rsid w:val="00C6181A"/>
    <w:rsid w:val="00C61CB5"/>
    <w:rsid w:val="00C61E91"/>
    <w:rsid w:val="00C62125"/>
    <w:rsid w:val="00C621C7"/>
    <w:rsid w:val="00C62DAE"/>
    <w:rsid w:val="00C63280"/>
    <w:rsid w:val="00C66AA5"/>
    <w:rsid w:val="00C6754B"/>
    <w:rsid w:val="00C71866"/>
    <w:rsid w:val="00C7305B"/>
    <w:rsid w:val="00C73E31"/>
    <w:rsid w:val="00C74D11"/>
    <w:rsid w:val="00C754E2"/>
    <w:rsid w:val="00C75AFF"/>
    <w:rsid w:val="00C76F21"/>
    <w:rsid w:val="00C77476"/>
    <w:rsid w:val="00C77DDC"/>
    <w:rsid w:val="00C77FA2"/>
    <w:rsid w:val="00C84F1D"/>
    <w:rsid w:val="00C86B5F"/>
    <w:rsid w:val="00C86E03"/>
    <w:rsid w:val="00C902B6"/>
    <w:rsid w:val="00C90898"/>
    <w:rsid w:val="00C9142C"/>
    <w:rsid w:val="00C924D7"/>
    <w:rsid w:val="00C92FB3"/>
    <w:rsid w:val="00C948C9"/>
    <w:rsid w:val="00C975D2"/>
    <w:rsid w:val="00CA12AD"/>
    <w:rsid w:val="00CA1831"/>
    <w:rsid w:val="00CA3030"/>
    <w:rsid w:val="00CA56E9"/>
    <w:rsid w:val="00CA7120"/>
    <w:rsid w:val="00CB00A8"/>
    <w:rsid w:val="00CB07CE"/>
    <w:rsid w:val="00CB1C78"/>
    <w:rsid w:val="00CB1E4B"/>
    <w:rsid w:val="00CB4452"/>
    <w:rsid w:val="00CB5A70"/>
    <w:rsid w:val="00CB5D24"/>
    <w:rsid w:val="00CB6351"/>
    <w:rsid w:val="00CB7140"/>
    <w:rsid w:val="00CB768F"/>
    <w:rsid w:val="00CB7741"/>
    <w:rsid w:val="00CC062B"/>
    <w:rsid w:val="00CC11A1"/>
    <w:rsid w:val="00CC1CBE"/>
    <w:rsid w:val="00CC25FE"/>
    <w:rsid w:val="00CC2657"/>
    <w:rsid w:val="00CC3752"/>
    <w:rsid w:val="00CC496A"/>
    <w:rsid w:val="00CC5E91"/>
    <w:rsid w:val="00CD021B"/>
    <w:rsid w:val="00CD037E"/>
    <w:rsid w:val="00CD0FB5"/>
    <w:rsid w:val="00CD1135"/>
    <w:rsid w:val="00CD2A44"/>
    <w:rsid w:val="00CD3200"/>
    <w:rsid w:val="00CD416F"/>
    <w:rsid w:val="00CD441A"/>
    <w:rsid w:val="00CD6944"/>
    <w:rsid w:val="00CD7242"/>
    <w:rsid w:val="00CD7308"/>
    <w:rsid w:val="00CD775F"/>
    <w:rsid w:val="00CD7A78"/>
    <w:rsid w:val="00CE0E83"/>
    <w:rsid w:val="00CE1035"/>
    <w:rsid w:val="00CE1C37"/>
    <w:rsid w:val="00CE4E86"/>
    <w:rsid w:val="00CE64FF"/>
    <w:rsid w:val="00CE6F3A"/>
    <w:rsid w:val="00CF04F5"/>
    <w:rsid w:val="00CF1599"/>
    <w:rsid w:val="00CF2EF2"/>
    <w:rsid w:val="00CF2F48"/>
    <w:rsid w:val="00CF33DA"/>
    <w:rsid w:val="00CF4A7D"/>
    <w:rsid w:val="00CF4EE9"/>
    <w:rsid w:val="00CF544B"/>
    <w:rsid w:val="00CF5600"/>
    <w:rsid w:val="00CF5F7D"/>
    <w:rsid w:val="00CF78C6"/>
    <w:rsid w:val="00CF78C7"/>
    <w:rsid w:val="00D01145"/>
    <w:rsid w:val="00D024AA"/>
    <w:rsid w:val="00D0399C"/>
    <w:rsid w:val="00D04957"/>
    <w:rsid w:val="00D0601A"/>
    <w:rsid w:val="00D0601B"/>
    <w:rsid w:val="00D06624"/>
    <w:rsid w:val="00D1138A"/>
    <w:rsid w:val="00D15201"/>
    <w:rsid w:val="00D1637D"/>
    <w:rsid w:val="00D1655A"/>
    <w:rsid w:val="00D171DB"/>
    <w:rsid w:val="00D1746E"/>
    <w:rsid w:val="00D2134B"/>
    <w:rsid w:val="00D21773"/>
    <w:rsid w:val="00D21FE5"/>
    <w:rsid w:val="00D24846"/>
    <w:rsid w:val="00D24994"/>
    <w:rsid w:val="00D250ED"/>
    <w:rsid w:val="00D30A79"/>
    <w:rsid w:val="00D3227C"/>
    <w:rsid w:val="00D32B48"/>
    <w:rsid w:val="00D33007"/>
    <w:rsid w:val="00D33FD6"/>
    <w:rsid w:val="00D34313"/>
    <w:rsid w:val="00D35121"/>
    <w:rsid w:val="00D35F6F"/>
    <w:rsid w:val="00D36A4A"/>
    <w:rsid w:val="00D37574"/>
    <w:rsid w:val="00D4063E"/>
    <w:rsid w:val="00D407F7"/>
    <w:rsid w:val="00D425BE"/>
    <w:rsid w:val="00D43C7C"/>
    <w:rsid w:val="00D444ED"/>
    <w:rsid w:val="00D46562"/>
    <w:rsid w:val="00D47412"/>
    <w:rsid w:val="00D47C7D"/>
    <w:rsid w:val="00D500A1"/>
    <w:rsid w:val="00D509BC"/>
    <w:rsid w:val="00D514F6"/>
    <w:rsid w:val="00D515DE"/>
    <w:rsid w:val="00D52520"/>
    <w:rsid w:val="00D53771"/>
    <w:rsid w:val="00D55FE3"/>
    <w:rsid w:val="00D57AD3"/>
    <w:rsid w:val="00D606B0"/>
    <w:rsid w:val="00D61147"/>
    <w:rsid w:val="00D61494"/>
    <w:rsid w:val="00D66FF7"/>
    <w:rsid w:val="00D70587"/>
    <w:rsid w:val="00D73714"/>
    <w:rsid w:val="00D73908"/>
    <w:rsid w:val="00D746E3"/>
    <w:rsid w:val="00D76097"/>
    <w:rsid w:val="00D76278"/>
    <w:rsid w:val="00D7650A"/>
    <w:rsid w:val="00D768B9"/>
    <w:rsid w:val="00D774EB"/>
    <w:rsid w:val="00D803E5"/>
    <w:rsid w:val="00D805A6"/>
    <w:rsid w:val="00D83CEB"/>
    <w:rsid w:val="00D848DF"/>
    <w:rsid w:val="00D90658"/>
    <w:rsid w:val="00D9077C"/>
    <w:rsid w:val="00D90FA8"/>
    <w:rsid w:val="00D92036"/>
    <w:rsid w:val="00D9264D"/>
    <w:rsid w:val="00D9426F"/>
    <w:rsid w:val="00D959D1"/>
    <w:rsid w:val="00D969C8"/>
    <w:rsid w:val="00DA30FF"/>
    <w:rsid w:val="00DA3124"/>
    <w:rsid w:val="00DA402F"/>
    <w:rsid w:val="00DA4323"/>
    <w:rsid w:val="00DA5043"/>
    <w:rsid w:val="00DA7DC4"/>
    <w:rsid w:val="00DA7E8E"/>
    <w:rsid w:val="00DB5974"/>
    <w:rsid w:val="00DB5A1B"/>
    <w:rsid w:val="00DB707F"/>
    <w:rsid w:val="00DB72E6"/>
    <w:rsid w:val="00DC4C10"/>
    <w:rsid w:val="00DC503D"/>
    <w:rsid w:val="00DC51CA"/>
    <w:rsid w:val="00DC569C"/>
    <w:rsid w:val="00DC6A5D"/>
    <w:rsid w:val="00DD0D48"/>
    <w:rsid w:val="00DD0D95"/>
    <w:rsid w:val="00DD225C"/>
    <w:rsid w:val="00DD2B3E"/>
    <w:rsid w:val="00DD321E"/>
    <w:rsid w:val="00DD4F1F"/>
    <w:rsid w:val="00DD521F"/>
    <w:rsid w:val="00DD6026"/>
    <w:rsid w:val="00DE05D0"/>
    <w:rsid w:val="00DE069B"/>
    <w:rsid w:val="00DE0E63"/>
    <w:rsid w:val="00DE28BD"/>
    <w:rsid w:val="00DE333C"/>
    <w:rsid w:val="00DE3DE1"/>
    <w:rsid w:val="00DE60CA"/>
    <w:rsid w:val="00DE6214"/>
    <w:rsid w:val="00DE7047"/>
    <w:rsid w:val="00DF0657"/>
    <w:rsid w:val="00DF07F1"/>
    <w:rsid w:val="00DF09DF"/>
    <w:rsid w:val="00DF1CD6"/>
    <w:rsid w:val="00DF3CF7"/>
    <w:rsid w:val="00DF3DB3"/>
    <w:rsid w:val="00DF4876"/>
    <w:rsid w:val="00DF49D6"/>
    <w:rsid w:val="00DF51EA"/>
    <w:rsid w:val="00DF5D97"/>
    <w:rsid w:val="00DF701E"/>
    <w:rsid w:val="00E0133A"/>
    <w:rsid w:val="00E02893"/>
    <w:rsid w:val="00E02F4E"/>
    <w:rsid w:val="00E0440F"/>
    <w:rsid w:val="00E05143"/>
    <w:rsid w:val="00E05FE2"/>
    <w:rsid w:val="00E067CE"/>
    <w:rsid w:val="00E0737A"/>
    <w:rsid w:val="00E07A2B"/>
    <w:rsid w:val="00E11E35"/>
    <w:rsid w:val="00E13C53"/>
    <w:rsid w:val="00E14CA6"/>
    <w:rsid w:val="00E15693"/>
    <w:rsid w:val="00E1702A"/>
    <w:rsid w:val="00E17D36"/>
    <w:rsid w:val="00E204E4"/>
    <w:rsid w:val="00E20AE5"/>
    <w:rsid w:val="00E20E91"/>
    <w:rsid w:val="00E21063"/>
    <w:rsid w:val="00E2466C"/>
    <w:rsid w:val="00E247A3"/>
    <w:rsid w:val="00E257FE"/>
    <w:rsid w:val="00E264B4"/>
    <w:rsid w:val="00E265D7"/>
    <w:rsid w:val="00E26F3A"/>
    <w:rsid w:val="00E27ADB"/>
    <w:rsid w:val="00E27F18"/>
    <w:rsid w:val="00E3258B"/>
    <w:rsid w:val="00E32CD4"/>
    <w:rsid w:val="00E3474C"/>
    <w:rsid w:val="00E351C0"/>
    <w:rsid w:val="00E36C4A"/>
    <w:rsid w:val="00E37172"/>
    <w:rsid w:val="00E37C62"/>
    <w:rsid w:val="00E410DB"/>
    <w:rsid w:val="00E4557E"/>
    <w:rsid w:val="00E469BF"/>
    <w:rsid w:val="00E507CF"/>
    <w:rsid w:val="00E513F7"/>
    <w:rsid w:val="00E51B81"/>
    <w:rsid w:val="00E52B8C"/>
    <w:rsid w:val="00E542B7"/>
    <w:rsid w:val="00E56D3D"/>
    <w:rsid w:val="00E61BAE"/>
    <w:rsid w:val="00E62F7E"/>
    <w:rsid w:val="00E6338B"/>
    <w:rsid w:val="00E65371"/>
    <w:rsid w:val="00E6540B"/>
    <w:rsid w:val="00E6767A"/>
    <w:rsid w:val="00E706CF"/>
    <w:rsid w:val="00E7104C"/>
    <w:rsid w:val="00E7184E"/>
    <w:rsid w:val="00E71F8F"/>
    <w:rsid w:val="00E72365"/>
    <w:rsid w:val="00E72522"/>
    <w:rsid w:val="00E7275B"/>
    <w:rsid w:val="00E737F7"/>
    <w:rsid w:val="00E74AE9"/>
    <w:rsid w:val="00E75FA3"/>
    <w:rsid w:val="00E762D8"/>
    <w:rsid w:val="00E76B37"/>
    <w:rsid w:val="00E77041"/>
    <w:rsid w:val="00E826B9"/>
    <w:rsid w:val="00E84C68"/>
    <w:rsid w:val="00E85561"/>
    <w:rsid w:val="00E85BF3"/>
    <w:rsid w:val="00E878D2"/>
    <w:rsid w:val="00E87933"/>
    <w:rsid w:val="00E918B0"/>
    <w:rsid w:val="00E918F6"/>
    <w:rsid w:val="00E91C2C"/>
    <w:rsid w:val="00E92830"/>
    <w:rsid w:val="00E961A9"/>
    <w:rsid w:val="00E972D0"/>
    <w:rsid w:val="00E97911"/>
    <w:rsid w:val="00EA0668"/>
    <w:rsid w:val="00EA0777"/>
    <w:rsid w:val="00EA2B48"/>
    <w:rsid w:val="00EA2FB3"/>
    <w:rsid w:val="00EA5590"/>
    <w:rsid w:val="00EA5592"/>
    <w:rsid w:val="00EA6FFD"/>
    <w:rsid w:val="00EA7C5D"/>
    <w:rsid w:val="00EA7D04"/>
    <w:rsid w:val="00EB088F"/>
    <w:rsid w:val="00EB1ECC"/>
    <w:rsid w:val="00EB7972"/>
    <w:rsid w:val="00EB7A03"/>
    <w:rsid w:val="00EC18DB"/>
    <w:rsid w:val="00EC2471"/>
    <w:rsid w:val="00EC354D"/>
    <w:rsid w:val="00EC4949"/>
    <w:rsid w:val="00EC685E"/>
    <w:rsid w:val="00ED23FF"/>
    <w:rsid w:val="00ED3C7E"/>
    <w:rsid w:val="00ED4D2D"/>
    <w:rsid w:val="00ED5870"/>
    <w:rsid w:val="00ED6C47"/>
    <w:rsid w:val="00ED6D47"/>
    <w:rsid w:val="00ED73A3"/>
    <w:rsid w:val="00ED7661"/>
    <w:rsid w:val="00ED7B28"/>
    <w:rsid w:val="00EE14C1"/>
    <w:rsid w:val="00EE1D99"/>
    <w:rsid w:val="00EE234B"/>
    <w:rsid w:val="00EE3E8D"/>
    <w:rsid w:val="00EE5897"/>
    <w:rsid w:val="00EE6929"/>
    <w:rsid w:val="00EF019C"/>
    <w:rsid w:val="00EF35D2"/>
    <w:rsid w:val="00EF516A"/>
    <w:rsid w:val="00EF56CB"/>
    <w:rsid w:val="00EF57F2"/>
    <w:rsid w:val="00EF58AD"/>
    <w:rsid w:val="00EF5A6F"/>
    <w:rsid w:val="00EF69D9"/>
    <w:rsid w:val="00EF7E12"/>
    <w:rsid w:val="00F024D1"/>
    <w:rsid w:val="00F03355"/>
    <w:rsid w:val="00F03430"/>
    <w:rsid w:val="00F03AE3"/>
    <w:rsid w:val="00F04614"/>
    <w:rsid w:val="00F06743"/>
    <w:rsid w:val="00F0676A"/>
    <w:rsid w:val="00F07F7E"/>
    <w:rsid w:val="00F109DB"/>
    <w:rsid w:val="00F10C88"/>
    <w:rsid w:val="00F11832"/>
    <w:rsid w:val="00F11CD4"/>
    <w:rsid w:val="00F13745"/>
    <w:rsid w:val="00F15B30"/>
    <w:rsid w:val="00F206EA"/>
    <w:rsid w:val="00F213B6"/>
    <w:rsid w:val="00F21E60"/>
    <w:rsid w:val="00F223C8"/>
    <w:rsid w:val="00F23289"/>
    <w:rsid w:val="00F23EFB"/>
    <w:rsid w:val="00F24059"/>
    <w:rsid w:val="00F25ADC"/>
    <w:rsid w:val="00F25D52"/>
    <w:rsid w:val="00F26AF7"/>
    <w:rsid w:val="00F271AF"/>
    <w:rsid w:val="00F3032E"/>
    <w:rsid w:val="00F33BA7"/>
    <w:rsid w:val="00F33CF7"/>
    <w:rsid w:val="00F3413C"/>
    <w:rsid w:val="00F35EB2"/>
    <w:rsid w:val="00F36AA9"/>
    <w:rsid w:val="00F374BB"/>
    <w:rsid w:val="00F410FB"/>
    <w:rsid w:val="00F4257F"/>
    <w:rsid w:val="00F42623"/>
    <w:rsid w:val="00F43312"/>
    <w:rsid w:val="00F44B6F"/>
    <w:rsid w:val="00F45F65"/>
    <w:rsid w:val="00F50F3F"/>
    <w:rsid w:val="00F527ED"/>
    <w:rsid w:val="00F528A9"/>
    <w:rsid w:val="00F532D0"/>
    <w:rsid w:val="00F538A9"/>
    <w:rsid w:val="00F544D9"/>
    <w:rsid w:val="00F54BC6"/>
    <w:rsid w:val="00F56CE2"/>
    <w:rsid w:val="00F57752"/>
    <w:rsid w:val="00F5789C"/>
    <w:rsid w:val="00F64600"/>
    <w:rsid w:val="00F65E72"/>
    <w:rsid w:val="00F66D82"/>
    <w:rsid w:val="00F672BF"/>
    <w:rsid w:val="00F67DE5"/>
    <w:rsid w:val="00F716A3"/>
    <w:rsid w:val="00F72442"/>
    <w:rsid w:val="00F72BBE"/>
    <w:rsid w:val="00F72DC9"/>
    <w:rsid w:val="00F739FD"/>
    <w:rsid w:val="00F75BE0"/>
    <w:rsid w:val="00F768F6"/>
    <w:rsid w:val="00F8047A"/>
    <w:rsid w:val="00F80B55"/>
    <w:rsid w:val="00F81628"/>
    <w:rsid w:val="00F82ACF"/>
    <w:rsid w:val="00F8561A"/>
    <w:rsid w:val="00F856B0"/>
    <w:rsid w:val="00F872A7"/>
    <w:rsid w:val="00F917BF"/>
    <w:rsid w:val="00F94020"/>
    <w:rsid w:val="00F94087"/>
    <w:rsid w:val="00F94225"/>
    <w:rsid w:val="00F95669"/>
    <w:rsid w:val="00F95E06"/>
    <w:rsid w:val="00F96DD8"/>
    <w:rsid w:val="00FA09F9"/>
    <w:rsid w:val="00FA1DBB"/>
    <w:rsid w:val="00FA2111"/>
    <w:rsid w:val="00FA3087"/>
    <w:rsid w:val="00FA48EF"/>
    <w:rsid w:val="00FA51E5"/>
    <w:rsid w:val="00FB030F"/>
    <w:rsid w:val="00FB1ECE"/>
    <w:rsid w:val="00FB2633"/>
    <w:rsid w:val="00FB3A09"/>
    <w:rsid w:val="00FB42A7"/>
    <w:rsid w:val="00FB4682"/>
    <w:rsid w:val="00FB4850"/>
    <w:rsid w:val="00FB5525"/>
    <w:rsid w:val="00FB714F"/>
    <w:rsid w:val="00FC3562"/>
    <w:rsid w:val="00FC3941"/>
    <w:rsid w:val="00FC3E35"/>
    <w:rsid w:val="00FC5674"/>
    <w:rsid w:val="00FC7049"/>
    <w:rsid w:val="00FD04B8"/>
    <w:rsid w:val="00FD0BBD"/>
    <w:rsid w:val="00FD0F08"/>
    <w:rsid w:val="00FD1F79"/>
    <w:rsid w:val="00FD48F1"/>
    <w:rsid w:val="00FD4A00"/>
    <w:rsid w:val="00FD51D8"/>
    <w:rsid w:val="00FD546E"/>
    <w:rsid w:val="00FD6FB0"/>
    <w:rsid w:val="00FE036C"/>
    <w:rsid w:val="00FE0E56"/>
    <w:rsid w:val="00FE32AC"/>
    <w:rsid w:val="00FE4773"/>
    <w:rsid w:val="00FE4CB0"/>
    <w:rsid w:val="00FE5D99"/>
    <w:rsid w:val="00FE72C3"/>
    <w:rsid w:val="00FF0476"/>
    <w:rsid w:val="00FF124A"/>
    <w:rsid w:val="00FF157A"/>
    <w:rsid w:val="00FF1DB7"/>
    <w:rsid w:val="00FF34BF"/>
    <w:rsid w:val="00FF4A0D"/>
    <w:rsid w:val="00FF5CFC"/>
    <w:rsid w:val="00FF6553"/>
    <w:rsid w:val="10BE3DCF"/>
    <w:rsid w:val="7FEA168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name="heading 2"/>
    <w:lsdException w:qFormat="1" w:unhideWhenUsed="0" w:uiPriority="9" w:semiHidden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unhideWhenUsed="0" w:uiPriority="99" w:name="annotation text"/>
    <w:lsdException w:unhideWhenUsed="0" w:uiPriority="99" w:semiHidden="0" w:name="header"/>
    <w:lsdException w:unhideWhenUsed="0" w:uiPriority="99" w:semiHidden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nhideWhenUsed="0" w:uiPriority="0" w:name="footnote reference"/>
    <w:lsdException w:unhideWhenUsed="0" w:uiPriority="99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nhideWhenUsed="0" w:uiPriority="0" w:name="endnote reference"/>
    <w:lsdException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semiHidden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semiHidden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iPriority="99" w:name="Normal (Web)"/>
    <w:lsdException w:unhideWhenUsed="0" w:uiPriority="0" w:semiHidden="0" w:name="HTML Acronym"/>
    <w:lsdException w:qFormat="1" w:unhideWhenUsed="0" w:uiPriority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qFormat="1" w:uiPriority="99" w:semiHidden="0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lang w:val="en-US" w:eastAsia="en-US" w:bidi="ar-SA"/>
    </w:rPr>
  </w:style>
  <w:style w:type="paragraph" w:styleId="3">
    <w:name w:val="heading 1"/>
    <w:basedOn w:val="1"/>
    <w:link w:val="263"/>
    <w:qFormat/>
    <w:uiPriority w:val="9"/>
    <w:pPr>
      <w:spacing w:before="100" w:beforeAutospacing="1" w:after="100" w:afterAutospacing="1"/>
      <w:outlineLvl w:val="0"/>
    </w:pPr>
    <w:rPr>
      <w:rFonts w:ascii="宋体" w:hAnsi="宋体" w:eastAsia="宋体" w:cs="宋体"/>
      <w:b/>
      <w:bCs/>
      <w:kern w:val="36"/>
      <w:sz w:val="48"/>
      <w:szCs w:val="48"/>
      <w:lang w:eastAsia="zh-CN"/>
    </w:rPr>
  </w:style>
  <w:style w:type="paragraph" w:styleId="4">
    <w:name w:val="heading 2"/>
    <w:basedOn w:val="1"/>
    <w:next w:val="1"/>
    <w:link w:val="272"/>
    <w:semiHidden/>
    <w:qFormat/>
    <w:uiPriority w:val="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link w:val="273"/>
    <w:qFormat/>
    <w:uiPriority w:val="9"/>
    <w:pPr>
      <w:keepNext/>
      <w:spacing w:line="480" w:lineRule="auto"/>
      <w:outlineLvl w:val="2"/>
    </w:pPr>
    <w:rPr>
      <w:rFonts w:ascii="Times" w:hAnsi="Times" w:eastAsia="Times"/>
      <w:b/>
      <w:sz w:val="24"/>
    </w:rPr>
  </w:style>
  <w:style w:type="paragraph" w:styleId="6">
    <w:name w:val="heading 4"/>
    <w:basedOn w:val="1"/>
    <w:next w:val="1"/>
    <w:link w:val="274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275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276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277"/>
    <w:semiHidden/>
    <w:qFormat/>
    <w:uiPriority w:val="0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10">
    <w:name w:val="heading 8"/>
    <w:basedOn w:val="1"/>
    <w:next w:val="1"/>
    <w:link w:val="278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11">
    <w:name w:val="heading 9"/>
    <w:basedOn w:val="1"/>
    <w:next w:val="1"/>
    <w:link w:val="279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0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  <w:rPr>
      <w:sz w:val="24"/>
    </w:r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  <w:rPr>
      <w:sz w:val="24"/>
    </w:rPr>
  </w:style>
  <w:style w:type="paragraph" w:styleId="14">
    <w:name w:val="List Number 2"/>
    <w:basedOn w:val="1"/>
    <w:semiHidden/>
    <w:qFormat/>
    <w:uiPriority w:val="0"/>
    <w:pPr>
      <w:tabs>
        <w:tab w:val="left" w:pos="720"/>
      </w:tabs>
      <w:ind w:left="720" w:hanging="360"/>
      <w:contextualSpacing/>
    </w:pPr>
    <w:rPr>
      <w:sz w:val="24"/>
    </w:r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  <w:rPr>
      <w:sz w:val="24"/>
    </w:rPr>
  </w:style>
  <w:style w:type="paragraph" w:styleId="16">
    <w:name w:val="Note Heading"/>
    <w:basedOn w:val="1"/>
    <w:next w:val="1"/>
    <w:link w:val="303"/>
    <w:semiHidden/>
    <w:qFormat/>
    <w:uiPriority w:val="0"/>
    <w:rPr>
      <w:sz w:val="24"/>
    </w:rPr>
  </w:style>
  <w:style w:type="paragraph" w:styleId="17">
    <w:name w:val="List Bullet 4"/>
    <w:basedOn w:val="1"/>
    <w:semiHidden/>
    <w:qFormat/>
    <w:uiPriority w:val="0"/>
    <w:pPr>
      <w:tabs>
        <w:tab w:val="left" w:pos="1440"/>
      </w:tabs>
      <w:ind w:left="1440" w:hanging="360"/>
      <w:contextualSpacing/>
    </w:pPr>
    <w:rPr>
      <w:sz w:val="24"/>
    </w:r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  <w:rPr>
      <w:sz w:val="24"/>
    </w:rPr>
  </w:style>
  <w:style w:type="paragraph" w:styleId="19">
    <w:name w:val="E-mail Signature"/>
    <w:basedOn w:val="1"/>
    <w:link w:val="296"/>
    <w:semiHidden/>
    <w:qFormat/>
    <w:uiPriority w:val="0"/>
    <w:rPr>
      <w:sz w:val="24"/>
    </w:rPr>
  </w:style>
  <w:style w:type="paragraph" w:styleId="20">
    <w:name w:val="List Number"/>
    <w:basedOn w:val="1"/>
    <w:semiHidden/>
    <w:qFormat/>
    <w:uiPriority w:val="0"/>
    <w:pPr>
      <w:tabs>
        <w:tab w:val="left" w:pos="360"/>
      </w:tabs>
      <w:ind w:left="360" w:hanging="360"/>
      <w:contextualSpacing/>
    </w:pPr>
    <w:rPr>
      <w:sz w:val="24"/>
    </w:rPr>
  </w:style>
  <w:style w:type="paragraph" w:styleId="21">
    <w:name w:val="Normal Indent"/>
    <w:basedOn w:val="1"/>
    <w:semiHidden/>
    <w:qFormat/>
    <w:uiPriority w:val="0"/>
    <w:pPr>
      <w:ind w:left="720"/>
    </w:pPr>
    <w:rPr>
      <w:sz w:val="24"/>
    </w:rPr>
  </w:style>
  <w:style w:type="paragraph" w:styleId="22">
    <w:name w:val="caption"/>
    <w:basedOn w:val="1"/>
    <w:next w:val="1"/>
    <w:semiHidden/>
    <w:qFormat/>
    <w:uiPriority w:val="0"/>
    <w:rPr>
      <w:b/>
      <w:bCs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  <w:rPr>
      <w:sz w:val="24"/>
    </w:rPr>
  </w:style>
  <w:style w:type="paragraph" w:styleId="24">
    <w:name w:val="List Bullet"/>
    <w:basedOn w:val="1"/>
    <w:semiHidden/>
    <w:qFormat/>
    <w:uiPriority w:val="0"/>
    <w:pPr>
      <w:tabs>
        <w:tab w:val="left" w:pos="360"/>
      </w:tabs>
      <w:ind w:left="360" w:hanging="360"/>
      <w:contextualSpacing/>
    </w:pPr>
    <w:rPr>
      <w:sz w:val="24"/>
    </w:r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26">
    <w:name w:val="Document Map"/>
    <w:basedOn w:val="1"/>
    <w:link w:val="295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 w:val="24"/>
      <w:szCs w:val="24"/>
    </w:rPr>
  </w:style>
  <w:style w:type="paragraph" w:styleId="28">
    <w:name w:val="annotation text"/>
    <w:basedOn w:val="1"/>
    <w:link w:val="172"/>
    <w:semiHidden/>
    <w:uiPriority w:val="99"/>
    <w:rPr>
      <w:rFonts w:eastAsia="Times New Roman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  <w:rPr>
      <w:sz w:val="24"/>
    </w:rPr>
  </w:style>
  <w:style w:type="paragraph" w:styleId="30">
    <w:name w:val="Salutation"/>
    <w:basedOn w:val="1"/>
    <w:next w:val="1"/>
    <w:link w:val="307"/>
    <w:semiHidden/>
    <w:qFormat/>
    <w:uiPriority w:val="0"/>
    <w:rPr>
      <w:sz w:val="24"/>
    </w:rPr>
  </w:style>
  <w:style w:type="paragraph" w:styleId="31">
    <w:name w:val="Body Text 3"/>
    <w:basedOn w:val="1"/>
    <w:link w:val="287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93"/>
    <w:semiHidden/>
    <w:qFormat/>
    <w:uiPriority w:val="0"/>
    <w:pPr>
      <w:ind w:left="4320"/>
    </w:pPr>
    <w:rPr>
      <w:sz w:val="24"/>
    </w:rPr>
  </w:style>
  <w:style w:type="paragraph" w:styleId="33">
    <w:name w:val="List Bullet 3"/>
    <w:basedOn w:val="1"/>
    <w:semiHidden/>
    <w:qFormat/>
    <w:uiPriority w:val="0"/>
    <w:pPr>
      <w:tabs>
        <w:tab w:val="left" w:pos="1080"/>
      </w:tabs>
      <w:ind w:left="1080" w:hanging="360"/>
      <w:contextualSpacing/>
    </w:pPr>
    <w:rPr>
      <w:sz w:val="24"/>
    </w:rPr>
  </w:style>
  <w:style w:type="paragraph" w:styleId="34">
    <w:name w:val="Body Text"/>
    <w:basedOn w:val="1"/>
    <w:link w:val="285"/>
    <w:semiHidden/>
    <w:qFormat/>
    <w:uiPriority w:val="0"/>
    <w:pPr>
      <w:spacing w:after="120"/>
    </w:pPr>
    <w:rPr>
      <w:sz w:val="24"/>
    </w:rPr>
  </w:style>
  <w:style w:type="paragraph" w:styleId="35">
    <w:name w:val="Body Text Indent"/>
    <w:basedOn w:val="1"/>
    <w:link w:val="289"/>
    <w:semiHidden/>
    <w:qFormat/>
    <w:uiPriority w:val="0"/>
    <w:pPr>
      <w:spacing w:after="120"/>
      <w:ind w:left="360"/>
    </w:pPr>
    <w:rPr>
      <w:sz w:val="24"/>
    </w:rPr>
  </w:style>
  <w:style w:type="paragraph" w:styleId="36">
    <w:name w:val="List Number 3"/>
    <w:basedOn w:val="1"/>
    <w:semiHidden/>
    <w:qFormat/>
    <w:uiPriority w:val="0"/>
    <w:pPr>
      <w:tabs>
        <w:tab w:val="left" w:pos="1080"/>
      </w:tabs>
      <w:ind w:left="1080" w:hanging="360"/>
      <w:contextualSpacing/>
    </w:pPr>
    <w:rPr>
      <w:sz w:val="24"/>
    </w:r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  <w:rPr>
      <w:sz w:val="24"/>
    </w:r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  <w:rPr>
      <w:sz w:val="24"/>
    </w:r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  <w:rPr>
      <w:sz w:val="24"/>
    </w:rPr>
  </w:style>
  <w:style w:type="paragraph" w:styleId="40">
    <w:name w:val="List Bullet 2"/>
    <w:basedOn w:val="1"/>
    <w:semiHidden/>
    <w:qFormat/>
    <w:uiPriority w:val="0"/>
    <w:pPr>
      <w:tabs>
        <w:tab w:val="left" w:pos="720"/>
      </w:tabs>
      <w:ind w:left="720" w:hanging="360"/>
      <w:contextualSpacing/>
    </w:pPr>
    <w:rPr>
      <w:sz w:val="24"/>
    </w:rPr>
  </w:style>
  <w:style w:type="paragraph" w:styleId="41">
    <w:name w:val="HTML Address"/>
    <w:basedOn w:val="1"/>
    <w:link w:val="298"/>
    <w:semiHidden/>
    <w:qFormat/>
    <w:uiPriority w:val="0"/>
    <w:rPr>
      <w:i/>
      <w:iCs/>
      <w:sz w:val="24"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  <w:rPr>
      <w:sz w:val="24"/>
    </w:r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  <w:rPr>
      <w:sz w:val="24"/>
    </w:r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  <w:rPr>
      <w:sz w:val="24"/>
    </w:rPr>
  </w:style>
  <w:style w:type="paragraph" w:styleId="45">
    <w:name w:val="Plain Text"/>
    <w:basedOn w:val="1"/>
    <w:link w:val="304"/>
    <w:semiHidden/>
    <w:qFormat/>
    <w:uiPriority w:val="0"/>
    <w:rPr>
      <w:rFonts w:ascii="Courier New" w:hAnsi="Courier New" w:cs="Courier New"/>
    </w:rPr>
  </w:style>
  <w:style w:type="paragraph" w:styleId="46">
    <w:name w:val="List Bullet 5"/>
    <w:basedOn w:val="1"/>
    <w:semiHidden/>
    <w:qFormat/>
    <w:uiPriority w:val="0"/>
    <w:pPr>
      <w:tabs>
        <w:tab w:val="left" w:pos="1800"/>
      </w:tabs>
      <w:ind w:left="1800" w:hanging="360"/>
      <w:contextualSpacing/>
    </w:pPr>
    <w:rPr>
      <w:sz w:val="24"/>
    </w:rPr>
  </w:style>
  <w:style w:type="paragraph" w:styleId="47">
    <w:name w:val="List Number 4"/>
    <w:basedOn w:val="1"/>
    <w:semiHidden/>
    <w:qFormat/>
    <w:uiPriority w:val="0"/>
    <w:pPr>
      <w:tabs>
        <w:tab w:val="left" w:pos="1440"/>
      </w:tabs>
      <w:ind w:left="1440" w:hanging="360"/>
      <w:contextualSpacing/>
    </w:pPr>
    <w:rPr>
      <w:sz w:val="24"/>
    </w:r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  <w:rPr>
      <w:sz w:val="24"/>
    </w:r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  <w:rPr>
      <w:sz w:val="24"/>
    </w:rPr>
  </w:style>
  <w:style w:type="paragraph" w:styleId="50">
    <w:name w:val="Date"/>
    <w:basedOn w:val="1"/>
    <w:next w:val="1"/>
    <w:link w:val="294"/>
    <w:semiHidden/>
    <w:qFormat/>
    <w:uiPriority w:val="0"/>
    <w:rPr>
      <w:sz w:val="24"/>
    </w:rPr>
  </w:style>
  <w:style w:type="paragraph" w:styleId="51">
    <w:name w:val="Body Text Indent 2"/>
    <w:basedOn w:val="1"/>
    <w:link w:val="291"/>
    <w:semiHidden/>
    <w:qFormat/>
    <w:uiPriority w:val="0"/>
    <w:pPr>
      <w:spacing w:after="120" w:line="480" w:lineRule="auto"/>
      <w:ind w:left="360"/>
    </w:pPr>
    <w:rPr>
      <w:sz w:val="24"/>
    </w:rPr>
  </w:style>
  <w:style w:type="paragraph" w:styleId="52">
    <w:name w:val="endnote text"/>
    <w:basedOn w:val="1"/>
    <w:link w:val="185"/>
    <w:semiHidden/>
    <w:uiPriority w:val="0"/>
    <w:rPr>
      <w:rFonts w:ascii="Cambria" w:hAnsi="Cambria" w:eastAsia="Cambria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  <w:rPr>
      <w:sz w:val="24"/>
    </w:rPr>
  </w:style>
  <w:style w:type="paragraph" w:styleId="54">
    <w:name w:val="Balloon Text"/>
    <w:basedOn w:val="1"/>
    <w:link w:val="129"/>
    <w:semiHidden/>
    <w:qFormat/>
    <w:uiPriority w:val="0"/>
    <w:rPr>
      <w:rFonts w:ascii="Lucida Grande" w:hAnsi="Lucida Grande" w:eastAsia="Times New Roman"/>
      <w:sz w:val="18"/>
      <w:szCs w:val="18"/>
    </w:rPr>
  </w:style>
  <w:style w:type="paragraph" w:styleId="55">
    <w:name w:val="footer"/>
    <w:basedOn w:val="1"/>
    <w:link w:val="192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56">
    <w:name w:val="envelope return"/>
    <w:basedOn w:val="1"/>
    <w:semiHidden/>
    <w:qFormat/>
    <w:uiPriority w:val="0"/>
    <w:rPr>
      <w:rFonts w:ascii="Cambria" w:hAnsi="Cambria"/>
    </w:rPr>
  </w:style>
  <w:style w:type="paragraph" w:styleId="57">
    <w:name w:val="header"/>
    <w:basedOn w:val="1"/>
    <w:link w:val="199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58">
    <w:name w:val="Signature"/>
    <w:basedOn w:val="1"/>
    <w:link w:val="308"/>
    <w:semiHidden/>
    <w:qFormat/>
    <w:uiPriority w:val="0"/>
    <w:pPr>
      <w:ind w:left="4320"/>
    </w:pPr>
    <w:rPr>
      <w:sz w:val="24"/>
    </w:rPr>
  </w:style>
  <w:style w:type="paragraph" w:styleId="59">
    <w:name w:val="toc 1"/>
    <w:basedOn w:val="1"/>
    <w:next w:val="1"/>
    <w:autoRedefine/>
    <w:semiHidden/>
    <w:qFormat/>
    <w:uiPriority w:val="0"/>
    <w:rPr>
      <w:sz w:val="24"/>
    </w:rPr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  <w:rPr>
      <w:sz w:val="24"/>
    </w:r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  <w:rPr>
      <w:sz w:val="24"/>
    </w:r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  <w:sz w:val="24"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  <w:rPr>
      <w:sz w:val="24"/>
    </w:rPr>
  </w:style>
  <w:style w:type="paragraph" w:styleId="64">
    <w:name w:val="Subtitle"/>
    <w:basedOn w:val="1"/>
    <w:next w:val="1"/>
    <w:link w:val="309"/>
    <w:qFormat/>
    <w:uiPriority w:val="0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paragraph" w:styleId="65">
    <w:name w:val="List Number 5"/>
    <w:basedOn w:val="1"/>
    <w:semiHidden/>
    <w:qFormat/>
    <w:uiPriority w:val="0"/>
    <w:pPr>
      <w:tabs>
        <w:tab w:val="left" w:pos="1800"/>
      </w:tabs>
      <w:ind w:left="1800" w:hanging="360"/>
      <w:contextualSpacing/>
    </w:pPr>
    <w:rPr>
      <w:sz w:val="24"/>
    </w:r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  <w:rPr>
      <w:sz w:val="24"/>
    </w:rPr>
  </w:style>
  <w:style w:type="paragraph" w:styleId="67">
    <w:name w:val="footnote text"/>
    <w:basedOn w:val="1"/>
    <w:link w:val="297"/>
    <w:semiHidden/>
    <w:qFormat/>
    <w:uiPriority w:val="0"/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  <w:rPr>
      <w:sz w:val="24"/>
    </w:r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  <w:rPr>
      <w:sz w:val="24"/>
    </w:rPr>
  </w:style>
  <w:style w:type="paragraph" w:styleId="70">
    <w:name w:val="Body Text Indent 3"/>
    <w:basedOn w:val="1"/>
    <w:link w:val="292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  <w:rPr>
      <w:sz w:val="24"/>
    </w:r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  <w:rPr>
      <w:sz w:val="24"/>
    </w:rPr>
  </w:style>
  <w:style w:type="paragraph" w:styleId="73">
    <w:name w:val="table of figures"/>
    <w:basedOn w:val="1"/>
    <w:next w:val="1"/>
    <w:semiHidden/>
    <w:qFormat/>
    <w:uiPriority w:val="0"/>
    <w:rPr>
      <w:sz w:val="24"/>
    </w:rPr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  <w:rPr>
      <w:sz w:val="24"/>
    </w:r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  <w:rPr>
      <w:sz w:val="24"/>
    </w:rPr>
  </w:style>
  <w:style w:type="paragraph" w:styleId="76">
    <w:name w:val="Body Text 2"/>
    <w:basedOn w:val="1"/>
    <w:link w:val="286"/>
    <w:semiHidden/>
    <w:qFormat/>
    <w:uiPriority w:val="0"/>
    <w:pPr>
      <w:spacing w:after="120" w:line="480" w:lineRule="auto"/>
    </w:pPr>
    <w:rPr>
      <w:sz w:val="24"/>
    </w:r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  <w:rPr>
      <w:sz w:val="24"/>
    </w:r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  <w:rPr>
      <w:sz w:val="24"/>
    </w:rPr>
  </w:style>
  <w:style w:type="paragraph" w:styleId="79">
    <w:name w:val="Message Header"/>
    <w:basedOn w:val="1"/>
    <w:link w:val="30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paragraph" w:styleId="80">
    <w:name w:val="HTML Preformatted"/>
    <w:basedOn w:val="1"/>
    <w:link w:val="200"/>
    <w:uiPriority w:val="0"/>
    <w:rPr>
      <w:rFonts w:ascii="Consolas" w:hAnsi="Consolas" w:eastAsia="Times New Roman"/>
    </w:rPr>
  </w:style>
  <w:style w:type="paragraph" w:styleId="81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  <w:szCs w:val="24"/>
      <w:lang w:eastAsia="zh-CN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  <w:rPr>
      <w:sz w:val="24"/>
    </w:r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  <w:rPr>
      <w:sz w:val="24"/>
    </w:rPr>
  </w:style>
  <w:style w:type="paragraph" w:styleId="84">
    <w:name w:val="Title"/>
    <w:basedOn w:val="1"/>
    <w:next w:val="1"/>
    <w:link w:val="310"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73"/>
    <w:semiHidden/>
    <w:unhideWhenUsed/>
    <w:uiPriority w:val="99"/>
    <w:rPr>
      <w:b/>
      <w:bCs/>
    </w:rPr>
  </w:style>
  <w:style w:type="paragraph" w:styleId="86">
    <w:name w:val="Body Text First Indent"/>
    <w:basedOn w:val="34"/>
    <w:link w:val="288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290"/>
    <w:semiHidden/>
    <w:qFormat/>
    <w:uiPriority w:val="0"/>
    <w:pPr>
      <w:ind w:firstLine="210"/>
    </w:pPr>
  </w:style>
  <w:style w:type="character" w:styleId="90">
    <w:name w:val="Strong"/>
    <w:basedOn w:val="89"/>
    <w:qFormat/>
    <w:uiPriority w:val="22"/>
    <w:rPr>
      <w:b/>
      <w:bCs/>
    </w:rPr>
  </w:style>
  <w:style w:type="character" w:styleId="91">
    <w:name w:val="endnote reference"/>
    <w:basedOn w:val="89"/>
    <w:semiHidden/>
    <w:uiPriority w:val="0"/>
    <w:rPr>
      <w:vertAlign w:val="superscript"/>
    </w:rPr>
  </w:style>
  <w:style w:type="character" w:styleId="92">
    <w:name w:val="page number"/>
    <w:basedOn w:val="89"/>
    <w:qFormat/>
    <w:uiPriority w:val="0"/>
  </w:style>
  <w:style w:type="character" w:styleId="93">
    <w:name w:val="FollowedHyperlink"/>
    <w:basedOn w:val="89"/>
    <w:uiPriority w:val="0"/>
    <w:rPr>
      <w:color w:val="800080"/>
      <w:u w:val="single"/>
    </w:rPr>
  </w:style>
  <w:style w:type="character" w:styleId="94">
    <w:name w:val="Emphasis"/>
    <w:basedOn w:val="89"/>
    <w:qFormat/>
    <w:uiPriority w:val="20"/>
    <w:rPr>
      <w:i/>
      <w:iCs/>
    </w:rPr>
  </w:style>
  <w:style w:type="character" w:styleId="95">
    <w:name w:val="line number"/>
    <w:basedOn w:val="89"/>
    <w:qFormat/>
    <w:uiPriority w:val="0"/>
  </w:style>
  <w:style w:type="character" w:styleId="96">
    <w:name w:val="HTML Definition"/>
    <w:basedOn w:val="89"/>
    <w:uiPriority w:val="0"/>
    <w:rPr>
      <w:i/>
      <w:iCs/>
    </w:rPr>
  </w:style>
  <w:style w:type="character" w:styleId="97">
    <w:name w:val="HTML Typewriter"/>
    <w:basedOn w:val="89"/>
    <w:qFormat/>
    <w:uiPriority w:val="0"/>
    <w:rPr>
      <w:rFonts w:ascii="Courier New" w:hAnsi="Courier New" w:cs="Courier New"/>
      <w:sz w:val="20"/>
      <w:szCs w:val="20"/>
    </w:rPr>
  </w:style>
  <w:style w:type="character" w:styleId="98">
    <w:name w:val="HTML Acronym"/>
    <w:basedOn w:val="89"/>
    <w:uiPriority w:val="0"/>
  </w:style>
  <w:style w:type="character" w:styleId="99">
    <w:name w:val="HTML Variable"/>
    <w:basedOn w:val="89"/>
    <w:qFormat/>
    <w:uiPriority w:val="0"/>
    <w:rPr>
      <w:i/>
      <w:iCs/>
    </w:rPr>
  </w:style>
  <w:style w:type="character" w:styleId="100">
    <w:name w:val="Hyperlink"/>
    <w:basedOn w:val="89"/>
    <w:qFormat/>
    <w:uiPriority w:val="99"/>
    <w:rPr>
      <w:color w:val="0000FF"/>
      <w:u w:val="single"/>
    </w:rPr>
  </w:style>
  <w:style w:type="character" w:styleId="101">
    <w:name w:val="HTML Code"/>
    <w:basedOn w:val="89"/>
    <w:uiPriority w:val="0"/>
    <w:rPr>
      <w:rFonts w:ascii="Courier New" w:hAnsi="Courier New" w:cs="Courier New"/>
      <w:sz w:val="20"/>
      <w:szCs w:val="20"/>
    </w:rPr>
  </w:style>
  <w:style w:type="character" w:styleId="102">
    <w:name w:val="annotation reference"/>
    <w:basedOn w:val="89"/>
    <w:uiPriority w:val="99"/>
    <w:rPr>
      <w:sz w:val="18"/>
      <w:szCs w:val="18"/>
    </w:rPr>
  </w:style>
  <w:style w:type="character" w:styleId="103">
    <w:name w:val="HTML Cite"/>
    <w:basedOn w:val="89"/>
    <w:uiPriority w:val="0"/>
    <w:rPr>
      <w:i/>
      <w:iCs/>
    </w:rPr>
  </w:style>
  <w:style w:type="character" w:styleId="104">
    <w:name w:val="footnote reference"/>
    <w:basedOn w:val="89"/>
    <w:semiHidden/>
    <w:uiPriority w:val="0"/>
    <w:rPr>
      <w:vertAlign w:val="superscript"/>
    </w:rPr>
  </w:style>
  <w:style w:type="character" w:styleId="105">
    <w:name w:val="HTML Keyboard"/>
    <w:basedOn w:val="89"/>
    <w:uiPriority w:val="0"/>
    <w:rPr>
      <w:rFonts w:ascii="Courier New" w:hAnsi="Courier New" w:cs="Courier New"/>
      <w:sz w:val="20"/>
      <w:szCs w:val="20"/>
    </w:rPr>
  </w:style>
  <w:style w:type="character" w:styleId="106">
    <w:name w:val="HTML Sample"/>
    <w:basedOn w:val="89"/>
    <w:uiPriority w:val="0"/>
    <w:rPr>
      <w:rFonts w:ascii="Courier New" w:hAnsi="Courier New" w:cs="Courier New"/>
    </w:rPr>
  </w:style>
  <w:style w:type="paragraph" w:customStyle="1" w:styleId="107">
    <w:name w:val="Base_Text"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108">
    <w:name w:val="1st para text"/>
    <w:basedOn w:val="107"/>
    <w:uiPriority w:val="0"/>
  </w:style>
  <w:style w:type="paragraph" w:customStyle="1" w:styleId="109">
    <w:name w:val="Base_Heading"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10">
    <w:name w:val="Abstract Head"/>
    <w:basedOn w:val="109"/>
    <w:qFormat/>
    <w:uiPriority w:val="0"/>
  </w:style>
  <w:style w:type="paragraph" w:customStyle="1" w:styleId="111">
    <w:name w:val="Abstract/Summary"/>
    <w:basedOn w:val="107"/>
    <w:qFormat/>
    <w:uiPriority w:val="0"/>
  </w:style>
  <w:style w:type="paragraph" w:customStyle="1" w:styleId="112">
    <w:name w:val="References and notes"/>
    <w:basedOn w:val="107"/>
    <w:uiPriority w:val="0"/>
    <w:pPr>
      <w:ind w:left="720" w:hanging="720"/>
    </w:pPr>
  </w:style>
  <w:style w:type="paragraph" w:customStyle="1" w:styleId="113">
    <w:name w:val="Acknowledgement"/>
    <w:basedOn w:val="112"/>
    <w:qFormat/>
    <w:uiPriority w:val="0"/>
  </w:style>
  <w:style w:type="paragraph" w:customStyle="1" w:styleId="114">
    <w:name w:val="Subhead"/>
    <w:basedOn w:val="109"/>
    <w:qFormat/>
    <w:uiPriority w:val="0"/>
    <w:rPr>
      <w:b/>
      <w:bCs/>
      <w:sz w:val="24"/>
      <w:szCs w:val="24"/>
    </w:rPr>
  </w:style>
  <w:style w:type="paragraph" w:customStyle="1" w:styleId="115">
    <w:name w:val="AppendixHead"/>
    <w:basedOn w:val="114"/>
    <w:qFormat/>
    <w:uiPriority w:val="0"/>
  </w:style>
  <w:style w:type="paragraph" w:customStyle="1" w:styleId="116">
    <w:name w:val="AppendixSubhead"/>
    <w:basedOn w:val="114"/>
    <w:qFormat/>
    <w:uiPriority w:val="0"/>
  </w:style>
  <w:style w:type="paragraph" w:customStyle="1" w:styleId="117">
    <w:name w:val="Article type"/>
    <w:basedOn w:val="107"/>
    <w:qFormat/>
    <w:uiPriority w:val="0"/>
  </w:style>
  <w:style w:type="character" w:customStyle="1" w:styleId="118">
    <w:name w:val="au_base"/>
    <w:uiPriority w:val="0"/>
    <w:rPr>
      <w:sz w:val="24"/>
    </w:rPr>
  </w:style>
  <w:style w:type="character" w:customStyle="1" w:styleId="119">
    <w:name w:val="au_collab"/>
    <w:basedOn w:val="118"/>
    <w:qFormat/>
    <w:uiPriority w:val="0"/>
    <w:rPr>
      <w:sz w:val="24"/>
      <w:shd w:val="clear" w:color="auto" w:fill="C0C0C0"/>
    </w:rPr>
  </w:style>
  <w:style w:type="character" w:customStyle="1" w:styleId="120">
    <w:name w:val="au_deg"/>
    <w:basedOn w:val="89"/>
    <w:qFormat/>
    <w:uiPriority w:val="0"/>
    <w:rPr>
      <w:sz w:val="24"/>
      <w:shd w:val="clear" w:color="auto" w:fill="FFFF00"/>
    </w:rPr>
  </w:style>
  <w:style w:type="character" w:customStyle="1" w:styleId="121">
    <w:name w:val="au_fname"/>
    <w:basedOn w:val="118"/>
    <w:qFormat/>
    <w:uiPriority w:val="0"/>
    <w:rPr>
      <w:sz w:val="24"/>
      <w:shd w:val="clear" w:color="auto" w:fill="00FFFF"/>
    </w:rPr>
  </w:style>
  <w:style w:type="character" w:customStyle="1" w:styleId="122">
    <w:name w:val="au_role"/>
    <w:basedOn w:val="118"/>
    <w:qFormat/>
    <w:uiPriority w:val="0"/>
    <w:rPr>
      <w:sz w:val="24"/>
      <w:shd w:val="clear" w:color="auto" w:fill="808000"/>
    </w:rPr>
  </w:style>
  <w:style w:type="character" w:customStyle="1" w:styleId="123">
    <w:name w:val="au_suffix"/>
    <w:basedOn w:val="118"/>
    <w:uiPriority w:val="0"/>
    <w:rPr>
      <w:sz w:val="24"/>
      <w:shd w:val="clear" w:color="auto" w:fill="FF00FF"/>
    </w:rPr>
  </w:style>
  <w:style w:type="character" w:customStyle="1" w:styleId="124">
    <w:name w:val="au_surname"/>
    <w:basedOn w:val="118"/>
    <w:qFormat/>
    <w:uiPriority w:val="0"/>
    <w:rPr>
      <w:sz w:val="24"/>
      <w:shd w:val="clear" w:color="auto" w:fill="00FF00"/>
    </w:rPr>
  </w:style>
  <w:style w:type="paragraph" w:customStyle="1" w:styleId="125">
    <w:name w:val="Author Attribute"/>
    <w:basedOn w:val="107"/>
    <w:uiPriority w:val="0"/>
    <w:pPr>
      <w:spacing w:before="480"/>
    </w:pPr>
  </w:style>
  <w:style w:type="paragraph" w:customStyle="1" w:styleId="126">
    <w:name w:val="Footnote"/>
    <w:basedOn w:val="107"/>
    <w:uiPriority w:val="0"/>
  </w:style>
  <w:style w:type="paragraph" w:customStyle="1" w:styleId="127">
    <w:name w:val="AuthorFootnote"/>
    <w:basedOn w:val="126"/>
    <w:qFormat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128">
    <w:name w:val="Authors"/>
    <w:basedOn w:val="107"/>
    <w:uiPriority w:val="0"/>
    <w:pPr>
      <w:spacing w:after="360"/>
      <w:jc w:val="center"/>
    </w:pPr>
  </w:style>
  <w:style w:type="character" w:customStyle="1" w:styleId="129">
    <w:name w:val="批注框文本 字符"/>
    <w:basedOn w:val="89"/>
    <w:link w:val="54"/>
    <w:semiHidden/>
    <w:uiPriority w:val="0"/>
    <w:rPr>
      <w:rFonts w:ascii="Lucida Grande" w:hAnsi="Lucida Grande" w:eastAsia="Times New Roman"/>
      <w:sz w:val="18"/>
      <w:szCs w:val="18"/>
    </w:rPr>
  </w:style>
  <w:style w:type="character" w:customStyle="1" w:styleId="130">
    <w:name w:val="bib_article"/>
    <w:basedOn w:val="89"/>
    <w:qFormat/>
    <w:uiPriority w:val="0"/>
    <w:rPr>
      <w:sz w:val="24"/>
      <w:shd w:val="clear" w:color="auto" w:fill="00FFFF"/>
    </w:rPr>
  </w:style>
  <w:style w:type="character" w:customStyle="1" w:styleId="131">
    <w:name w:val="bib_base"/>
    <w:uiPriority w:val="0"/>
    <w:rPr>
      <w:sz w:val="24"/>
    </w:rPr>
  </w:style>
  <w:style w:type="character" w:customStyle="1" w:styleId="132">
    <w:name w:val="bib_comment"/>
    <w:basedOn w:val="131"/>
    <w:qFormat/>
    <w:uiPriority w:val="0"/>
    <w:rPr>
      <w:sz w:val="24"/>
    </w:rPr>
  </w:style>
  <w:style w:type="character" w:customStyle="1" w:styleId="133">
    <w:name w:val="bib_deg"/>
    <w:basedOn w:val="131"/>
    <w:qFormat/>
    <w:uiPriority w:val="0"/>
    <w:rPr>
      <w:sz w:val="24"/>
    </w:rPr>
  </w:style>
  <w:style w:type="character" w:customStyle="1" w:styleId="134">
    <w:name w:val="bib_doi"/>
    <w:basedOn w:val="131"/>
    <w:uiPriority w:val="0"/>
    <w:rPr>
      <w:sz w:val="24"/>
      <w:shd w:val="clear" w:color="auto" w:fill="00FF00"/>
    </w:rPr>
  </w:style>
  <w:style w:type="character" w:customStyle="1" w:styleId="135">
    <w:name w:val="bib_etal"/>
    <w:basedOn w:val="131"/>
    <w:uiPriority w:val="0"/>
    <w:rPr>
      <w:sz w:val="24"/>
      <w:shd w:val="clear" w:color="auto" w:fill="008080"/>
    </w:rPr>
  </w:style>
  <w:style w:type="character" w:customStyle="1" w:styleId="136">
    <w:name w:val="bib_fname"/>
    <w:basedOn w:val="131"/>
    <w:qFormat/>
    <w:uiPriority w:val="0"/>
    <w:rPr>
      <w:sz w:val="24"/>
      <w:shd w:val="clear" w:color="auto" w:fill="FFFF00"/>
    </w:rPr>
  </w:style>
  <w:style w:type="character" w:customStyle="1" w:styleId="137">
    <w:name w:val="bib_fpage"/>
    <w:basedOn w:val="131"/>
    <w:qFormat/>
    <w:uiPriority w:val="0"/>
    <w:rPr>
      <w:sz w:val="24"/>
      <w:shd w:val="clear" w:color="auto" w:fill="808080"/>
    </w:rPr>
  </w:style>
  <w:style w:type="character" w:customStyle="1" w:styleId="138">
    <w:name w:val="bib_issue"/>
    <w:basedOn w:val="131"/>
    <w:uiPriority w:val="0"/>
    <w:rPr>
      <w:sz w:val="24"/>
      <w:shd w:val="clear" w:color="auto" w:fill="FFFF00"/>
    </w:rPr>
  </w:style>
  <w:style w:type="character" w:customStyle="1" w:styleId="139">
    <w:name w:val="bib_journal"/>
    <w:basedOn w:val="131"/>
    <w:uiPriority w:val="0"/>
    <w:rPr>
      <w:sz w:val="24"/>
      <w:shd w:val="clear" w:color="auto" w:fill="808000"/>
    </w:rPr>
  </w:style>
  <w:style w:type="character" w:customStyle="1" w:styleId="140">
    <w:name w:val="bib_lpage"/>
    <w:basedOn w:val="131"/>
    <w:uiPriority w:val="0"/>
    <w:rPr>
      <w:sz w:val="24"/>
      <w:shd w:val="clear" w:color="auto" w:fill="808080"/>
    </w:rPr>
  </w:style>
  <w:style w:type="character" w:customStyle="1" w:styleId="141">
    <w:name w:val="bib_medline"/>
    <w:basedOn w:val="131"/>
    <w:qFormat/>
    <w:uiPriority w:val="0"/>
    <w:rPr>
      <w:sz w:val="24"/>
    </w:rPr>
  </w:style>
  <w:style w:type="character" w:customStyle="1" w:styleId="142">
    <w:name w:val="bib_number"/>
    <w:basedOn w:val="131"/>
    <w:qFormat/>
    <w:uiPriority w:val="0"/>
    <w:rPr>
      <w:sz w:val="24"/>
    </w:rPr>
  </w:style>
  <w:style w:type="character" w:customStyle="1" w:styleId="143">
    <w:name w:val="bib_organization"/>
    <w:basedOn w:val="131"/>
    <w:uiPriority w:val="0"/>
    <w:rPr>
      <w:sz w:val="24"/>
      <w:shd w:val="clear" w:color="auto" w:fill="808000"/>
    </w:rPr>
  </w:style>
  <w:style w:type="character" w:customStyle="1" w:styleId="144">
    <w:name w:val="bib_suffix"/>
    <w:basedOn w:val="131"/>
    <w:qFormat/>
    <w:uiPriority w:val="0"/>
    <w:rPr>
      <w:sz w:val="24"/>
    </w:rPr>
  </w:style>
  <w:style w:type="character" w:customStyle="1" w:styleId="145">
    <w:name w:val="bib_suppl"/>
    <w:basedOn w:val="131"/>
    <w:uiPriority w:val="0"/>
    <w:rPr>
      <w:sz w:val="24"/>
      <w:shd w:val="clear" w:color="auto" w:fill="FFFF00"/>
    </w:rPr>
  </w:style>
  <w:style w:type="character" w:customStyle="1" w:styleId="146">
    <w:name w:val="bib_surname"/>
    <w:basedOn w:val="131"/>
    <w:uiPriority w:val="0"/>
    <w:rPr>
      <w:sz w:val="24"/>
      <w:shd w:val="clear" w:color="auto" w:fill="FFFF00"/>
    </w:rPr>
  </w:style>
  <w:style w:type="character" w:customStyle="1" w:styleId="147">
    <w:name w:val="bib_unpubl"/>
    <w:basedOn w:val="131"/>
    <w:qFormat/>
    <w:uiPriority w:val="0"/>
    <w:rPr>
      <w:sz w:val="24"/>
    </w:rPr>
  </w:style>
  <w:style w:type="character" w:customStyle="1" w:styleId="148">
    <w:name w:val="bib_url"/>
    <w:basedOn w:val="131"/>
    <w:uiPriority w:val="0"/>
    <w:rPr>
      <w:sz w:val="24"/>
      <w:shd w:val="clear" w:color="auto" w:fill="00FF00"/>
    </w:rPr>
  </w:style>
  <w:style w:type="character" w:customStyle="1" w:styleId="149">
    <w:name w:val="bib_volume"/>
    <w:basedOn w:val="131"/>
    <w:qFormat/>
    <w:uiPriority w:val="0"/>
    <w:rPr>
      <w:sz w:val="24"/>
      <w:shd w:val="clear" w:color="auto" w:fill="00FF00"/>
    </w:rPr>
  </w:style>
  <w:style w:type="character" w:customStyle="1" w:styleId="150">
    <w:name w:val="bib_year"/>
    <w:basedOn w:val="131"/>
    <w:uiPriority w:val="0"/>
    <w:rPr>
      <w:sz w:val="24"/>
      <w:shd w:val="clear" w:color="auto" w:fill="FF00FF"/>
    </w:rPr>
  </w:style>
  <w:style w:type="paragraph" w:customStyle="1" w:styleId="151">
    <w:name w:val="Book or Meeting Information"/>
    <w:basedOn w:val="107"/>
    <w:uiPriority w:val="0"/>
  </w:style>
  <w:style w:type="paragraph" w:customStyle="1" w:styleId="152">
    <w:name w:val="BookInformation"/>
    <w:basedOn w:val="107"/>
    <w:uiPriority w:val="0"/>
  </w:style>
  <w:style w:type="paragraph" w:customStyle="1" w:styleId="153">
    <w:name w:val="Level 2 Head"/>
    <w:basedOn w:val="109"/>
    <w:qFormat/>
    <w:uiPriority w:val="0"/>
    <w:pPr>
      <w:outlineLvl w:val="1"/>
    </w:pPr>
    <w:rPr>
      <w:i/>
      <w:iCs/>
      <w:sz w:val="24"/>
      <w:szCs w:val="24"/>
    </w:rPr>
  </w:style>
  <w:style w:type="paragraph" w:customStyle="1" w:styleId="154">
    <w:name w:val="BoxLevel 2 Head"/>
    <w:basedOn w:val="153"/>
    <w:uiPriority w:val="0"/>
    <w:pPr>
      <w:shd w:val="clear" w:color="auto" w:fill="E6E6E6"/>
    </w:pPr>
  </w:style>
  <w:style w:type="paragraph" w:customStyle="1" w:styleId="155">
    <w:name w:val="BoxListUnnumbered"/>
    <w:basedOn w:val="107"/>
    <w:uiPriority w:val="0"/>
    <w:pPr>
      <w:shd w:val="clear" w:color="auto" w:fill="E6E6E6"/>
      <w:ind w:left="1080" w:hanging="360"/>
    </w:pPr>
  </w:style>
  <w:style w:type="paragraph" w:customStyle="1" w:styleId="156">
    <w:name w:val="BoxList"/>
    <w:basedOn w:val="155"/>
    <w:uiPriority w:val="0"/>
  </w:style>
  <w:style w:type="paragraph" w:customStyle="1" w:styleId="157">
    <w:name w:val="BoxSubhead"/>
    <w:basedOn w:val="114"/>
    <w:qFormat/>
    <w:uiPriority w:val="0"/>
    <w:pPr>
      <w:shd w:val="clear" w:color="auto" w:fill="E6E6E6"/>
    </w:pPr>
  </w:style>
  <w:style w:type="paragraph" w:customStyle="1" w:styleId="158">
    <w:name w:val="Paragraph"/>
    <w:basedOn w:val="107"/>
    <w:qFormat/>
    <w:uiPriority w:val="0"/>
    <w:pPr>
      <w:ind w:firstLine="720"/>
    </w:pPr>
  </w:style>
  <w:style w:type="paragraph" w:customStyle="1" w:styleId="159">
    <w:name w:val="BoxText"/>
    <w:basedOn w:val="158"/>
    <w:uiPriority w:val="0"/>
    <w:pPr>
      <w:shd w:val="clear" w:color="auto" w:fill="E6E6E6"/>
    </w:pPr>
  </w:style>
  <w:style w:type="paragraph" w:customStyle="1" w:styleId="160">
    <w:name w:val="BoxTitle"/>
    <w:basedOn w:val="109"/>
    <w:uiPriority w:val="0"/>
    <w:pPr>
      <w:shd w:val="clear" w:color="auto" w:fill="E6E6E6"/>
    </w:pPr>
    <w:rPr>
      <w:b/>
      <w:sz w:val="24"/>
      <w:szCs w:val="24"/>
    </w:rPr>
  </w:style>
  <w:style w:type="paragraph" w:customStyle="1" w:styleId="161">
    <w:name w:val="Bulleted Text"/>
    <w:basedOn w:val="107"/>
    <w:uiPriority w:val="0"/>
    <w:pPr>
      <w:ind w:left="720" w:hanging="720"/>
    </w:pPr>
  </w:style>
  <w:style w:type="paragraph" w:customStyle="1" w:styleId="162">
    <w:name w:val="career-magazine"/>
    <w:basedOn w:val="107"/>
    <w:uiPriority w:val="0"/>
    <w:pPr>
      <w:jc w:val="right"/>
    </w:pPr>
    <w:rPr>
      <w:color w:val="FF0000"/>
    </w:rPr>
  </w:style>
  <w:style w:type="paragraph" w:customStyle="1" w:styleId="163">
    <w:name w:val="career-stage"/>
    <w:basedOn w:val="107"/>
    <w:uiPriority w:val="0"/>
    <w:pPr>
      <w:jc w:val="right"/>
    </w:pPr>
    <w:rPr>
      <w:color w:val="339966"/>
    </w:rPr>
  </w:style>
  <w:style w:type="character" w:customStyle="1" w:styleId="164">
    <w:name w:val="cite_base"/>
    <w:uiPriority w:val="0"/>
    <w:rPr>
      <w:sz w:val="24"/>
    </w:rPr>
  </w:style>
  <w:style w:type="character" w:customStyle="1" w:styleId="165">
    <w:name w:val="cite_bib"/>
    <w:basedOn w:val="89"/>
    <w:uiPriority w:val="0"/>
    <w:rPr>
      <w:sz w:val="24"/>
      <w:shd w:val="clear" w:color="auto" w:fill="00FFFF"/>
    </w:rPr>
  </w:style>
  <w:style w:type="character" w:customStyle="1" w:styleId="166">
    <w:name w:val="cite_box"/>
    <w:basedOn w:val="164"/>
    <w:uiPriority w:val="0"/>
    <w:rPr>
      <w:sz w:val="24"/>
    </w:rPr>
  </w:style>
  <w:style w:type="character" w:customStyle="1" w:styleId="167">
    <w:name w:val="cite_en"/>
    <w:basedOn w:val="164"/>
    <w:uiPriority w:val="0"/>
    <w:rPr>
      <w:sz w:val="24"/>
      <w:shd w:val="clear" w:color="auto" w:fill="FFFF00"/>
      <w:vertAlign w:val="superscript"/>
    </w:rPr>
  </w:style>
  <w:style w:type="character" w:customStyle="1" w:styleId="168">
    <w:name w:val="cite_eq"/>
    <w:basedOn w:val="164"/>
    <w:uiPriority w:val="0"/>
    <w:rPr>
      <w:sz w:val="24"/>
      <w:shd w:val="clear" w:color="auto" w:fill="FF99CC"/>
    </w:rPr>
  </w:style>
  <w:style w:type="character" w:customStyle="1" w:styleId="169">
    <w:name w:val="cite_fig"/>
    <w:basedOn w:val="164"/>
    <w:uiPriority w:val="0"/>
    <w:rPr>
      <w:color w:val="000000"/>
      <w:sz w:val="24"/>
      <w:shd w:val="clear" w:color="auto" w:fill="00FF00"/>
    </w:rPr>
  </w:style>
  <w:style w:type="character" w:customStyle="1" w:styleId="170">
    <w:name w:val="cite_fn"/>
    <w:basedOn w:val="164"/>
    <w:uiPriority w:val="0"/>
    <w:rPr>
      <w:sz w:val="24"/>
      <w:shd w:val="clear" w:color="auto" w:fill="FF0000"/>
    </w:rPr>
  </w:style>
  <w:style w:type="character" w:customStyle="1" w:styleId="171">
    <w:name w:val="cite_tbl"/>
    <w:basedOn w:val="164"/>
    <w:uiPriority w:val="0"/>
    <w:rPr>
      <w:color w:val="000000"/>
      <w:sz w:val="24"/>
      <w:shd w:val="clear" w:color="auto" w:fill="FF00FF"/>
    </w:rPr>
  </w:style>
  <w:style w:type="character" w:customStyle="1" w:styleId="172">
    <w:name w:val="批注文字 字符"/>
    <w:basedOn w:val="89"/>
    <w:link w:val="28"/>
    <w:semiHidden/>
    <w:uiPriority w:val="99"/>
    <w:rPr>
      <w:rFonts w:ascii="Times New Roman" w:hAnsi="Times New Roman" w:eastAsia="Times New Roman"/>
      <w:sz w:val="20"/>
      <w:szCs w:val="20"/>
    </w:rPr>
  </w:style>
  <w:style w:type="character" w:customStyle="1" w:styleId="173">
    <w:name w:val="批注主题 字符"/>
    <w:basedOn w:val="172"/>
    <w:link w:val="85"/>
    <w:semiHidden/>
    <w:uiPriority w:val="99"/>
    <w:rPr>
      <w:rFonts w:ascii="Times New Roman" w:hAnsi="Times New Roman" w:eastAsia="Times New Roman"/>
      <w:b/>
      <w:bCs/>
      <w:sz w:val="20"/>
      <w:szCs w:val="20"/>
    </w:rPr>
  </w:style>
  <w:style w:type="paragraph" w:customStyle="1" w:styleId="174">
    <w:name w:val="ContinuedParagraph"/>
    <w:basedOn w:val="158"/>
    <w:uiPriority w:val="0"/>
    <w:pPr>
      <w:ind w:firstLine="0"/>
    </w:pPr>
  </w:style>
  <w:style w:type="character" w:customStyle="1" w:styleId="175">
    <w:name w:val="Contract Number"/>
    <w:basedOn w:val="89"/>
    <w:uiPriority w:val="0"/>
    <w:rPr>
      <w:sz w:val="24"/>
      <w:szCs w:val="24"/>
      <w:shd w:val="clear" w:color="auto" w:fill="CCFFCC"/>
    </w:rPr>
  </w:style>
  <w:style w:type="character" w:customStyle="1" w:styleId="176">
    <w:name w:val="Contract Sponsor"/>
    <w:basedOn w:val="89"/>
    <w:uiPriority w:val="0"/>
    <w:rPr>
      <w:sz w:val="24"/>
      <w:szCs w:val="24"/>
      <w:shd w:val="clear" w:color="auto" w:fill="FFCC99"/>
    </w:rPr>
  </w:style>
  <w:style w:type="paragraph" w:customStyle="1" w:styleId="177">
    <w:name w:val="Correspondence"/>
    <w:basedOn w:val="107"/>
    <w:uiPriority w:val="0"/>
    <w:pPr>
      <w:spacing w:before="0" w:after="240"/>
    </w:pPr>
  </w:style>
  <w:style w:type="paragraph" w:customStyle="1" w:styleId="178">
    <w:name w:val="Date Accepted"/>
    <w:basedOn w:val="107"/>
    <w:uiPriority w:val="0"/>
    <w:pPr>
      <w:spacing w:before="360"/>
    </w:pPr>
  </w:style>
  <w:style w:type="paragraph" w:customStyle="1" w:styleId="179">
    <w:name w:val="Deck"/>
    <w:basedOn w:val="109"/>
    <w:uiPriority w:val="0"/>
    <w:pPr>
      <w:outlineLvl w:val="1"/>
    </w:pPr>
  </w:style>
  <w:style w:type="paragraph" w:customStyle="1" w:styleId="180">
    <w:name w:val="DefTerm"/>
    <w:basedOn w:val="107"/>
    <w:uiPriority w:val="0"/>
    <w:pPr>
      <w:ind w:left="720"/>
    </w:pPr>
  </w:style>
  <w:style w:type="paragraph" w:customStyle="1" w:styleId="181">
    <w:name w:val="Definition"/>
    <w:basedOn w:val="180"/>
    <w:uiPriority w:val="0"/>
    <w:pPr>
      <w:ind w:left="1080" w:hanging="360"/>
    </w:pPr>
  </w:style>
  <w:style w:type="paragraph" w:customStyle="1" w:styleId="182">
    <w:name w:val="DefListTitle"/>
    <w:basedOn w:val="109"/>
    <w:uiPriority w:val="0"/>
  </w:style>
  <w:style w:type="paragraph" w:customStyle="1" w:styleId="183">
    <w:name w:val="discipline"/>
    <w:basedOn w:val="107"/>
    <w:uiPriority w:val="0"/>
    <w:pPr>
      <w:jc w:val="right"/>
    </w:pPr>
    <w:rPr>
      <w:color w:val="993366"/>
    </w:rPr>
  </w:style>
  <w:style w:type="paragraph" w:customStyle="1" w:styleId="184">
    <w:name w:val="Editors"/>
    <w:basedOn w:val="128"/>
    <w:uiPriority w:val="0"/>
  </w:style>
  <w:style w:type="character" w:customStyle="1" w:styleId="185">
    <w:name w:val="尾注文本 字符"/>
    <w:basedOn w:val="89"/>
    <w:link w:val="52"/>
    <w:semiHidden/>
    <w:uiPriority w:val="0"/>
    <w:rPr>
      <w:rFonts w:ascii="Cambria" w:hAnsi="Cambria" w:eastAsia="Cambria"/>
      <w:sz w:val="20"/>
      <w:szCs w:val="20"/>
    </w:rPr>
  </w:style>
  <w:style w:type="character" w:customStyle="1" w:styleId="186">
    <w:name w:val="eq_no"/>
    <w:basedOn w:val="164"/>
    <w:uiPriority w:val="0"/>
    <w:rPr>
      <w:sz w:val="24"/>
    </w:rPr>
  </w:style>
  <w:style w:type="paragraph" w:customStyle="1" w:styleId="187">
    <w:name w:val="Equation"/>
    <w:basedOn w:val="107"/>
    <w:uiPriority w:val="0"/>
    <w:pPr>
      <w:jc w:val="center"/>
    </w:pPr>
  </w:style>
  <w:style w:type="paragraph" w:customStyle="1" w:styleId="188">
    <w:name w:val="FieldCodes"/>
    <w:basedOn w:val="107"/>
    <w:uiPriority w:val="0"/>
  </w:style>
  <w:style w:type="paragraph" w:customStyle="1" w:styleId="189">
    <w:name w:val="Legend"/>
    <w:basedOn w:val="109"/>
    <w:uiPriority w:val="0"/>
    <w:rPr>
      <w:sz w:val="24"/>
      <w:szCs w:val="24"/>
    </w:rPr>
  </w:style>
  <w:style w:type="paragraph" w:customStyle="1" w:styleId="190">
    <w:name w:val="FigureCopyright"/>
    <w:basedOn w:val="189"/>
    <w:uiPriority w:val="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191">
    <w:name w:val="FigureCredit"/>
    <w:basedOn w:val="190"/>
    <w:uiPriority w:val="0"/>
  </w:style>
  <w:style w:type="character" w:customStyle="1" w:styleId="192">
    <w:name w:val="页脚 字符"/>
    <w:basedOn w:val="89"/>
    <w:link w:val="55"/>
    <w:uiPriority w:val="99"/>
    <w:rPr>
      <w:rFonts w:ascii="Times New Roman" w:hAnsi="Times New Roman" w:eastAsia="Times New Roman"/>
      <w:sz w:val="20"/>
      <w:szCs w:val="20"/>
    </w:rPr>
  </w:style>
  <w:style w:type="paragraph" w:customStyle="1" w:styleId="193">
    <w:name w:val="Gloss"/>
    <w:basedOn w:val="111"/>
    <w:uiPriority w:val="0"/>
  </w:style>
  <w:style w:type="paragraph" w:customStyle="1" w:styleId="194">
    <w:name w:val="Glossary"/>
    <w:basedOn w:val="107"/>
    <w:uiPriority w:val="0"/>
  </w:style>
  <w:style w:type="paragraph" w:customStyle="1" w:styleId="195">
    <w:name w:val="GlossHead"/>
    <w:basedOn w:val="110"/>
    <w:uiPriority w:val="0"/>
  </w:style>
  <w:style w:type="paragraph" w:customStyle="1" w:styleId="196">
    <w:name w:val="GraphicAltText"/>
    <w:basedOn w:val="189"/>
    <w:uiPriority w:val="0"/>
    <w:pPr>
      <w:autoSpaceDE w:val="0"/>
      <w:autoSpaceDN w:val="0"/>
      <w:adjustRightInd w:val="0"/>
    </w:pPr>
  </w:style>
  <w:style w:type="paragraph" w:customStyle="1" w:styleId="197">
    <w:name w:val="GraphicCredit"/>
    <w:basedOn w:val="191"/>
    <w:uiPriority w:val="0"/>
  </w:style>
  <w:style w:type="paragraph" w:customStyle="1" w:styleId="198">
    <w:name w:val="Head"/>
    <w:basedOn w:val="109"/>
    <w:uiPriority w:val="0"/>
    <w:pPr>
      <w:spacing w:before="120" w:after="120"/>
      <w:jc w:val="center"/>
    </w:pPr>
    <w:rPr>
      <w:b/>
      <w:bCs/>
    </w:rPr>
  </w:style>
  <w:style w:type="character" w:customStyle="1" w:styleId="199">
    <w:name w:val="页眉 字符"/>
    <w:basedOn w:val="89"/>
    <w:link w:val="57"/>
    <w:uiPriority w:val="99"/>
    <w:rPr>
      <w:rFonts w:ascii="Times New Roman" w:hAnsi="Times New Roman" w:eastAsia="Times New Roman"/>
      <w:sz w:val="20"/>
      <w:szCs w:val="20"/>
    </w:rPr>
  </w:style>
  <w:style w:type="character" w:customStyle="1" w:styleId="200">
    <w:name w:val="HTML 预设格式 字符"/>
    <w:basedOn w:val="89"/>
    <w:link w:val="80"/>
    <w:uiPriority w:val="0"/>
    <w:rPr>
      <w:rFonts w:ascii="Consolas" w:hAnsi="Consolas" w:eastAsia="Times New Roman"/>
      <w:sz w:val="20"/>
      <w:szCs w:val="20"/>
    </w:rPr>
  </w:style>
  <w:style w:type="paragraph" w:customStyle="1" w:styleId="201">
    <w:name w:val="Instructions Text"/>
    <w:basedOn w:val="107"/>
    <w:qFormat/>
    <w:uiPriority w:val="0"/>
  </w:style>
  <w:style w:type="paragraph" w:customStyle="1" w:styleId="202">
    <w:name w:val="Overline"/>
    <w:basedOn w:val="107"/>
    <w:qFormat/>
    <w:uiPriority w:val="0"/>
  </w:style>
  <w:style w:type="paragraph" w:customStyle="1" w:styleId="203">
    <w:name w:val="IssueName"/>
    <w:basedOn w:val="202"/>
    <w:uiPriority w:val="0"/>
  </w:style>
  <w:style w:type="paragraph" w:customStyle="1" w:styleId="204">
    <w:name w:val="Keywords"/>
    <w:basedOn w:val="107"/>
    <w:qFormat/>
    <w:uiPriority w:val="0"/>
  </w:style>
  <w:style w:type="paragraph" w:customStyle="1" w:styleId="205">
    <w:name w:val="Level 3 Head"/>
    <w:basedOn w:val="109"/>
    <w:uiPriority w:val="0"/>
    <w:pPr>
      <w:outlineLvl w:val="2"/>
    </w:pPr>
    <w:rPr>
      <w:sz w:val="24"/>
      <w:szCs w:val="24"/>
      <w:u w:val="single"/>
    </w:rPr>
  </w:style>
  <w:style w:type="paragraph" w:customStyle="1" w:styleId="206">
    <w:name w:val="Level 4 Head"/>
    <w:basedOn w:val="109"/>
    <w:qFormat/>
    <w:uiPriority w:val="0"/>
    <w:pPr>
      <w:ind w:left="346"/>
    </w:pPr>
    <w:rPr>
      <w:sz w:val="24"/>
      <w:szCs w:val="24"/>
    </w:rPr>
  </w:style>
  <w:style w:type="paragraph" w:customStyle="1" w:styleId="207">
    <w:name w:val="Literary quote"/>
    <w:basedOn w:val="107"/>
    <w:qFormat/>
    <w:uiPriority w:val="0"/>
    <w:pPr>
      <w:ind w:left="1440" w:right="1440"/>
    </w:pPr>
  </w:style>
  <w:style w:type="paragraph" w:customStyle="1" w:styleId="208">
    <w:name w:val="Materials Text"/>
    <w:basedOn w:val="107"/>
    <w:qFormat/>
    <w:uiPriority w:val="0"/>
  </w:style>
  <w:style w:type="paragraph" w:customStyle="1" w:styleId="209">
    <w:name w:val="NoteInProof"/>
    <w:basedOn w:val="107"/>
    <w:qFormat/>
    <w:uiPriority w:val="0"/>
  </w:style>
  <w:style w:type="paragraph" w:customStyle="1" w:styleId="210">
    <w:name w:val="Notes"/>
    <w:basedOn w:val="107"/>
    <w:qFormat/>
    <w:uiPriority w:val="0"/>
    <w:rPr>
      <w:i/>
    </w:rPr>
  </w:style>
  <w:style w:type="paragraph" w:customStyle="1" w:styleId="211">
    <w:name w:val="Notes-Helvetica"/>
    <w:basedOn w:val="107"/>
    <w:qFormat/>
    <w:uiPriority w:val="0"/>
    <w:rPr>
      <w:i/>
    </w:rPr>
  </w:style>
  <w:style w:type="paragraph" w:customStyle="1" w:styleId="212">
    <w:name w:val="Numbered Instructions"/>
    <w:basedOn w:val="107"/>
    <w:qFormat/>
    <w:uiPriority w:val="0"/>
  </w:style>
  <w:style w:type="paragraph" w:customStyle="1" w:styleId="213">
    <w:name w:val="OutlineLevel1"/>
    <w:basedOn w:val="109"/>
    <w:qFormat/>
    <w:uiPriority w:val="0"/>
    <w:rPr>
      <w:b/>
      <w:bCs/>
    </w:rPr>
  </w:style>
  <w:style w:type="paragraph" w:customStyle="1" w:styleId="214">
    <w:name w:val="OutlineLevel2"/>
    <w:basedOn w:val="109"/>
    <w:qFormat/>
    <w:uiPriority w:val="0"/>
    <w:pPr>
      <w:ind w:left="360"/>
      <w:outlineLvl w:val="1"/>
    </w:pPr>
    <w:rPr>
      <w:b/>
      <w:bCs/>
      <w:sz w:val="24"/>
      <w:szCs w:val="24"/>
    </w:rPr>
  </w:style>
  <w:style w:type="paragraph" w:customStyle="1" w:styleId="215">
    <w:name w:val="OutlineLevel3"/>
    <w:basedOn w:val="109"/>
    <w:qFormat/>
    <w:uiPriority w:val="0"/>
    <w:pPr>
      <w:ind w:left="720"/>
      <w:outlineLvl w:val="2"/>
    </w:pPr>
    <w:rPr>
      <w:b/>
      <w:bCs/>
      <w:sz w:val="24"/>
      <w:szCs w:val="24"/>
    </w:rPr>
  </w:style>
  <w:style w:type="paragraph" w:customStyle="1" w:styleId="216">
    <w:name w:val="Preformat"/>
    <w:basedOn w:val="107"/>
    <w:qFormat/>
    <w:uiPriority w:val="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217">
    <w:name w:val="ProductAuthors"/>
    <w:basedOn w:val="107"/>
    <w:qFormat/>
    <w:uiPriority w:val="0"/>
  </w:style>
  <w:style w:type="paragraph" w:customStyle="1" w:styleId="218">
    <w:name w:val="ProductInformation"/>
    <w:basedOn w:val="107"/>
    <w:qFormat/>
    <w:uiPriority w:val="0"/>
  </w:style>
  <w:style w:type="paragraph" w:customStyle="1" w:styleId="219">
    <w:name w:val="ProductTitle"/>
    <w:basedOn w:val="107"/>
    <w:qFormat/>
    <w:uiPriority w:val="0"/>
    <w:rPr>
      <w:b/>
      <w:bCs/>
    </w:rPr>
  </w:style>
  <w:style w:type="paragraph" w:customStyle="1" w:styleId="220">
    <w:name w:val="Published Online"/>
    <w:basedOn w:val="178"/>
    <w:qFormat/>
    <w:uiPriority w:val="0"/>
  </w:style>
  <w:style w:type="paragraph" w:customStyle="1" w:styleId="221">
    <w:name w:val="Recipe Materials"/>
    <w:basedOn w:val="107"/>
    <w:qFormat/>
    <w:uiPriority w:val="0"/>
  </w:style>
  <w:style w:type="paragraph" w:customStyle="1" w:styleId="222">
    <w:name w:val="Ref head"/>
    <w:basedOn w:val="109"/>
    <w:qFormat/>
    <w:uiPriority w:val="0"/>
    <w:pPr>
      <w:spacing w:before="120" w:after="120"/>
    </w:pPr>
    <w:rPr>
      <w:b/>
      <w:bCs/>
      <w:sz w:val="24"/>
      <w:szCs w:val="24"/>
    </w:rPr>
  </w:style>
  <w:style w:type="paragraph" w:customStyle="1" w:styleId="223">
    <w:name w:val="Reference Note"/>
    <w:basedOn w:val="112"/>
    <w:qFormat/>
    <w:uiPriority w:val="0"/>
  </w:style>
  <w:style w:type="paragraph" w:customStyle="1" w:styleId="224">
    <w:name w:val="References and notes Long"/>
    <w:basedOn w:val="107"/>
    <w:qFormat/>
    <w:uiPriority w:val="0"/>
    <w:pPr>
      <w:ind w:left="720" w:hanging="720"/>
    </w:pPr>
  </w:style>
  <w:style w:type="paragraph" w:customStyle="1" w:styleId="225">
    <w:name w:val="region"/>
    <w:basedOn w:val="107"/>
    <w:qFormat/>
    <w:uiPriority w:val="0"/>
    <w:pPr>
      <w:jc w:val="right"/>
    </w:pPr>
    <w:rPr>
      <w:color w:val="0000FF"/>
    </w:rPr>
  </w:style>
  <w:style w:type="paragraph" w:customStyle="1" w:styleId="226">
    <w:name w:val="RelatedArticle"/>
    <w:basedOn w:val="112"/>
    <w:qFormat/>
    <w:uiPriority w:val="0"/>
  </w:style>
  <w:style w:type="paragraph" w:customStyle="1" w:styleId="227">
    <w:name w:val="RunHead"/>
    <w:basedOn w:val="107"/>
    <w:qFormat/>
    <w:uiPriority w:val="0"/>
  </w:style>
  <w:style w:type="paragraph" w:customStyle="1" w:styleId="228">
    <w:name w:val="SOMContent"/>
    <w:basedOn w:val="108"/>
    <w:qFormat/>
    <w:uiPriority w:val="0"/>
  </w:style>
  <w:style w:type="paragraph" w:customStyle="1" w:styleId="229">
    <w:name w:val="SOMHead"/>
    <w:basedOn w:val="109"/>
    <w:qFormat/>
    <w:uiPriority w:val="0"/>
    <w:rPr>
      <w:b/>
      <w:sz w:val="24"/>
      <w:szCs w:val="24"/>
    </w:rPr>
  </w:style>
  <w:style w:type="paragraph" w:customStyle="1" w:styleId="230">
    <w:name w:val="Speaker"/>
    <w:basedOn w:val="158"/>
    <w:qFormat/>
    <w:uiPriority w:val="0"/>
    <w:pPr>
      <w:autoSpaceDE w:val="0"/>
      <w:autoSpaceDN w:val="0"/>
      <w:adjustRightInd w:val="0"/>
    </w:pPr>
    <w:rPr>
      <w:b/>
      <w:lang w:bidi="he-IL"/>
    </w:rPr>
  </w:style>
  <w:style w:type="paragraph" w:customStyle="1" w:styleId="231">
    <w:name w:val="Speech"/>
    <w:basedOn w:val="158"/>
    <w:qFormat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232">
    <w:name w:val="SX-Abstract"/>
    <w:basedOn w:val="1"/>
    <w:qFormat/>
    <w:uiPriority w:val="0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 w:eastAsia="Times New Roman"/>
      <w:b/>
    </w:rPr>
  </w:style>
  <w:style w:type="paragraph" w:customStyle="1" w:styleId="233">
    <w:name w:val="SX-Affiliation"/>
    <w:basedOn w:val="1"/>
    <w:next w:val="1"/>
    <w:qFormat/>
    <w:uiPriority w:val="0"/>
    <w:pPr>
      <w:spacing w:after="160" w:line="190" w:lineRule="exact"/>
    </w:pPr>
    <w:rPr>
      <w:rFonts w:ascii="BlissRegular" w:hAnsi="BlissRegular" w:eastAsia="Times New Roman"/>
      <w:sz w:val="16"/>
    </w:rPr>
  </w:style>
  <w:style w:type="paragraph" w:customStyle="1" w:styleId="234">
    <w:name w:val="SX-Article head"/>
    <w:basedOn w:val="1"/>
    <w:qFormat/>
    <w:uiPriority w:val="0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235">
    <w:name w:val="SX-Author names"/>
    <w:basedOn w:val="1"/>
    <w:qFormat/>
    <w:uiPriority w:val="0"/>
    <w:pPr>
      <w:spacing w:after="120" w:line="210" w:lineRule="exact"/>
    </w:pPr>
    <w:rPr>
      <w:rFonts w:ascii="BlissMedium" w:hAnsi="BlissMedium" w:eastAsia="Times New Roman"/>
    </w:rPr>
  </w:style>
  <w:style w:type="paragraph" w:customStyle="1" w:styleId="236">
    <w:name w:val="SX-Body text"/>
    <w:basedOn w:val="1"/>
    <w:next w:val="1"/>
    <w:qFormat/>
    <w:uiPriority w:val="0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237">
    <w:name w:val="SX-Body text flush"/>
    <w:basedOn w:val="236"/>
    <w:next w:val="236"/>
    <w:qFormat/>
    <w:uiPriority w:val="0"/>
    <w:pPr>
      <w:ind w:firstLine="0"/>
    </w:pPr>
  </w:style>
  <w:style w:type="paragraph" w:customStyle="1" w:styleId="238">
    <w:name w:val="SX-Correspondence"/>
    <w:basedOn w:val="233"/>
    <w:qFormat/>
    <w:uiPriority w:val="0"/>
    <w:pPr>
      <w:spacing w:after="80"/>
    </w:pPr>
  </w:style>
  <w:style w:type="paragraph" w:customStyle="1" w:styleId="239">
    <w:name w:val="SX-Date"/>
    <w:basedOn w:val="1"/>
    <w:qFormat/>
    <w:uiPriority w:val="0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240">
    <w:name w:val="SX-Equation"/>
    <w:basedOn w:val="237"/>
    <w:next w:val="236"/>
    <w:qFormat/>
    <w:uiPriority w:val="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241">
    <w:name w:val="SX-Legend"/>
    <w:basedOn w:val="235"/>
    <w:qFormat/>
    <w:uiPriority w:val="0"/>
    <w:pPr>
      <w:jc w:val="both"/>
    </w:pPr>
    <w:rPr>
      <w:sz w:val="18"/>
    </w:rPr>
  </w:style>
  <w:style w:type="paragraph" w:customStyle="1" w:styleId="242">
    <w:name w:val="SX-References"/>
    <w:basedOn w:val="1"/>
    <w:qFormat/>
    <w:uiPriority w:val="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243">
    <w:name w:val="SX-RefHead"/>
    <w:basedOn w:val="1"/>
    <w:qFormat/>
    <w:uiPriority w:val="0"/>
    <w:pPr>
      <w:spacing w:before="200" w:line="190" w:lineRule="exact"/>
    </w:pPr>
    <w:rPr>
      <w:rFonts w:eastAsia="Times New Roman"/>
      <w:b/>
      <w:sz w:val="16"/>
    </w:rPr>
  </w:style>
  <w:style w:type="character" w:customStyle="1" w:styleId="244">
    <w:name w:val="SX-reflink"/>
    <w:basedOn w:val="89"/>
    <w:qFormat/>
    <w:uiPriority w:val="1"/>
    <w:rPr>
      <w:color w:val="0000FF"/>
      <w:sz w:val="16"/>
      <w:u w:val="words"/>
      <w:shd w:val="clear" w:color="auto" w:fill="FFFFFF"/>
    </w:rPr>
  </w:style>
  <w:style w:type="paragraph" w:customStyle="1" w:styleId="245">
    <w:name w:val="SX-SOMHead"/>
    <w:basedOn w:val="243"/>
    <w:qFormat/>
    <w:uiPriority w:val="0"/>
  </w:style>
  <w:style w:type="paragraph" w:customStyle="1" w:styleId="246">
    <w:name w:val="SX-Tablehead"/>
    <w:basedOn w:val="1"/>
    <w:qFormat/>
    <w:uiPriority w:val="0"/>
    <w:rPr>
      <w:rFonts w:eastAsia="Times New Roman"/>
      <w:szCs w:val="24"/>
    </w:rPr>
  </w:style>
  <w:style w:type="paragraph" w:customStyle="1" w:styleId="247">
    <w:name w:val="SX-Tablelegend"/>
    <w:basedOn w:val="1"/>
    <w:qFormat/>
    <w:uiPriority w:val="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248">
    <w:name w:val="SX-Tabletext"/>
    <w:basedOn w:val="1"/>
    <w:qFormat/>
    <w:uiPriority w:val="0"/>
    <w:pPr>
      <w:spacing w:line="210" w:lineRule="exact"/>
      <w:jc w:val="center"/>
    </w:pPr>
    <w:rPr>
      <w:rFonts w:eastAsia="Times New Roman"/>
      <w:sz w:val="18"/>
    </w:rPr>
  </w:style>
  <w:style w:type="paragraph" w:customStyle="1" w:styleId="249">
    <w:name w:val="SX-Tabletitle"/>
    <w:basedOn w:val="1"/>
    <w:qFormat/>
    <w:uiPriority w:val="0"/>
    <w:pPr>
      <w:spacing w:after="120" w:line="210" w:lineRule="exact"/>
      <w:jc w:val="both"/>
    </w:pPr>
    <w:rPr>
      <w:rFonts w:ascii="BlissMedium" w:hAnsi="BlissMedium" w:eastAsia="Times New Roman"/>
      <w:sz w:val="18"/>
    </w:rPr>
  </w:style>
  <w:style w:type="paragraph" w:customStyle="1" w:styleId="250">
    <w:name w:val="SX-Title"/>
    <w:basedOn w:val="1"/>
    <w:qFormat/>
    <w:uiPriority w:val="0"/>
    <w:pPr>
      <w:spacing w:after="240" w:line="500" w:lineRule="exact"/>
    </w:pPr>
    <w:rPr>
      <w:rFonts w:ascii="BlissBold" w:hAnsi="BlissBold" w:eastAsia="Times New Roman"/>
      <w:b/>
      <w:sz w:val="44"/>
    </w:rPr>
  </w:style>
  <w:style w:type="paragraph" w:customStyle="1" w:styleId="251">
    <w:name w:val="Table column head"/>
    <w:basedOn w:val="107"/>
    <w:qFormat/>
    <w:uiPriority w:val="0"/>
    <w:pPr>
      <w:spacing w:before="0"/>
    </w:pPr>
  </w:style>
  <w:style w:type="paragraph" w:customStyle="1" w:styleId="252">
    <w:name w:val="Table text"/>
    <w:basedOn w:val="107"/>
    <w:qFormat/>
    <w:uiPriority w:val="0"/>
    <w:pPr>
      <w:spacing w:before="0"/>
    </w:pPr>
  </w:style>
  <w:style w:type="paragraph" w:customStyle="1" w:styleId="253">
    <w:name w:val="TableLegend"/>
    <w:basedOn w:val="107"/>
    <w:qFormat/>
    <w:uiPriority w:val="0"/>
    <w:pPr>
      <w:spacing w:before="0"/>
    </w:pPr>
  </w:style>
  <w:style w:type="paragraph" w:customStyle="1" w:styleId="254">
    <w:name w:val="TableTitle"/>
    <w:basedOn w:val="109"/>
    <w:qFormat/>
    <w:uiPriority w:val="0"/>
  </w:style>
  <w:style w:type="paragraph" w:customStyle="1" w:styleId="255">
    <w:name w:val="Teaser"/>
    <w:basedOn w:val="107"/>
    <w:qFormat/>
    <w:uiPriority w:val="0"/>
  </w:style>
  <w:style w:type="paragraph" w:customStyle="1" w:styleId="256">
    <w:name w:val="TWIS"/>
    <w:basedOn w:val="111"/>
    <w:qFormat/>
    <w:uiPriority w:val="0"/>
    <w:pPr>
      <w:autoSpaceDE w:val="0"/>
      <w:autoSpaceDN w:val="0"/>
      <w:adjustRightInd w:val="0"/>
    </w:pPr>
  </w:style>
  <w:style w:type="paragraph" w:customStyle="1" w:styleId="257">
    <w:name w:val="TWIS or EC"/>
    <w:basedOn w:val="1"/>
    <w:qFormat/>
    <w:uiPriority w:val="0"/>
    <w:pPr>
      <w:spacing w:line="210" w:lineRule="exact"/>
    </w:pPr>
    <w:rPr>
      <w:rFonts w:ascii="BlissRegular" w:hAnsi="BlissRegular" w:eastAsia="Times New Roman"/>
      <w:sz w:val="19"/>
    </w:rPr>
  </w:style>
  <w:style w:type="paragraph" w:customStyle="1" w:styleId="258">
    <w:name w:val="work-sector"/>
    <w:basedOn w:val="107"/>
    <w:qFormat/>
    <w:uiPriority w:val="0"/>
    <w:pPr>
      <w:jc w:val="right"/>
    </w:pPr>
    <w:rPr>
      <w:color w:val="003300"/>
    </w:rPr>
  </w:style>
  <w:style w:type="paragraph" w:customStyle="1" w:styleId="259">
    <w:name w:val="DOI"/>
    <w:basedOn w:val="178"/>
    <w:qFormat/>
    <w:uiPriority w:val="0"/>
  </w:style>
  <w:style w:type="character" w:customStyle="1" w:styleId="260">
    <w:name w:val="未处理的提及1"/>
    <w:basedOn w:val="89"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261">
    <w:name w:val="acknowledgement"/>
    <w:basedOn w:val="1"/>
    <w:qFormat/>
    <w:uiPriority w:val="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262">
    <w:name w:val="apple-converted-space"/>
    <w:basedOn w:val="89"/>
    <w:qFormat/>
    <w:uiPriority w:val="0"/>
  </w:style>
  <w:style w:type="character" w:customStyle="1" w:styleId="263">
    <w:name w:val="标题 1 字符"/>
    <w:basedOn w:val="89"/>
    <w:link w:val="3"/>
    <w:qFormat/>
    <w:uiPriority w:val="9"/>
    <w:rPr>
      <w:rFonts w:ascii="宋体" w:hAnsi="宋体" w:eastAsia="宋体" w:cs="宋体"/>
      <w:b/>
      <w:bCs/>
      <w:kern w:val="36"/>
      <w:sz w:val="48"/>
      <w:szCs w:val="48"/>
      <w:lang w:eastAsia="zh-CN"/>
    </w:rPr>
  </w:style>
  <w:style w:type="paragraph" w:styleId="264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265">
    <w:name w:val="fontstyle01"/>
    <w:basedOn w:val="89"/>
    <w:qFormat/>
    <w:uiPriority w:val="0"/>
    <w:rPr>
      <w:rFonts w:hint="default" w:ascii="AdvPSHN-H" w:hAnsi="AdvPSHN-H"/>
      <w:color w:val="AB4C4B"/>
      <w:sz w:val="18"/>
      <w:szCs w:val="18"/>
    </w:rPr>
  </w:style>
  <w:style w:type="character" w:customStyle="1" w:styleId="266">
    <w:name w:val="Subtle Emphasis"/>
    <w:basedOn w:val="89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customStyle="1" w:styleId="267">
    <w:name w:val="EndNote Bibliography Title"/>
    <w:basedOn w:val="1"/>
    <w:link w:val="268"/>
    <w:qFormat/>
    <w:uiPriority w:val="0"/>
    <w:pPr>
      <w:widowControl w:val="0"/>
      <w:jc w:val="center"/>
    </w:pPr>
    <w:rPr>
      <w:kern w:val="2"/>
      <w:sz w:val="24"/>
      <w:szCs w:val="22"/>
      <w:lang w:eastAsia="zh-CN"/>
    </w:rPr>
  </w:style>
  <w:style w:type="character" w:customStyle="1" w:styleId="268">
    <w:name w:val="EndNote Bibliography Title 字符"/>
    <w:basedOn w:val="89"/>
    <w:link w:val="267"/>
    <w:qFormat/>
    <w:uiPriority w:val="0"/>
    <w:rPr>
      <w:kern w:val="2"/>
      <w:sz w:val="24"/>
      <w:szCs w:val="22"/>
      <w:lang w:eastAsia="zh-CN"/>
    </w:rPr>
  </w:style>
  <w:style w:type="paragraph" w:customStyle="1" w:styleId="269">
    <w:name w:val="EndNote Bibliography"/>
    <w:basedOn w:val="1"/>
    <w:link w:val="270"/>
    <w:qFormat/>
    <w:uiPriority w:val="0"/>
    <w:pPr>
      <w:widowControl w:val="0"/>
      <w:jc w:val="both"/>
    </w:pPr>
    <w:rPr>
      <w:kern w:val="2"/>
      <w:sz w:val="24"/>
      <w:szCs w:val="22"/>
      <w:lang w:eastAsia="zh-CN"/>
    </w:rPr>
  </w:style>
  <w:style w:type="character" w:customStyle="1" w:styleId="270">
    <w:name w:val="EndNote Bibliography 字符"/>
    <w:basedOn w:val="89"/>
    <w:link w:val="269"/>
    <w:qFormat/>
    <w:uiPriority w:val="0"/>
    <w:rPr>
      <w:kern w:val="2"/>
      <w:sz w:val="24"/>
      <w:szCs w:val="22"/>
      <w:lang w:eastAsia="zh-CN"/>
    </w:rPr>
  </w:style>
  <w:style w:type="paragraph" w:styleId="27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72">
    <w:name w:val="标题 2 字符"/>
    <w:basedOn w:val="89"/>
    <w:link w:val="4"/>
    <w:semiHidden/>
    <w:qFormat/>
    <w:uiPriority w:val="9"/>
    <w:rPr>
      <w:rFonts w:ascii="Cambria" w:hAnsi="Cambria"/>
      <w:b/>
      <w:bCs/>
      <w:i/>
      <w:iCs/>
      <w:sz w:val="28"/>
      <w:szCs w:val="28"/>
    </w:rPr>
  </w:style>
  <w:style w:type="character" w:customStyle="1" w:styleId="273">
    <w:name w:val="标题 3 字符"/>
    <w:basedOn w:val="89"/>
    <w:link w:val="5"/>
    <w:qFormat/>
    <w:uiPriority w:val="9"/>
    <w:rPr>
      <w:rFonts w:ascii="Times" w:hAnsi="Times" w:eastAsia="Times"/>
      <w:b/>
      <w:sz w:val="24"/>
    </w:rPr>
  </w:style>
  <w:style w:type="character" w:customStyle="1" w:styleId="274">
    <w:name w:val="标题 4 字符"/>
    <w:basedOn w:val="89"/>
    <w:link w:val="6"/>
    <w:semiHidden/>
    <w:qFormat/>
    <w:uiPriority w:val="0"/>
    <w:rPr>
      <w:rFonts w:ascii="Times" w:hAnsi="Times"/>
      <w:b/>
      <w:color w:val="0000FF"/>
      <w:sz w:val="44"/>
    </w:rPr>
  </w:style>
  <w:style w:type="character" w:customStyle="1" w:styleId="275">
    <w:name w:val="标题 5 字符"/>
    <w:basedOn w:val="89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276">
    <w:name w:val="标题 6 字符"/>
    <w:basedOn w:val="89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277">
    <w:name w:val="标题 7 字符"/>
    <w:basedOn w:val="89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278">
    <w:name w:val="标题 8 字符"/>
    <w:basedOn w:val="89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279">
    <w:name w:val="标题 9 字符"/>
    <w:basedOn w:val="89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280">
    <w:name w:val="SM Heading"/>
    <w:basedOn w:val="3"/>
    <w:qFormat/>
    <w:uiPriority w:val="0"/>
    <w:pPr>
      <w:keepNext/>
      <w:spacing w:before="240" w:beforeAutospacing="0" w:after="60" w:afterAutospacing="0"/>
    </w:pPr>
    <w:rPr>
      <w:rFonts w:ascii="Times New Roman" w:hAnsi="Times New Roman" w:cs="Times New Roman" w:eastAsiaTheme="minorEastAsia"/>
      <w:kern w:val="32"/>
      <w:sz w:val="24"/>
      <w:szCs w:val="24"/>
      <w:lang w:eastAsia="en-US"/>
    </w:rPr>
  </w:style>
  <w:style w:type="paragraph" w:customStyle="1" w:styleId="281">
    <w:name w:val="SM Subheading"/>
    <w:basedOn w:val="1"/>
    <w:qFormat/>
    <w:uiPriority w:val="0"/>
    <w:rPr>
      <w:sz w:val="24"/>
      <w:u w:val="words"/>
    </w:rPr>
  </w:style>
  <w:style w:type="paragraph" w:customStyle="1" w:styleId="282">
    <w:name w:val="SM Text"/>
    <w:basedOn w:val="1"/>
    <w:qFormat/>
    <w:uiPriority w:val="0"/>
    <w:pPr>
      <w:ind w:firstLine="480"/>
    </w:pPr>
    <w:rPr>
      <w:sz w:val="24"/>
    </w:rPr>
  </w:style>
  <w:style w:type="paragraph" w:customStyle="1" w:styleId="283">
    <w:name w:val="SM caption"/>
    <w:basedOn w:val="282"/>
    <w:qFormat/>
    <w:uiPriority w:val="0"/>
    <w:pPr>
      <w:ind w:firstLine="0"/>
    </w:pPr>
  </w:style>
  <w:style w:type="paragraph" w:customStyle="1" w:styleId="284">
    <w:name w:val="Bibliography"/>
    <w:basedOn w:val="1"/>
    <w:next w:val="1"/>
    <w:qFormat/>
    <w:uiPriority w:val="37"/>
    <w:rPr>
      <w:sz w:val="24"/>
    </w:rPr>
  </w:style>
  <w:style w:type="character" w:customStyle="1" w:styleId="285">
    <w:name w:val="正文文本 字符"/>
    <w:basedOn w:val="89"/>
    <w:link w:val="34"/>
    <w:semiHidden/>
    <w:qFormat/>
    <w:uiPriority w:val="0"/>
    <w:rPr>
      <w:sz w:val="24"/>
    </w:rPr>
  </w:style>
  <w:style w:type="character" w:customStyle="1" w:styleId="286">
    <w:name w:val="正文文本 2 字符"/>
    <w:basedOn w:val="89"/>
    <w:link w:val="76"/>
    <w:semiHidden/>
    <w:qFormat/>
    <w:uiPriority w:val="0"/>
    <w:rPr>
      <w:sz w:val="24"/>
    </w:rPr>
  </w:style>
  <w:style w:type="character" w:customStyle="1" w:styleId="287">
    <w:name w:val="正文文本 3 字符"/>
    <w:basedOn w:val="89"/>
    <w:link w:val="31"/>
    <w:semiHidden/>
    <w:qFormat/>
    <w:uiPriority w:val="0"/>
    <w:rPr>
      <w:sz w:val="16"/>
      <w:szCs w:val="16"/>
    </w:rPr>
  </w:style>
  <w:style w:type="character" w:customStyle="1" w:styleId="288">
    <w:name w:val="正文文本首行缩进 字符"/>
    <w:basedOn w:val="285"/>
    <w:link w:val="86"/>
    <w:semiHidden/>
    <w:qFormat/>
    <w:uiPriority w:val="0"/>
    <w:rPr>
      <w:sz w:val="24"/>
    </w:rPr>
  </w:style>
  <w:style w:type="character" w:customStyle="1" w:styleId="289">
    <w:name w:val="正文文本缩进 字符"/>
    <w:basedOn w:val="89"/>
    <w:link w:val="35"/>
    <w:semiHidden/>
    <w:qFormat/>
    <w:uiPriority w:val="0"/>
    <w:rPr>
      <w:sz w:val="24"/>
    </w:rPr>
  </w:style>
  <w:style w:type="character" w:customStyle="1" w:styleId="290">
    <w:name w:val="正文文本首行缩进 2 字符"/>
    <w:basedOn w:val="289"/>
    <w:link w:val="87"/>
    <w:semiHidden/>
    <w:qFormat/>
    <w:uiPriority w:val="0"/>
    <w:rPr>
      <w:sz w:val="24"/>
    </w:rPr>
  </w:style>
  <w:style w:type="character" w:customStyle="1" w:styleId="291">
    <w:name w:val="正文文本缩进 2 字符"/>
    <w:basedOn w:val="89"/>
    <w:link w:val="51"/>
    <w:semiHidden/>
    <w:qFormat/>
    <w:uiPriority w:val="0"/>
    <w:rPr>
      <w:sz w:val="24"/>
    </w:rPr>
  </w:style>
  <w:style w:type="character" w:customStyle="1" w:styleId="292">
    <w:name w:val="正文文本缩进 3 字符"/>
    <w:basedOn w:val="89"/>
    <w:link w:val="70"/>
    <w:semiHidden/>
    <w:qFormat/>
    <w:uiPriority w:val="0"/>
    <w:rPr>
      <w:sz w:val="16"/>
      <w:szCs w:val="16"/>
    </w:rPr>
  </w:style>
  <w:style w:type="character" w:customStyle="1" w:styleId="293">
    <w:name w:val="结束语 字符"/>
    <w:basedOn w:val="89"/>
    <w:link w:val="32"/>
    <w:semiHidden/>
    <w:qFormat/>
    <w:uiPriority w:val="0"/>
    <w:rPr>
      <w:sz w:val="24"/>
    </w:rPr>
  </w:style>
  <w:style w:type="character" w:customStyle="1" w:styleId="294">
    <w:name w:val="日期 字符"/>
    <w:basedOn w:val="89"/>
    <w:link w:val="50"/>
    <w:semiHidden/>
    <w:qFormat/>
    <w:uiPriority w:val="0"/>
    <w:rPr>
      <w:sz w:val="24"/>
    </w:rPr>
  </w:style>
  <w:style w:type="character" w:customStyle="1" w:styleId="295">
    <w:name w:val="文档结构图 字符"/>
    <w:basedOn w:val="89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296">
    <w:name w:val="电子邮件签名 字符"/>
    <w:basedOn w:val="89"/>
    <w:link w:val="19"/>
    <w:semiHidden/>
    <w:qFormat/>
    <w:uiPriority w:val="0"/>
    <w:rPr>
      <w:sz w:val="24"/>
    </w:rPr>
  </w:style>
  <w:style w:type="character" w:customStyle="1" w:styleId="297">
    <w:name w:val="脚注文本 字符"/>
    <w:basedOn w:val="89"/>
    <w:link w:val="67"/>
    <w:semiHidden/>
    <w:qFormat/>
    <w:uiPriority w:val="0"/>
  </w:style>
  <w:style w:type="character" w:customStyle="1" w:styleId="298">
    <w:name w:val="HTML 地址 字符"/>
    <w:basedOn w:val="89"/>
    <w:link w:val="41"/>
    <w:semiHidden/>
    <w:qFormat/>
    <w:uiPriority w:val="0"/>
    <w:rPr>
      <w:i/>
      <w:iCs/>
      <w:sz w:val="24"/>
    </w:rPr>
  </w:style>
  <w:style w:type="paragraph" w:styleId="299">
    <w:name w:val="Intense Quote"/>
    <w:basedOn w:val="1"/>
    <w:next w:val="1"/>
    <w:link w:val="300"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300">
    <w:name w:val="明显引用 字符"/>
    <w:basedOn w:val="89"/>
    <w:link w:val="299"/>
    <w:qFormat/>
    <w:uiPriority w:val="30"/>
    <w:rPr>
      <w:b/>
      <w:bCs/>
      <w:i/>
      <w:iCs/>
      <w:color w:val="4F81BD"/>
      <w:sz w:val="24"/>
    </w:rPr>
  </w:style>
  <w:style w:type="character" w:customStyle="1" w:styleId="301">
    <w:name w:val="宏文本 字符"/>
    <w:basedOn w:val="89"/>
    <w:link w:val="2"/>
    <w:semiHidden/>
    <w:qFormat/>
    <w:uiPriority w:val="0"/>
    <w:rPr>
      <w:rFonts w:ascii="Courier New" w:hAnsi="Courier New" w:cs="Courier New"/>
    </w:rPr>
  </w:style>
  <w:style w:type="character" w:customStyle="1" w:styleId="302">
    <w:name w:val="信息标题 字符"/>
    <w:basedOn w:val="89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character" w:customStyle="1" w:styleId="303">
    <w:name w:val="注释标题 字符"/>
    <w:basedOn w:val="89"/>
    <w:link w:val="16"/>
    <w:semiHidden/>
    <w:qFormat/>
    <w:uiPriority w:val="0"/>
    <w:rPr>
      <w:sz w:val="24"/>
    </w:rPr>
  </w:style>
  <w:style w:type="character" w:customStyle="1" w:styleId="304">
    <w:name w:val="纯文本 字符"/>
    <w:basedOn w:val="89"/>
    <w:link w:val="45"/>
    <w:semiHidden/>
    <w:qFormat/>
    <w:uiPriority w:val="0"/>
    <w:rPr>
      <w:rFonts w:ascii="Courier New" w:hAnsi="Courier New" w:cs="Courier New"/>
    </w:rPr>
  </w:style>
  <w:style w:type="paragraph" w:styleId="305">
    <w:name w:val="Quote"/>
    <w:basedOn w:val="1"/>
    <w:next w:val="1"/>
    <w:link w:val="306"/>
    <w:qFormat/>
    <w:uiPriority w:val="29"/>
    <w:rPr>
      <w:i/>
      <w:iCs/>
      <w:color w:val="000000"/>
      <w:sz w:val="24"/>
    </w:rPr>
  </w:style>
  <w:style w:type="character" w:customStyle="1" w:styleId="306">
    <w:name w:val="引用 字符"/>
    <w:basedOn w:val="89"/>
    <w:link w:val="305"/>
    <w:qFormat/>
    <w:uiPriority w:val="29"/>
    <w:rPr>
      <w:i/>
      <w:iCs/>
      <w:color w:val="000000"/>
      <w:sz w:val="24"/>
    </w:rPr>
  </w:style>
  <w:style w:type="character" w:customStyle="1" w:styleId="307">
    <w:name w:val="称呼 字符"/>
    <w:basedOn w:val="89"/>
    <w:link w:val="30"/>
    <w:semiHidden/>
    <w:qFormat/>
    <w:uiPriority w:val="0"/>
    <w:rPr>
      <w:sz w:val="24"/>
    </w:rPr>
  </w:style>
  <w:style w:type="character" w:customStyle="1" w:styleId="308">
    <w:name w:val="签名 字符"/>
    <w:basedOn w:val="89"/>
    <w:link w:val="58"/>
    <w:semiHidden/>
    <w:qFormat/>
    <w:uiPriority w:val="0"/>
    <w:rPr>
      <w:sz w:val="24"/>
    </w:rPr>
  </w:style>
  <w:style w:type="character" w:customStyle="1" w:styleId="309">
    <w:name w:val="副标题 字符"/>
    <w:basedOn w:val="89"/>
    <w:link w:val="64"/>
    <w:qFormat/>
    <w:uiPriority w:val="0"/>
    <w:rPr>
      <w:rFonts w:ascii="Cambria" w:hAnsi="Cambria"/>
      <w:sz w:val="24"/>
      <w:szCs w:val="24"/>
    </w:rPr>
  </w:style>
  <w:style w:type="character" w:customStyle="1" w:styleId="310">
    <w:name w:val="标题 字符"/>
    <w:basedOn w:val="89"/>
    <w:link w:val="84"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311">
    <w:name w:val="TOC Heading"/>
    <w:basedOn w:val="3"/>
    <w:next w:val="1"/>
    <w:semiHidden/>
    <w:unhideWhenUsed/>
    <w:qFormat/>
    <w:uiPriority w:val="39"/>
    <w:pPr>
      <w:keepNext/>
      <w:spacing w:before="240" w:beforeAutospacing="0" w:after="60" w:afterAutospacing="0"/>
      <w:outlineLvl w:val="9"/>
    </w:pPr>
    <w:rPr>
      <w:rFonts w:ascii="Cambria" w:hAnsi="Cambria" w:cs="Times New Roman" w:eastAsiaTheme="minorEastAsia"/>
      <w:kern w:val="32"/>
      <w:sz w:val="32"/>
      <w:szCs w:val="32"/>
      <w:lang w:eastAsia="en-US"/>
    </w:rPr>
  </w:style>
  <w:style w:type="character" w:customStyle="1" w:styleId="312">
    <w:name w:val="未处理的提及2"/>
    <w:basedOn w:val="89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313">
    <w:name w:val="fontstyle21"/>
    <w:basedOn w:val="89"/>
    <w:qFormat/>
    <w:uiPriority w:val="0"/>
    <w:rPr>
      <w:rFonts w:hint="default" w:ascii="AdvOT46dcae81+fb" w:hAnsi="AdvOT46dcae81+fb"/>
      <w:color w:val="000000"/>
      <w:sz w:val="18"/>
      <w:szCs w:val="18"/>
    </w:rPr>
  </w:style>
  <w:style w:type="character" w:customStyle="1" w:styleId="314">
    <w:name w:val="fontstyle11"/>
    <w:basedOn w:val="89"/>
    <w:qFormat/>
    <w:uiPriority w:val="0"/>
    <w:rPr>
      <w:rFonts w:hint="default" w:ascii="AdvOT1ef757c0+fb" w:hAnsi="AdvOT1ef757c0+fb"/>
      <w:color w:val="000000"/>
      <w:sz w:val="20"/>
      <w:szCs w:val="20"/>
    </w:rPr>
  </w:style>
  <w:style w:type="table" w:customStyle="1" w:styleId="315">
    <w:name w:val="Plain Table 4"/>
    <w:basedOn w:val="88"/>
    <w:qFormat/>
    <w:uiPriority w:val="44"/>
    <w:rPr>
      <w:rFonts w:asciiTheme="minorHAnsi" w:hAnsiTheme="minorHAnsi" w:cstheme="minorBidi"/>
      <w:kern w:val="2"/>
      <w:sz w:val="21"/>
      <w:szCs w:val="22"/>
      <w:lang w:eastAsia="zh-C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316">
    <w:name w:val="Revision"/>
    <w: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17">
    <w:name w:val="fontstyle31"/>
    <w:basedOn w:val="89"/>
    <w:qFormat/>
    <w:uiPriority w:val="0"/>
    <w:rPr>
      <w:rFonts w:hint="default" w:ascii="AdvOT8244d044.BI+03" w:hAnsi="AdvOT8244d044.BI+03"/>
      <w:color w:val="000000"/>
      <w:sz w:val="18"/>
      <w:szCs w:val="18"/>
    </w:rPr>
  </w:style>
  <w:style w:type="character" w:styleId="318">
    <w:name w:val="Placeholder Text"/>
    <w:basedOn w:val="89"/>
    <w:unhideWhenUsed/>
    <w:qFormat/>
    <w:uiPriority w:val="99"/>
    <w:rPr>
      <w:color w:val="808080"/>
    </w:rPr>
  </w:style>
  <w:style w:type="character" w:customStyle="1" w:styleId="319">
    <w:name w:val="Unresolved Mention"/>
    <w:basedOn w:val="8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3D793B-73C2-432E-A274-1D6E9FD3755A}">
  <ds:schemaRefs/>
</ds:datastoreItem>
</file>

<file path=customXml/itemProps2.xml><?xml version="1.0" encoding="utf-8"?>
<ds:datastoreItem xmlns:ds="http://schemas.openxmlformats.org/officeDocument/2006/customXml" ds:itemID="{DD707CE9-56F7-4726-808F-433446474838}">
  <ds:schemaRefs/>
</ds:datastoreItem>
</file>

<file path=customXml/itemProps3.xml><?xml version="1.0" encoding="utf-8"?>
<ds:datastoreItem xmlns:ds="http://schemas.openxmlformats.org/officeDocument/2006/customXml" ds:itemID="{9A5EBE70-6F86-443A-8BA2-6B156D3EA115}">
  <ds:schemaRefs/>
</ds:datastoreItem>
</file>

<file path=customXml/itemProps4.xml><?xml version="1.0" encoding="utf-8"?>
<ds:datastoreItem xmlns:ds="http://schemas.openxmlformats.org/officeDocument/2006/customXml" ds:itemID="{D6618E52-4B0C-45E8-947C-1BCF05C8E3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9</Words>
  <Characters>2054</Characters>
  <Lines>71</Lines>
  <Paragraphs>11</Paragraphs>
  <TotalTime>94</TotalTime>
  <ScaleCrop>false</ScaleCrop>
  <LinksUpToDate>false</LinksUpToDate>
  <CharactersWithSpaces>242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9:09:00Z</dcterms:created>
  <dc:creator>bhanson</dc:creator>
  <cp:lastModifiedBy>Lyria</cp:lastModifiedBy>
  <cp:lastPrinted>2021-02-15T15:23:00Z</cp:lastPrinted>
  <dcterms:modified xsi:type="dcterms:W3CDTF">2025-06-24T07:26:09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GrammarlyDocumentId">
    <vt:lpwstr>d1576899cc45fd69a5c38a5a2003f4409c3699c8eab75cbeacea7cde612fd6c9</vt:lpwstr>
  </property>
  <property fmtid="{D5CDD505-2E9C-101B-9397-08002B2CF9AE}" pid="4" name="KSOTemplateDocerSaveRecord">
    <vt:lpwstr>eyJoZGlkIjoiZjI5NjZiOWNlMmI2MzRjZjljZDUwZTA5NzJmODM4N2EiLCJ1c2VySWQiOiIyOTc1MzM0NTEifQ==</vt:lpwstr>
  </property>
  <property fmtid="{D5CDD505-2E9C-101B-9397-08002B2CF9AE}" pid="5" name="KSOProductBuildVer">
    <vt:lpwstr>2052-12.1.0.21171</vt:lpwstr>
  </property>
  <property fmtid="{D5CDD505-2E9C-101B-9397-08002B2CF9AE}" pid="6" name="ICV">
    <vt:lpwstr>FFCAD731A4D4445F9057D45C5402964E_12</vt:lpwstr>
  </property>
</Properties>
</file>